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1B8D" w14:textId="60F386A4" w:rsidR="00F136D7" w:rsidRPr="008C7662" w:rsidRDefault="00B56B9E" w:rsidP="00F136D7">
      <w:pPr>
        <w:spacing w:after="160" w:line="360" w:lineRule="auto"/>
        <w:rPr>
          <w:rFonts w:eastAsiaTheme="minorHAnsi" w:cstheme="minorHAnsi"/>
          <w:b/>
          <w:bCs/>
          <w:sz w:val="18"/>
          <w:szCs w:val="18"/>
        </w:rPr>
      </w:pPr>
      <w:bookmarkStart w:id="0" w:name="_Hlk144803463"/>
      <w:bookmarkStart w:id="1" w:name="_Toc118842495"/>
      <w:bookmarkStart w:id="2" w:name="_Toc119069176"/>
      <w:bookmarkStart w:id="3" w:name="_Hlk136886685"/>
      <w:bookmarkStart w:id="4" w:name="_Hlk5369218"/>
      <w:bookmarkStart w:id="5" w:name="_Toc119069180"/>
      <w:bookmarkStart w:id="6" w:name="_Toc30423691"/>
      <w:bookmarkStart w:id="7" w:name="_Hlk130214215"/>
      <w:bookmarkStart w:id="8" w:name="_Hlk127266486"/>
      <w:bookmarkStart w:id="9" w:name="_Hlk144898112"/>
      <w:r>
        <w:rPr>
          <w:rFonts w:cstheme="minorHAnsi"/>
          <w:b/>
          <w:bCs/>
          <w:noProof/>
        </w:rPr>
        <w:t xml:space="preserve">Original Research – </w:t>
      </w:r>
      <w:r w:rsidR="00F136D7">
        <w:rPr>
          <w:rFonts w:cstheme="minorHAnsi"/>
          <w:b/>
          <w:bCs/>
          <w:noProof/>
        </w:rPr>
        <w:t>Supplementary Material</w:t>
      </w:r>
      <w:r w:rsidR="00F136D7" w:rsidRPr="008C7662">
        <w:rPr>
          <w:rFonts w:cstheme="minorHAnsi"/>
          <w:b/>
          <w:bCs/>
          <w:noProof/>
        </w:rPr>
        <w:t xml:space="preserve"> </w:t>
      </w:r>
      <w:bookmarkEnd w:id="0"/>
      <w:r w:rsidR="00746C43">
        <w:rPr>
          <w:rFonts w:cstheme="minorHAnsi"/>
          <w:b/>
          <w:bCs/>
          <w:noProof/>
        </w:rPr>
        <w:t>5</w:t>
      </w:r>
    </w:p>
    <w:p w14:paraId="4CE8B5FB" w14:textId="5D4D7535" w:rsidR="00F136D7" w:rsidRDefault="00F136D7" w:rsidP="00F136D7">
      <w:pPr>
        <w:pStyle w:val="Heading1"/>
        <w:spacing w:line="240" w:lineRule="auto"/>
        <w:rPr>
          <w:rFonts w:cstheme="minorHAnsi"/>
          <w:b w:val="0"/>
          <w:sz w:val="40"/>
          <w:szCs w:val="40"/>
        </w:rPr>
      </w:pPr>
      <w:r w:rsidRPr="007B57D4">
        <w:rPr>
          <w:rFonts w:cstheme="minorHAnsi"/>
          <w:sz w:val="40"/>
          <w:szCs w:val="40"/>
        </w:rPr>
        <w:t xml:space="preserve">Understanding citizens’ </w:t>
      </w:r>
      <w:r w:rsidR="00685299" w:rsidRPr="00F7214D">
        <w:rPr>
          <w:rFonts w:cstheme="minorHAnsi"/>
          <w:sz w:val="40"/>
          <w:szCs w:val="40"/>
        </w:rPr>
        <w:t xml:space="preserve">attitudes </w:t>
      </w:r>
      <w:r>
        <w:rPr>
          <w:rFonts w:cstheme="minorHAnsi"/>
          <w:sz w:val="40"/>
          <w:szCs w:val="40"/>
        </w:rPr>
        <w:t>with</w:t>
      </w:r>
      <w:r w:rsidRPr="007B57D4">
        <w:rPr>
          <w:rFonts w:cstheme="minorHAnsi"/>
          <w:sz w:val="40"/>
          <w:szCs w:val="40"/>
        </w:rPr>
        <w:t xml:space="preserve">in user-centered digital health ecosystems: </w:t>
      </w:r>
      <w:r w:rsidRPr="007B57D4">
        <w:rPr>
          <w:rFonts w:cstheme="minorHAnsi"/>
          <w:sz w:val="40"/>
          <w:szCs w:val="40"/>
        </w:rPr>
        <w:br/>
      </w:r>
      <w:bookmarkEnd w:id="1"/>
      <w:bookmarkEnd w:id="2"/>
      <w:r w:rsidRPr="007B57D4">
        <w:rPr>
          <w:rFonts w:cstheme="minorHAnsi"/>
          <w:b w:val="0"/>
          <w:sz w:val="40"/>
          <w:szCs w:val="40"/>
        </w:rPr>
        <w:t>a sequential mixed method methodology including a web-survey</w:t>
      </w:r>
    </w:p>
    <w:p w14:paraId="169A3C26" w14:textId="77777777" w:rsidR="00F136D7" w:rsidRDefault="00F136D7" w:rsidP="00F136D7"/>
    <w:p w14:paraId="360228BD" w14:textId="77777777" w:rsidR="00F136D7" w:rsidRDefault="00F136D7" w:rsidP="00F136D7"/>
    <w:p w14:paraId="0BE1B793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Robin Huettemann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1,5</w:t>
      </w:r>
      <w:r w:rsidRPr="006E61D5">
        <w:rPr>
          <w:rFonts w:ascii="Arial" w:hAnsi="Arial"/>
          <w:noProof/>
          <w:sz w:val="20"/>
          <w:szCs w:val="24"/>
          <w:lang w:eastAsia="de-DE"/>
        </w:rPr>
        <w:t>, Benedict Sevov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1,6</w:t>
      </w:r>
      <w:r w:rsidRPr="006E61D5">
        <w:rPr>
          <w:rFonts w:ascii="Arial" w:hAnsi="Arial"/>
          <w:noProof/>
          <w:sz w:val="20"/>
          <w:szCs w:val="24"/>
          <w:lang w:eastAsia="de-DE"/>
        </w:rPr>
        <w:t>, Sven Meister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2,3,7</w:t>
      </w:r>
      <w:r w:rsidRPr="006E61D5">
        <w:rPr>
          <w:rFonts w:ascii="Arial" w:hAnsi="Arial"/>
          <w:noProof/>
          <w:sz w:val="20"/>
          <w:szCs w:val="24"/>
          <w:lang w:eastAsia="de-DE"/>
        </w:rPr>
        <w:t>, Leonard Fehring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>1,4,8,*</w:t>
      </w:r>
    </w:p>
    <w:p w14:paraId="6D4C3EDE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2114BAE5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Affiliations:</w:t>
      </w:r>
    </w:p>
    <w:p w14:paraId="33529A91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vertAlign w:val="superscript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 xml:space="preserve">1: Faculty of Health, School of Medicine, Witten/Herdecke University, Witten, Germany. </w:t>
      </w:r>
      <w:r w:rsidRPr="006E61D5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03006912" w14:textId="77777777" w:rsidR="00F136D7" w:rsidRPr="006E61D5" w:rsidRDefault="00F136D7" w:rsidP="00F136D7">
      <w:pPr>
        <w:spacing w:after="0" w:line="240" w:lineRule="auto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 xml:space="preserve">2: </w:t>
      </w:r>
      <w:bookmarkStart w:id="10" w:name="_Hlk141783846"/>
      <w:r w:rsidRPr="006E61D5">
        <w:rPr>
          <w:rFonts w:ascii="Arial" w:hAnsi="Arial"/>
          <w:noProof/>
          <w:sz w:val="20"/>
          <w:szCs w:val="24"/>
          <w:lang w:eastAsia="de-DE"/>
        </w:rPr>
        <w:t xml:space="preserve">Healthcare Informatics, Faculty of Health, School of Medicine, Witten/Herdecke University, Witten, Germany. </w:t>
      </w:r>
      <w:bookmarkEnd w:id="10"/>
      <w:r w:rsidRPr="006E61D5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41CB9A7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3: Department Healthcare, Fraunhofer Institute for Software and Systems Engineering ISST, Dortmund, Germany.</w:t>
      </w:r>
    </w:p>
    <w:p w14:paraId="3AF10F7D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4: Gastroenterology, HELIOS University Hospital Wuppertal, University Witten/Herdecke, Wuppertal, Germany. </w:t>
      </w:r>
    </w:p>
    <w:p w14:paraId="4CEBF37E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5: ORCID: 0000-0003-3908-3029</w:t>
      </w:r>
    </w:p>
    <w:p w14:paraId="12E914C0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6: ORCID: 0009-0000-2959-2394</w:t>
      </w:r>
    </w:p>
    <w:p w14:paraId="12CDB36A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 xml:space="preserve">7: </w:t>
      </w:r>
      <w:r w:rsidRPr="006E61D5">
        <w:rPr>
          <w:rFonts w:ascii="Arial" w:hAnsi="Arial"/>
          <w:sz w:val="20"/>
          <w:szCs w:val="24"/>
          <w:lang w:eastAsia="de-DE"/>
        </w:rPr>
        <w:t>ORCID: 0000-0003-0522-986X</w:t>
      </w:r>
    </w:p>
    <w:p w14:paraId="78689CAE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sz w:val="20"/>
          <w:szCs w:val="24"/>
          <w:lang w:eastAsia="de-DE"/>
        </w:rPr>
        <w:t>8: ORCID: 0000-0002-3322-3724</w:t>
      </w:r>
      <w:r w:rsidRPr="006E61D5">
        <w:rPr>
          <w:rFonts w:ascii="Arial" w:hAnsi="Arial"/>
          <w:noProof/>
          <w:sz w:val="20"/>
          <w:szCs w:val="24"/>
          <w:vertAlign w:val="superscript"/>
          <w:lang w:eastAsia="de-DE"/>
        </w:rPr>
        <w:t xml:space="preserve"> </w:t>
      </w:r>
    </w:p>
    <w:p w14:paraId="604FC1BC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6EC83351" w14:textId="77777777" w:rsidR="00F136D7" w:rsidRPr="006E61D5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1165AB75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* Corresponding author:</w:t>
      </w:r>
    </w:p>
    <w:p w14:paraId="046F52E4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6E61D5">
        <w:rPr>
          <w:rFonts w:ascii="Arial" w:hAnsi="Arial"/>
          <w:b/>
          <w:bCs/>
          <w:noProof/>
          <w:sz w:val="20"/>
          <w:szCs w:val="24"/>
          <w:lang w:eastAsia="de-DE"/>
        </w:rPr>
        <w:t>Leonard Fehring</w:t>
      </w:r>
    </w:p>
    <w:p w14:paraId="3DCBAED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br/>
      </w:r>
      <w:r w:rsidRPr="006E61D5">
        <w:rPr>
          <w:rFonts w:ascii="Arial" w:hAnsi="Arial"/>
          <w:b/>
          <w:bCs/>
          <w:noProof/>
          <w:sz w:val="20"/>
          <w:szCs w:val="24"/>
          <w:lang w:eastAsia="de-DE"/>
        </w:rPr>
        <w:t>Address</w:t>
      </w:r>
      <w:r w:rsidRPr="006E61D5">
        <w:rPr>
          <w:rFonts w:ascii="Arial" w:hAnsi="Arial"/>
          <w:b/>
          <w:bCs/>
          <w:noProof/>
          <w:sz w:val="20"/>
          <w:szCs w:val="24"/>
          <w:lang w:eastAsia="de-DE"/>
        </w:rPr>
        <w:tab/>
      </w:r>
    </w:p>
    <w:p w14:paraId="49FE9EC2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Witten/Herdecke University</w:t>
      </w:r>
    </w:p>
    <w:p w14:paraId="481D449B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School of Medicine</w:t>
      </w:r>
    </w:p>
    <w:p w14:paraId="25DDB6C4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Faculty of Health</w:t>
      </w:r>
    </w:p>
    <w:p w14:paraId="45B9497B" w14:textId="77777777" w:rsidR="00F136D7" w:rsidRPr="00E02BAA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E02BAA">
        <w:rPr>
          <w:rFonts w:ascii="Arial" w:hAnsi="Arial"/>
          <w:noProof/>
          <w:sz w:val="20"/>
          <w:szCs w:val="24"/>
          <w:lang w:val="de-DE" w:eastAsia="de-DE"/>
        </w:rPr>
        <w:t>Alfred-Herrhausen-Strasse 50</w:t>
      </w:r>
    </w:p>
    <w:p w14:paraId="7044CA1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6E61D5">
        <w:rPr>
          <w:rFonts w:ascii="Arial" w:hAnsi="Arial"/>
          <w:noProof/>
          <w:sz w:val="20"/>
          <w:szCs w:val="24"/>
          <w:lang w:val="de-DE" w:eastAsia="de-DE"/>
        </w:rPr>
        <w:t>58448 Witten</w:t>
      </w:r>
    </w:p>
    <w:p w14:paraId="1A09254E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6E61D5">
        <w:rPr>
          <w:rFonts w:ascii="Arial" w:hAnsi="Arial"/>
          <w:noProof/>
          <w:sz w:val="20"/>
          <w:szCs w:val="24"/>
          <w:lang w:val="de-DE" w:eastAsia="de-DE"/>
        </w:rPr>
        <w:t xml:space="preserve">Germany </w:t>
      </w:r>
    </w:p>
    <w:p w14:paraId="6BE8D21D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</w:p>
    <w:p w14:paraId="5DD185E3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6E61D5">
        <w:rPr>
          <w:rFonts w:ascii="Arial" w:hAnsi="Arial"/>
          <w:noProof/>
          <w:sz w:val="20"/>
          <w:szCs w:val="24"/>
          <w:lang w:val="de-DE" w:eastAsia="de-DE"/>
        </w:rPr>
        <w:t>Email</w:t>
      </w:r>
      <w:r w:rsidRPr="006E61D5">
        <w:rPr>
          <w:rFonts w:ascii="Arial" w:hAnsi="Arial"/>
          <w:noProof/>
          <w:sz w:val="20"/>
          <w:szCs w:val="24"/>
          <w:lang w:val="de-DE" w:eastAsia="de-DE"/>
        </w:rPr>
        <w:tab/>
        <w:t>leonard.fehring@uni-wh.de</w:t>
      </w:r>
    </w:p>
    <w:p w14:paraId="4A0A5046" w14:textId="77777777" w:rsidR="00F136D7" w:rsidRPr="006E61D5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6E61D5">
        <w:rPr>
          <w:rFonts w:ascii="Arial" w:hAnsi="Arial"/>
          <w:noProof/>
          <w:sz w:val="20"/>
          <w:szCs w:val="24"/>
          <w:lang w:eastAsia="de-DE"/>
        </w:rPr>
        <w:t>Phone</w:t>
      </w:r>
      <w:r w:rsidRPr="006E61D5">
        <w:rPr>
          <w:rFonts w:ascii="Arial" w:hAnsi="Arial"/>
          <w:sz w:val="20"/>
          <w:szCs w:val="24"/>
          <w:lang w:eastAsia="de-DE"/>
        </w:rPr>
        <w:t xml:space="preserve"> </w:t>
      </w:r>
      <w:r w:rsidRPr="006E61D5">
        <w:rPr>
          <w:rFonts w:ascii="Arial" w:hAnsi="Arial"/>
          <w:sz w:val="20"/>
          <w:szCs w:val="24"/>
          <w:lang w:eastAsia="de-DE"/>
        </w:rPr>
        <w:tab/>
      </w:r>
      <w:r w:rsidRPr="006E61D5">
        <w:rPr>
          <w:rFonts w:ascii="Arial" w:hAnsi="Arial"/>
          <w:noProof/>
          <w:sz w:val="20"/>
          <w:szCs w:val="24"/>
          <w:lang w:eastAsia="de-DE"/>
        </w:rPr>
        <w:t>+49 157 85520426</w:t>
      </w:r>
    </w:p>
    <w:p w14:paraId="5111A2AE" w14:textId="2C9AC63A" w:rsidR="00B06854" w:rsidRDefault="00B06854" w:rsidP="00B06854"/>
    <w:p w14:paraId="3EB8B0F8" w14:textId="39A17135" w:rsidR="00B06854" w:rsidRPr="00B06854" w:rsidRDefault="00B06854" w:rsidP="006F6B2F">
      <w:pPr>
        <w:spacing w:after="0" w:line="360" w:lineRule="auto"/>
        <w:jc w:val="both"/>
        <w:rPr>
          <w:rFonts w:ascii="Arial" w:hAnsi="Arial"/>
          <w:sz w:val="20"/>
          <w:szCs w:val="24"/>
          <w:lang w:eastAsia="de-DE"/>
        </w:rPr>
      </w:pPr>
      <w:r>
        <w:rPr>
          <w:rFonts w:ascii="Arial" w:hAnsi="Arial"/>
          <w:noProof/>
          <w:sz w:val="20"/>
          <w:szCs w:val="24"/>
          <w:lang w:eastAsia="de-DE"/>
        </w:rPr>
        <w:br/>
      </w:r>
    </w:p>
    <w:p w14:paraId="48B370D1" w14:textId="77777777" w:rsidR="00B06854" w:rsidRPr="00B06854" w:rsidRDefault="00B06854" w:rsidP="00B06854"/>
    <w:bookmarkEnd w:id="3"/>
    <w:p w14:paraId="79D2EA97" w14:textId="503643BB" w:rsidR="001D6655" w:rsidRPr="000B1AE2" w:rsidRDefault="001D6655" w:rsidP="007F7C48">
      <w:pPr>
        <w:tabs>
          <w:tab w:val="left" w:pos="3609"/>
        </w:tabs>
        <w:spacing w:line="360" w:lineRule="auto"/>
        <w:rPr>
          <w:rFonts w:cstheme="minorHAnsi"/>
          <w:szCs w:val="22"/>
        </w:rPr>
      </w:pPr>
      <w:r w:rsidRPr="000B1AE2">
        <w:rPr>
          <w:rFonts w:cstheme="minorHAnsi"/>
          <w:szCs w:val="22"/>
        </w:rPr>
        <w:tab/>
      </w:r>
    </w:p>
    <w:p w14:paraId="56B174E7" w14:textId="6E7050E3" w:rsidR="001D6655" w:rsidRPr="000B1AE2" w:rsidRDefault="001D6655" w:rsidP="007F7C48">
      <w:pPr>
        <w:spacing w:line="360" w:lineRule="auto"/>
        <w:rPr>
          <w:rFonts w:cstheme="minorHAnsi"/>
          <w:szCs w:val="22"/>
        </w:rPr>
        <w:sectPr w:rsidR="001D6655" w:rsidRPr="000B1AE2" w:rsidSect="007F7C4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39" w:code="9"/>
          <w:pgMar w:top="1411" w:right="1411" w:bottom="1138" w:left="1411" w:header="706" w:footer="706" w:gutter="0"/>
          <w:pgNumType w:start="1"/>
          <w:cols w:space="708"/>
          <w:docGrid w:linePitch="360"/>
        </w:sectPr>
      </w:pPr>
    </w:p>
    <w:p w14:paraId="4E6DEFA1" w14:textId="5434BA33" w:rsidR="004A7D1C" w:rsidRPr="000B1AE2" w:rsidRDefault="00DD6167" w:rsidP="007F7C48">
      <w:pPr>
        <w:pStyle w:val="Heading2"/>
        <w:spacing w:line="360" w:lineRule="auto"/>
        <w:rPr>
          <w:rFonts w:cstheme="minorHAnsi"/>
          <w:i/>
          <w:iCs/>
          <w:sz w:val="22"/>
          <w:szCs w:val="22"/>
        </w:rPr>
      </w:pPr>
      <w:bookmarkStart w:id="11" w:name="_Toc119069200"/>
      <w:bookmarkStart w:id="12" w:name="_Toc119069178"/>
      <w:bookmarkStart w:id="13" w:name="_Toc36410542"/>
      <w:bookmarkStart w:id="14" w:name="_Toc30423688"/>
      <w:bookmarkEnd w:id="4"/>
      <w:bookmarkEnd w:id="5"/>
      <w:bookmarkEnd w:id="6"/>
      <w:r w:rsidRPr="00DD6167">
        <w:rPr>
          <w:rFonts w:cstheme="minorHAnsi"/>
          <w:b/>
          <w:bCs/>
          <w:sz w:val="22"/>
          <w:szCs w:val="22"/>
        </w:rPr>
        <w:lastRenderedPageBreak/>
        <w:t xml:space="preserve">Supplementary Material </w:t>
      </w:r>
      <w:r w:rsidR="004A7D1C" w:rsidRPr="000B1AE2">
        <w:rPr>
          <w:rFonts w:cstheme="minorHAnsi"/>
          <w:b/>
          <w:bCs/>
          <w:sz w:val="22"/>
          <w:szCs w:val="22"/>
        </w:rPr>
        <w:t>5</w:t>
      </w:r>
      <w:r w:rsidR="002D68E2">
        <w:rPr>
          <w:rFonts w:cstheme="minorHAnsi"/>
          <w:b/>
          <w:bCs/>
          <w:sz w:val="22"/>
          <w:szCs w:val="22"/>
        </w:rPr>
        <w:t>.</w:t>
      </w:r>
      <w:r w:rsidR="004A7D1C" w:rsidRPr="000B1AE2">
        <w:rPr>
          <w:rFonts w:cstheme="minorHAnsi"/>
          <w:b/>
          <w:bCs/>
          <w:sz w:val="22"/>
          <w:szCs w:val="22"/>
        </w:rPr>
        <w:t xml:space="preserve"> </w:t>
      </w:r>
      <w:r w:rsidR="004A7D1C" w:rsidRPr="000B1AE2">
        <w:rPr>
          <w:rFonts w:cstheme="minorHAnsi"/>
          <w:bCs/>
          <w:sz w:val="22"/>
          <w:szCs w:val="22"/>
        </w:rPr>
        <w:t>Overview participant sample of semi-structured qualitative interviews</w:t>
      </w:r>
      <w:r w:rsidR="002D68E2">
        <w:rPr>
          <w:rFonts w:cstheme="minorHAnsi"/>
          <w:bCs/>
          <w:sz w:val="22"/>
          <w:szCs w:val="22"/>
        </w:rPr>
        <w:t>.</w:t>
      </w:r>
    </w:p>
    <w:p w14:paraId="6A8EDAD0" w14:textId="6E363413" w:rsidR="004A7D1C" w:rsidRPr="000B1AE2" w:rsidRDefault="004A7D1C" w:rsidP="007F7C48">
      <w:pPr>
        <w:spacing w:line="360" w:lineRule="auto"/>
        <w:rPr>
          <w:rFonts w:cstheme="minorHAnsi"/>
          <w:szCs w:val="22"/>
        </w:rPr>
      </w:pPr>
      <w:r w:rsidRPr="000B1AE2">
        <w:rPr>
          <w:rFonts w:cstheme="minorHAnsi"/>
          <w:szCs w:val="22"/>
        </w:rPr>
        <w:t xml:space="preserve">All hold between </w:t>
      </w:r>
      <w:r w:rsidR="005B3E30" w:rsidRPr="000B1AE2">
        <w:rPr>
          <w:rFonts w:cstheme="minorHAnsi"/>
          <w:szCs w:val="22"/>
        </w:rPr>
        <w:t>20 March and 14 April 2023</w:t>
      </w:r>
      <w:r w:rsidRPr="000B1AE2">
        <w:rPr>
          <w:rFonts w:cstheme="minorHAnsi"/>
          <w:szCs w:val="22"/>
        </w:rPr>
        <w:t>.</w:t>
      </w: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5354"/>
        <w:gridCol w:w="2308"/>
      </w:tblGrid>
      <w:tr w:rsidR="004A7D1C" w:rsidRPr="000B1AE2" w14:paraId="711E2AB1" w14:textId="77777777" w:rsidTr="00E71712">
        <w:trPr>
          <w:tblHeader/>
        </w:trPr>
        <w:tc>
          <w:tcPr>
            <w:tcW w:w="1413" w:type="dxa"/>
            <w:shd w:val="clear" w:color="auto" w:fill="002060"/>
            <w:vAlign w:val="bottom"/>
            <w:hideMark/>
          </w:tcPr>
          <w:p w14:paraId="056D49EA" w14:textId="170E2138" w:rsidR="004A7D1C" w:rsidRPr="00DD6167" w:rsidRDefault="00A51B14" w:rsidP="00E71712">
            <w:pPr>
              <w:spacing w:before="40" w:after="40" w:line="360" w:lineRule="auto"/>
              <w:rPr>
                <w:rFonts w:eastAsiaTheme="minorHAnsi" w:cstheme="minorHAnsi"/>
                <w:b/>
                <w:szCs w:val="22"/>
              </w:rPr>
            </w:pPr>
            <w:bookmarkStart w:id="15" w:name="_Hlk118969038"/>
            <w:r w:rsidRPr="00DD6167">
              <w:rPr>
                <w:rFonts w:eastAsiaTheme="minorHAnsi" w:cstheme="minorHAnsi"/>
                <w:b/>
                <w:szCs w:val="22"/>
              </w:rPr>
              <w:t xml:space="preserve">Participant </w:t>
            </w:r>
            <w:r w:rsidR="004A7D1C" w:rsidRPr="00DD6167">
              <w:rPr>
                <w:rFonts w:eastAsiaTheme="minorHAnsi" w:cstheme="minorHAnsi"/>
                <w:b/>
                <w:szCs w:val="22"/>
              </w:rPr>
              <w:t>(P)</w:t>
            </w:r>
          </w:p>
        </w:tc>
        <w:tc>
          <w:tcPr>
            <w:tcW w:w="5354" w:type="dxa"/>
            <w:shd w:val="clear" w:color="auto" w:fill="002060"/>
            <w:vAlign w:val="bottom"/>
            <w:hideMark/>
          </w:tcPr>
          <w:p w14:paraId="4CB93C25" w14:textId="2E76DF2B" w:rsidR="004A7D1C" w:rsidRPr="00DD6167" w:rsidRDefault="004A7D1C" w:rsidP="00E71712">
            <w:pPr>
              <w:spacing w:before="40" w:after="40" w:line="360" w:lineRule="auto"/>
              <w:rPr>
                <w:rFonts w:eastAsiaTheme="minorHAnsi" w:cstheme="minorHAnsi"/>
                <w:b/>
                <w:szCs w:val="22"/>
              </w:rPr>
            </w:pPr>
            <w:r w:rsidRPr="00F7214D">
              <w:rPr>
                <w:rFonts w:eastAsiaTheme="minorHAnsi" w:cstheme="minorHAnsi"/>
                <w:b/>
                <w:color w:val="FFFFFF" w:themeColor="background1"/>
                <w:szCs w:val="22"/>
              </w:rPr>
              <w:t xml:space="preserve">Participant </w:t>
            </w:r>
            <w:r w:rsidR="004F31A2" w:rsidRPr="00F7214D">
              <w:rPr>
                <w:rFonts w:eastAsiaTheme="minorHAnsi" w:cstheme="minorHAnsi"/>
                <w:b/>
                <w:color w:val="FFFFFF" w:themeColor="background1"/>
                <w:szCs w:val="22"/>
              </w:rPr>
              <w:t xml:space="preserve">personal </w:t>
            </w:r>
            <w:r w:rsidRPr="00F7214D">
              <w:rPr>
                <w:rFonts w:eastAsiaTheme="minorHAnsi" w:cstheme="minorHAnsi"/>
                <w:b/>
                <w:color w:val="FFFFFF" w:themeColor="background1"/>
                <w:szCs w:val="22"/>
              </w:rPr>
              <w:t>characteristics</w:t>
            </w:r>
          </w:p>
        </w:tc>
        <w:tc>
          <w:tcPr>
            <w:tcW w:w="2308" w:type="dxa"/>
            <w:shd w:val="clear" w:color="auto" w:fill="002060"/>
            <w:vAlign w:val="bottom"/>
            <w:hideMark/>
          </w:tcPr>
          <w:p w14:paraId="794542BC" w14:textId="77777777" w:rsidR="004A7D1C" w:rsidRPr="00DD6167" w:rsidRDefault="004A7D1C" w:rsidP="00E71712">
            <w:pPr>
              <w:spacing w:before="40" w:after="40" w:line="360" w:lineRule="auto"/>
              <w:rPr>
                <w:rFonts w:eastAsiaTheme="minorHAnsi" w:cstheme="minorHAnsi"/>
                <w:b/>
                <w:szCs w:val="22"/>
              </w:rPr>
            </w:pPr>
            <w:r w:rsidRPr="00DD6167">
              <w:rPr>
                <w:rFonts w:eastAsiaTheme="minorHAnsi" w:cstheme="minorHAnsi"/>
                <w:b/>
                <w:szCs w:val="22"/>
              </w:rPr>
              <w:t>Time (in minutes)</w:t>
            </w:r>
          </w:p>
        </w:tc>
      </w:tr>
      <w:tr w:rsidR="004A7D1C" w:rsidRPr="000B1AE2" w14:paraId="103113F5" w14:textId="77777777" w:rsidTr="00E71712">
        <w:tc>
          <w:tcPr>
            <w:tcW w:w="1413" w:type="dxa"/>
            <w:shd w:val="clear" w:color="auto" w:fill="ECF2FA"/>
            <w:hideMark/>
          </w:tcPr>
          <w:p w14:paraId="2D58C702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1</w:t>
            </w:r>
          </w:p>
        </w:tc>
        <w:tc>
          <w:tcPr>
            <w:tcW w:w="5354" w:type="dxa"/>
            <w:shd w:val="clear" w:color="auto" w:fill="ECF2FA"/>
            <w:hideMark/>
          </w:tcPr>
          <w:p w14:paraId="41D75132" w14:textId="71E26CEF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Gender: Male</w:t>
            </w:r>
            <w:r w:rsidR="00835627" w:rsidRPr="000B1AE2">
              <w:rPr>
                <w:rFonts w:cstheme="minorHAnsi"/>
                <w:szCs w:val="22"/>
              </w:rPr>
              <w:t xml:space="preserve"> / </w:t>
            </w:r>
            <w:r w:rsidRPr="000B1AE2">
              <w:rPr>
                <w:rFonts w:cstheme="minorHAnsi"/>
                <w:szCs w:val="22"/>
              </w:rPr>
              <w:t>Age Group: ≥60</w:t>
            </w:r>
          </w:p>
        </w:tc>
        <w:tc>
          <w:tcPr>
            <w:tcW w:w="2308" w:type="dxa"/>
            <w:shd w:val="clear" w:color="auto" w:fill="ECF2FA"/>
            <w:hideMark/>
          </w:tcPr>
          <w:p w14:paraId="7C52D137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23</w:t>
            </w:r>
          </w:p>
        </w:tc>
      </w:tr>
      <w:tr w:rsidR="004A7D1C" w:rsidRPr="000B1AE2" w14:paraId="02BFFCF6" w14:textId="77777777" w:rsidTr="00E71712">
        <w:tc>
          <w:tcPr>
            <w:tcW w:w="1413" w:type="dxa"/>
            <w:shd w:val="clear" w:color="auto" w:fill="ECF2FA"/>
            <w:hideMark/>
          </w:tcPr>
          <w:p w14:paraId="45D763E9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2</w:t>
            </w:r>
          </w:p>
        </w:tc>
        <w:tc>
          <w:tcPr>
            <w:tcW w:w="5354" w:type="dxa"/>
            <w:shd w:val="clear" w:color="auto" w:fill="ECF2FA"/>
            <w:hideMark/>
          </w:tcPr>
          <w:p w14:paraId="7320CD8A" w14:textId="5EC38BCB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&lt;30</w:t>
            </w:r>
          </w:p>
        </w:tc>
        <w:tc>
          <w:tcPr>
            <w:tcW w:w="2308" w:type="dxa"/>
            <w:shd w:val="clear" w:color="auto" w:fill="ECF2FA"/>
            <w:hideMark/>
          </w:tcPr>
          <w:p w14:paraId="4C7A168D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</w:rPr>
              <w:t>16</w:t>
            </w:r>
          </w:p>
        </w:tc>
      </w:tr>
      <w:tr w:rsidR="004A7D1C" w:rsidRPr="000B1AE2" w14:paraId="22624C3F" w14:textId="77777777" w:rsidTr="00E71712">
        <w:tc>
          <w:tcPr>
            <w:tcW w:w="1413" w:type="dxa"/>
            <w:shd w:val="clear" w:color="auto" w:fill="ECF2FA"/>
            <w:hideMark/>
          </w:tcPr>
          <w:p w14:paraId="1A5825C3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3</w:t>
            </w:r>
          </w:p>
        </w:tc>
        <w:tc>
          <w:tcPr>
            <w:tcW w:w="5354" w:type="dxa"/>
            <w:shd w:val="clear" w:color="auto" w:fill="ECF2FA"/>
            <w:hideMark/>
          </w:tcPr>
          <w:p w14:paraId="42AD6CC1" w14:textId="61CD82CD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60</w:t>
            </w:r>
          </w:p>
        </w:tc>
        <w:tc>
          <w:tcPr>
            <w:tcW w:w="2308" w:type="dxa"/>
            <w:shd w:val="clear" w:color="auto" w:fill="ECF2FA"/>
            <w:hideMark/>
          </w:tcPr>
          <w:p w14:paraId="1231FA76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7</w:t>
            </w:r>
          </w:p>
        </w:tc>
      </w:tr>
      <w:tr w:rsidR="004A7D1C" w:rsidRPr="000B1AE2" w14:paraId="6EFCD140" w14:textId="77777777" w:rsidTr="00E71712">
        <w:tc>
          <w:tcPr>
            <w:tcW w:w="1413" w:type="dxa"/>
            <w:shd w:val="clear" w:color="auto" w:fill="ECF2FA"/>
            <w:hideMark/>
          </w:tcPr>
          <w:p w14:paraId="3013DC63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4</w:t>
            </w:r>
          </w:p>
        </w:tc>
        <w:tc>
          <w:tcPr>
            <w:tcW w:w="5354" w:type="dxa"/>
            <w:shd w:val="clear" w:color="auto" w:fill="ECF2FA"/>
            <w:hideMark/>
          </w:tcPr>
          <w:p w14:paraId="04FA9118" w14:textId="6EB0E95A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&lt;30</w:t>
            </w:r>
          </w:p>
        </w:tc>
        <w:tc>
          <w:tcPr>
            <w:tcW w:w="2308" w:type="dxa"/>
            <w:shd w:val="clear" w:color="auto" w:fill="ECF2FA"/>
            <w:hideMark/>
          </w:tcPr>
          <w:p w14:paraId="1B9CF201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9</w:t>
            </w:r>
          </w:p>
        </w:tc>
      </w:tr>
      <w:tr w:rsidR="004A7D1C" w:rsidRPr="000B1AE2" w14:paraId="0164C067" w14:textId="77777777" w:rsidTr="00E71712">
        <w:tc>
          <w:tcPr>
            <w:tcW w:w="1413" w:type="dxa"/>
            <w:shd w:val="clear" w:color="auto" w:fill="ECF2FA"/>
            <w:hideMark/>
          </w:tcPr>
          <w:p w14:paraId="73F469A0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5</w:t>
            </w:r>
          </w:p>
        </w:tc>
        <w:tc>
          <w:tcPr>
            <w:tcW w:w="5354" w:type="dxa"/>
            <w:shd w:val="clear" w:color="auto" w:fill="ECF2FA"/>
            <w:hideMark/>
          </w:tcPr>
          <w:p w14:paraId="46B0FB0A" w14:textId="17919930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60</w:t>
            </w:r>
          </w:p>
        </w:tc>
        <w:tc>
          <w:tcPr>
            <w:tcW w:w="2308" w:type="dxa"/>
            <w:shd w:val="clear" w:color="auto" w:fill="ECF2FA"/>
            <w:hideMark/>
          </w:tcPr>
          <w:p w14:paraId="0E9B930B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8</w:t>
            </w:r>
          </w:p>
        </w:tc>
      </w:tr>
      <w:tr w:rsidR="004A7D1C" w:rsidRPr="000B1AE2" w14:paraId="6BBE854C" w14:textId="77777777" w:rsidTr="00E71712">
        <w:tc>
          <w:tcPr>
            <w:tcW w:w="1413" w:type="dxa"/>
            <w:shd w:val="clear" w:color="auto" w:fill="ECF2FA"/>
            <w:hideMark/>
          </w:tcPr>
          <w:p w14:paraId="1135D3C3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color w:val="00B050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P6</w:t>
            </w:r>
          </w:p>
        </w:tc>
        <w:tc>
          <w:tcPr>
            <w:tcW w:w="5354" w:type="dxa"/>
            <w:shd w:val="clear" w:color="auto" w:fill="ECF2FA"/>
            <w:hideMark/>
          </w:tcPr>
          <w:p w14:paraId="590996FD" w14:textId="6336B98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30-&lt;60</w:t>
            </w:r>
          </w:p>
        </w:tc>
        <w:tc>
          <w:tcPr>
            <w:tcW w:w="2308" w:type="dxa"/>
            <w:shd w:val="clear" w:color="auto" w:fill="ECF2FA"/>
            <w:hideMark/>
          </w:tcPr>
          <w:p w14:paraId="5FF24143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7</w:t>
            </w:r>
          </w:p>
        </w:tc>
      </w:tr>
      <w:tr w:rsidR="004A7D1C" w:rsidRPr="000B1AE2" w14:paraId="2469F671" w14:textId="77777777" w:rsidTr="00E71712">
        <w:tc>
          <w:tcPr>
            <w:tcW w:w="1413" w:type="dxa"/>
            <w:shd w:val="clear" w:color="auto" w:fill="ECF2FA"/>
            <w:hideMark/>
          </w:tcPr>
          <w:p w14:paraId="070CAC46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7</w:t>
            </w:r>
          </w:p>
        </w:tc>
        <w:tc>
          <w:tcPr>
            <w:tcW w:w="5354" w:type="dxa"/>
            <w:shd w:val="clear" w:color="auto" w:fill="ECF2FA"/>
            <w:hideMark/>
          </w:tcPr>
          <w:p w14:paraId="0C39B00E" w14:textId="52491B41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&lt;30</w:t>
            </w:r>
          </w:p>
        </w:tc>
        <w:tc>
          <w:tcPr>
            <w:tcW w:w="2308" w:type="dxa"/>
            <w:shd w:val="clear" w:color="auto" w:fill="ECF2FA"/>
            <w:hideMark/>
          </w:tcPr>
          <w:p w14:paraId="1C23CC86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21</w:t>
            </w:r>
          </w:p>
        </w:tc>
      </w:tr>
      <w:tr w:rsidR="004A7D1C" w:rsidRPr="000B1AE2" w14:paraId="1FE0F164" w14:textId="77777777" w:rsidTr="00E71712">
        <w:tc>
          <w:tcPr>
            <w:tcW w:w="1413" w:type="dxa"/>
            <w:shd w:val="clear" w:color="auto" w:fill="ECF2FA"/>
          </w:tcPr>
          <w:p w14:paraId="102004A7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8</w:t>
            </w:r>
          </w:p>
        </w:tc>
        <w:tc>
          <w:tcPr>
            <w:tcW w:w="5354" w:type="dxa"/>
            <w:shd w:val="clear" w:color="auto" w:fill="ECF2FA"/>
          </w:tcPr>
          <w:p w14:paraId="375F259A" w14:textId="1691A688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30-&lt;60</w:t>
            </w:r>
          </w:p>
        </w:tc>
        <w:tc>
          <w:tcPr>
            <w:tcW w:w="2308" w:type="dxa"/>
            <w:shd w:val="clear" w:color="auto" w:fill="ECF2FA"/>
          </w:tcPr>
          <w:p w14:paraId="583261DB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8</w:t>
            </w:r>
          </w:p>
        </w:tc>
      </w:tr>
      <w:tr w:rsidR="004A7D1C" w:rsidRPr="000B1AE2" w14:paraId="0F980841" w14:textId="77777777" w:rsidTr="00E71712">
        <w:tc>
          <w:tcPr>
            <w:tcW w:w="1413" w:type="dxa"/>
            <w:shd w:val="clear" w:color="auto" w:fill="ECF2FA"/>
          </w:tcPr>
          <w:p w14:paraId="13995336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9</w:t>
            </w:r>
          </w:p>
        </w:tc>
        <w:tc>
          <w:tcPr>
            <w:tcW w:w="5354" w:type="dxa"/>
            <w:shd w:val="clear" w:color="auto" w:fill="ECF2FA"/>
          </w:tcPr>
          <w:p w14:paraId="7C19F5D6" w14:textId="04D7AC29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30-&lt;60</w:t>
            </w:r>
          </w:p>
        </w:tc>
        <w:tc>
          <w:tcPr>
            <w:tcW w:w="2308" w:type="dxa"/>
            <w:shd w:val="clear" w:color="auto" w:fill="ECF2FA"/>
          </w:tcPr>
          <w:p w14:paraId="0AF90DEE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21</w:t>
            </w:r>
          </w:p>
        </w:tc>
      </w:tr>
      <w:tr w:rsidR="004A7D1C" w:rsidRPr="000B1AE2" w14:paraId="4F94B450" w14:textId="77777777" w:rsidTr="00E71712">
        <w:tc>
          <w:tcPr>
            <w:tcW w:w="1413" w:type="dxa"/>
            <w:shd w:val="clear" w:color="auto" w:fill="ECF2FA"/>
          </w:tcPr>
          <w:p w14:paraId="56816035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10</w:t>
            </w:r>
          </w:p>
        </w:tc>
        <w:tc>
          <w:tcPr>
            <w:tcW w:w="5354" w:type="dxa"/>
            <w:shd w:val="clear" w:color="auto" w:fill="ECF2FA"/>
          </w:tcPr>
          <w:p w14:paraId="3C54ACBE" w14:textId="003DA3F9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&lt;30</w:t>
            </w:r>
          </w:p>
        </w:tc>
        <w:tc>
          <w:tcPr>
            <w:tcW w:w="2308" w:type="dxa"/>
            <w:shd w:val="clear" w:color="auto" w:fill="ECF2FA"/>
          </w:tcPr>
          <w:p w14:paraId="1773C68C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7</w:t>
            </w:r>
          </w:p>
        </w:tc>
      </w:tr>
      <w:tr w:rsidR="004A7D1C" w:rsidRPr="000B1AE2" w14:paraId="45077AAF" w14:textId="77777777" w:rsidTr="00E71712">
        <w:tc>
          <w:tcPr>
            <w:tcW w:w="1413" w:type="dxa"/>
            <w:shd w:val="clear" w:color="auto" w:fill="ECF2FA"/>
          </w:tcPr>
          <w:p w14:paraId="16D63788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11</w:t>
            </w:r>
          </w:p>
        </w:tc>
        <w:tc>
          <w:tcPr>
            <w:tcW w:w="5354" w:type="dxa"/>
            <w:shd w:val="clear" w:color="auto" w:fill="ECF2FA"/>
          </w:tcPr>
          <w:p w14:paraId="007DBA2B" w14:textId="2B6EFA5C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Fe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60</w:t>
            </w:r>
          </w:p>
        </w:tc>
        <w:tc>
          <w:tcPr>
            <w:tcW w:w="2308" w:type="dxa"/>
            <w:shd w:val="clear" w:color="auto" w:fill="ECF2FA"/>
          </w:tcPr>
          <w:p w14:paraId="725BC0FC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20</w:t>
            </w:r>
          </w:p>
        </w:tc>
      </w:tr>
      <w:tr w:rsidR="004A7D1C" w:rsidRPr="000B1AE2" w14:paraId="335B9207" w14:textId="77777777" w:rsidTr="00E71712">
        <w:tc>
          <w:tcPr>
            <w:tcW w:w="1413" w:type="dxa"/>
            <w:shd w:val="clear" w:color="auto" w:fill="ECF2FA"/>
          </w:tcPr>
          <w:p w14:paraId="4AFA699C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P12</w:t>
            </w:r>
          </w:p>
        </w:tc>
        <w:tc>
          <w:tcPr>
            <w:tcW w:w="5354" w:type="dxa"/>
            <w:shd w:val="clear" w:color="auto" w:fill="ECF2FA"/>
          </w:tcPr>
          <w:p w14:paraId="03B25DF1" w14:textId="00FD4FB3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≥60</w:t>
            </w:r>
          </w:p>
        </w:tc>
        <w:tc>
          <w:tcPr>
            <w:tcW w:w="2308" w:type="dxa"/>
            <w:shd w:val="clear" w:color="auto" w:fill="ECF2FA"/>
          </w:tcPr>
          <w:p w14:paraId="6CCA98FA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6</w:t>
            </w:r>
          </w:p>
        </w:tc>
      </w:tr>
      <w:tr w:rsidR="004A7D1C" w:rsidRPr="000B1AE2" w14:paraId="603408CB" w14:textId="77777777" w:rsidTr="00E71712">
        <w:tc>
          <w:tcPr>
            <w:tcW w:w="1413" w:type="dxa"/>
            <w:shd w:val="clear" w:color="auto" w:fill="ECF2FA"/>
          </w:tcPr>
          <w:p w14:paraId="5AFDDCE6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13</w:t>
            </w:r>
          </w:p>
        </w:tc>
        <w:tc>
          <w:tcPr>
            <w:tcW w:w="5354" w:type="dxa"/>
            <w:shd w:val="clear" w:color="auto" w:fill="ECF2FA"/>
          </w:tcPr>
          <w:p w14:paraId="581052E6" w14:textId="74C33395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 xml:space="preserve">Gender: Male </w:t>
            </w:r>
            <w:r w:rsidR="00835627" w:rsidRPr="000B1AE2">
              <w:rPr>
                <w:rFonts w:cstheme="minorHAnsi"/>
                <w:szCs w:val="22"/>
              </w:rPr>
              <w:t xml:space="preserve">/ </w:t>
            </w:r>
            <w:r w:rsidRPr="000B1AE2">
              <w:rPr>
                <w:rFonts w:cstheme="minorHAnsi"/>
                <w:szCs w:val="22"/>
              </w:rPr>
              <w:t>Age Group: &lt;30</w:t>
            </w:r>
          </w:p>
        </w:tc>
        <w:tc>
          <w:tcPr>
            <w:tcW w:w="2308" w:type="dxa"/>
            <w:shd w:val="clear" w:color="auto" w:fill="ECF2FA"/>
          </w:tcPr>
          <w:p w14:paraId="05491840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9</w:t>
            </w:r>
          </w:p>
        </w:tc>
      </w:tr>
      <w:tr w:rsidR="004A7D1C" w:rsidRPr="000B1AE2" w14:paraId="55078370" w14:textId="77777777" w:rsidTr="00E71712">
        <w:tc>
          <w:tcPr>
            <w:tcW w:w="1413" w:type="dxa"/>
            <w:shd w:val="clear" w:color="auto" w:fill="ECF2FA"/>
          </w:tcPr>
          <w:p w14:paraId="474240C4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14</w:t>
            </w:r>
          </w:p>
        </w:tc>
        <w:tc>
          <w:tcPr>
            <w:tcW w:w="5354" w:type="dxa"/>
            <w:shd w:val="clear" w:color="auto" w:fill="ECF2FA"/>
          </w:tcPr>
          <w:p w14:paraId="53BB840E" w14:textId="2A1180B3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Gender: Male</w:t>
            </w:r>
            <w:r w:rsidR="00835627" w:rsidRPr="000B1AE2">
              <w:rPr>
                <w:rFonts w:cstheme="minorHAnsi"/>
                <w:szCs w:val="22"/>
              </w:rPr>
              <w:t xml:space="preserve"> / </w:t>
            </w:r>
            <w:r w:rsidRPr="000B1AE2">
              <w:rPr>
                <w:rFonts w:cstheme="minorHAnsi"/>
                <w:szCs w:val="22"/>
              </w:rPr>
              <w:t>Age Group: ≥30-&lt;60</w:t>
            </w:r>
          </w:p>
        </w:tc>
        <w:tc>
          <w:tcPr>
            <w:tcW w:w="2308" w:type="dxa"/>
            <w:shd w:val="clear" w:color="auto" w:fill="ECF2FA"/>
          </w:tcPr>
          <w:p w14:paraId="5BC5F9A8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21</w:t>
            </w:r>
          </w:p>
        </w:tc>
      </w:tr>
      <w:tr w:rsidR="004A7D1C" w:rsidRPr="000B1AE2" w14:paraId="7F1C2105" w14:textId="77777777" w:rsidTr="00E71712">
        <w:tc>
          <w:tcPr>
            <w:tcW w:w="1413" w:type="dxa"/>
            <w:shd w:val="clear" w:color="auto" w:fill="ECF2FA"/>
          </w:tcPr>
          <w:p w14:paraId="1C4A3EA0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P15</w:t>
            </w:r>
          </w:p>
        </w:tc>
        <w:tc>
          <w:tcPr>
            <w:tcW w:w="5354" w:type="dxa"/>
            <w:shd w:val="clear" w:color="auto" w:fill="ECF2FA"/>
          </w:tcPr>
          <w:p w14:paraId="675138EB" w14:textId="0DBFFAA6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</w:rPr>
            </w:pPr>
            <w:r w:rsidRPr="000B1AE2">
              <w:rPr>
                <w:rFonts w:cstheme="minorHAnsi"/>
                <w:szCs w:val="22"/>
              </w:rPr>
              <w:t>Gender: Female</w:t>
            </w:r>
            <w:r w:rsidR="00835627" w:rsidRPr="000B1AE2">
              <w:rPr>
                <w:rFonts w:cstheme="minorHAnsi"/>
                <w:szCs w:val="22"/>
              </w:rPr>
              <w:t xml:space="preserve"> / </w:t>
            </w:r>
            <w:r w:rsidRPr="000B1AE2">
              <w:rPr>
                <w:rFonts w:cstheme="minorHAnsi"/>
                <w:szCs w:val="22"/>
              </w:rPr>
              <w:t>Age Group: ≥30-&lt;60</w:t>
            </w:r>
          </w:p>
        </w:tc>
        <w:tc>
          <w:tcPr>
            <w:tcW w:w="2308" w:type="dxa"/>
            <w:shd w:val="clear" w:color="auto" w:fill="ECF2FA"/>
          </w:tcPr>
          <w:p w14:paraId="32018370" w14:textId="77777777" w:rsidR="004A7D1C" w:rsidRPr="000B1AE2" w:rsidRDefault="004A7D1C" w:rsidP="00E71712">
            <w:pPr>
              <w:spacing w:before="40" w:after="40" w:line="360" w:lineRule="auto"/>
              <w:rPr>
                <w:rFonts w:cstheme="minorHAnsi"/>
                <w:szCs w:val="22"/>
                <w:lang w:eastAsia="de-CH"/>
              </w:rPr>
            </w:pPr>
            <w:r w:rsidRPr="000B1AE2">
              <w:rPr>
                <w:rFonts w:cstheme="minorHAnsi"/>
                <w:szCs w:val="22"/>
                <w:lang w:eastAsia="de-CH"/>
              </w:rPr>
              <w:t>17</w:t>
            </w:r>
          </w:p>
        </w:tc>
      </w:tr>
    </w:tbl>
    <w:bookmarkEnd w:id="7"/>
    <w:bookmarkEnd w:id="8"/>
    <w:bookmarkEnd w:id="11"/>
    <w:bookmarkEnd w:id="12"/>
    <w:bookmarkEnd w:id="13"/>
    <w:bookmarkEnd w:id="14"/>
    <w:bookmarkEnd w:id="15"/>
    <w:p w14:paraId="53108D31" w14:textId="36BD2530" w:rsidR="00243FF3" w:rsidRPr="00A51B14" w:rsidRDefault="00250F67" w:rsidP="00B91A11">
      <w:pPr>
        <w:pStyle w:val="00Body"/>
      </w:pPr>
      <w:r>
        <w:br/>
      </w:r>
    </w:p>
    <w:bookmarkEnd w:id="9"/>
    <w:p w14:paraId="63AC38FD" w14:textId="77777777" w:rsidR="00243FF3" w:rsidRPr="000B1AE2" w:rsidRDefault="00243FF3" w:rsidP="00243FF3">
      <w:pPr>
        <w:rPr>
          <w:rFonts w:cstheme="minorHAnsi"/>
        </w:rPr>
      </w:pPr>
    </w:p>
    <w:sectPr w:rsidR="00243FF3" w:rsidRPr="000B1AE2" w:rsidSect="007F7C4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39" w:code="9"/>
      <w:pgMar w:top="1411" w:right="1411" w:bottom="1138" w:left="1411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C1CAA" w14:textId="77777777" w:rsidR="00810DB2" w:rsidRPr="00010221" w:rsidRDefault="00810DB2" w:rsidP="004704FE">
      <w:pPr>
        <w:spacing w:line="240" w:lineRule="auto"/>
      </w:pPr>
      <w:r w:rsidRPr="00010221">
        <w:separator/>
      </w:r>
    </w:p>
    <w:p w14:paraId="08C478EF" w14:textId="77777777" w:rsidR="00810DB2" w:rsidRPr="00010221" w:rsidRDefault="00810DB2"/>
  </w:endnote>
  <w:endnote w:type="continuationSeparator" w:id="0">
    <w:p w14:paraId="23FCE0BC" w14:textId="77777777" w:rsidR="00810DB2" w:rsidRPr="00010221" w:rsidRDefault="00810DB2" w:rsidP="004704FE">
      <w:pPr>
        <w:spacing w:line="240" w:lineRule="auto"/>
      </w:pPr>
      <w:r w:rsidRPr="00010221">
        <w:continuationSeparator/>
      </w:r>
    </w:p>
    <w:p w14:paraId="37465F8B" w14:textId="77777777" w:rsidR="00810DB2" w:rsidRPr="00010221" w:rsidRDefault="00810DB2"/>
  </w:endnote>
  <w:endnote w:type="continuationNotice" w:id="1">
    <w:p w14:paraId="306B2EFA" w14:textId="77777777" w:rsidR="00810DB2" w:rsidRPr="00010221" w:rsidRDefault="00810DB2">
      <w:pPr>
        <w:spacing w:line="240" w:lineRule="auto"/>
      </w:pPr>
    </w:p>
    <w:p w14:paraId="1AF60071" w14:textId="77777777" w:rsidR="00810DB2" w:rsidRPr="00010221" w:rsidRDefault="00810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A0CE6" w14:textId="77777777" w:rsidR="00BC2242" w:rsidRDefault="00BC22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3B0AD" w14:textId="00FC86F8" w:rsidR="001D6655" w:rsidRDefault="001D6655">
    <w:pPr>
      <w:pStyle w:val="Footer"/>
      <w:jc w:val="right"/>
    </w:pPr>
  </w:p>
  <w:p w14:paraId="182C2EBB" w14:textId="397D91EF" w:rsidR="00BC2242" w:rsidRDefault="00BC22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7F976" w14:textId="77777777" w:rsidR="00BC2242" w:rsidRDefault="00BC224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275B8" w14:textId="77777777" w:rsidR="00481E15" w:rsidRDefault="00481E15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3B7E9" w14:textId="77777777" w:rsidR="00481E15" w:rsidRDefault="00481E15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56B16" w14:textId="77777777" w:rsidR="00481E15" w:rsidRDefault="00481E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DB175" w14:textId="77777777" w:rsidR="00810DB2" w:rsidRPr="00010221" w:rsidRDefault="00810DB2" w:rsidP="004704FE">
      <w:pPr>
        <w:spacing w:line="240" w:lineRule="auto"/>
      </w:pPr>
      <w:r w:rsidRPr="00010221">
        <w:separator/>
      </w:r>
    </w:p>
    <w:p w14:paraId="6C1DA394" w14:textId="77777777" w:rsidR="00810DB2" w:rsidRPr="00010221" w:rsidRDefault="00810DB2"/>
  </w:footnote>
  <w:footnote w:type="continuationSeparator" w:id="0">
    <w:p w14:paraId="0D104036" w14:textId="77777777" w:rsidR="00810DB2" w:rsidRPr="00010221" w:rsidRDefault="00810DB2" w:rsidP="004704FE">
      <w:pPr>
        <w:spacing w:line="240" w:lineRule="auto"/>
      </w:pPr>
      <w:r w:rsidRPr="00010221">
        <w:continuationSeparator/>
      </w:r>
    </w:p>
    <w:p w14:paraId="437C185B" w14:textId="77777777" w:rsidR="00810DB2" w:rsidRPr="00010221" w:rsidRDefault="00810DB2"/>
  </w:footnote>
  <w:footnote w:type="continuationNotice" w:id="1">
    <w:p w14:paraId="6401315D" w14:textId="77777777" w:rsidR="00810DB2" w:rsidRPr="00010221" w:rsidRDefault="00810DB2">
      <w:pPr>
        <w:spacing w:line="240" w:lineRule="auto"/>
      </w:pPr>
    </w:p>
    <w:p w14:paraId="1CCFA6F6" w14:textId="77777777" w:rsidR="00810DB2" w:rsidRPr="00010221" w:rsidRDefault="00810DB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A319" w14:textId="77777777" w:rsidR="00BC2242" w:rsidRDefault="00BC2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D2043" w14:textId="77777777" w:rsidR="00BC2242" w:rsidRDefault="00BC22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EB242" w14:textId="77777777" w:rsidR="00BC2242" w:rsidRDefault="00BC224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D342E" w14:textId="77777777" w:rsidR="00481E15" w:rsidRDefault="00481E1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5482E" w14:textId="77777777" w:rsidR="00481E15" w:rsidRDefault="00481E15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85F56" w14:textId="77777777" w:rsidR="00481E15" w:rsidRDefault="00481E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8263BA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1"/>
    <w:multiLevelType w:val="singleLevel"/>
    <w:tmpl w:val="0407001B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</w:abstractNum>
  <w:abstractNum w:abstractNumId="2" w15:restartNumberingAfterBreak="0">
    <w:nsid w:val="FFFFFF88"/>
    <w:multiLevelType w:val="singleLevel"/>
    <w:tmpl w:val="FB2EC7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59B4554"/>
    <w:multiLevelType w:val="multilevel"/>
    <w:tmpl w:val="DC44BAE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7C82E5C"/>
    <w:multiLevelType w:val="multilevel"/>
    <w:tmpl w:val="583C7032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5" w15:restartNumberingAfterBreak="0">
    <w:nsid w:val="09C913E9"/>
    <w:multiLevelType w:val="multilevel"/>
    <w:tmpl w:val="9E547BC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6" w15:restartNumberingAfterBreak="0">
    <w:nsid w:val="13543F09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45D79E2"/>
    <w:multiLevelType w:val="multilevel"/>
    <w:tmpl w:val="09E4E5C6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19865A64"/>
    <w:multiLevelType w:val="multilevel"/>
    <w:tmpl w:val="E1D083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9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0B27BFD"/>
    <w:multiLevelType w:val="multilevel"/>
    <w:tmpl w:val="B4A25418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lowerRoman"/>
      <w:lvlText w:val="%2."/>
      <w:lvlJc w:val="right"/>
      <w:pPr>
        <w:ind w:left="1980" w:hanging="360"/>
      </w:pPr>
      <w:rPr>
        <w:rFonts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1" w15:restartNumberingAfterBreak="0">
    <w:nsid w:val="28796A53"/>
    <w:multiLevelType w:val="multilevel"/>
    <w:tmpl w:val="75D01C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2" w15:restartNumberingAfterBreak="0">
    <w:nsid w:val="2CAB6972"/>
    <w:multiLevelType w:val="multilevel"/>
    <w:tmpl w:val="1A2C7440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lowerRoman"/>
      <w:lvlText w:val="%3."/>
      <w:lvlJc w:val="right"/>
      <w:pPr>
        <w:ind w:left="1296" w:hanging="432"/>
      </w:pPr>
      <w:rPr>
        <w:rFonts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3" w15:restartNumberingAfterBreak="0">
    <w:nsid w:val="354D0C0F"/>
    <w:multiLevelType w:val="hybridMultilevel"/>
    <w:tmpl w:val="982E95F0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51655B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373DA0"/>
    <w:multiLevelType w:val="multilevel"/>
    <w:tmpl w:val="0EE6F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3DC730D"/>
    <w:multiLevelType w:val="multilevel"/>
    <w:tmpl w:val="0AA843A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55932F14"/>
    <w:multiLevelType w:val="hybridMultilevel"/>
    <w:tmpl w:val="9A7E5AD6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3E3086"/>
    <w:multiLevelType w:val="multilevel"/>
    <w:tmpl w:val="800024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9" w15:restartNumberingAfterBreak="0">
    <w:nsid w:val="584C139B"/>
    <w:multiLevelType w:val="hybridMultilevel"/>
    <w:tmpl w:val="9CB678FC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D63A20"/>
    <w:multiLevelType w:val="multilevel"/>
    <w:tmpl w:val="980CA51A"/>
    <w:lvl w:ilvl="0">
      <w:start w:val="1"/>
      <w:numFmt w:val="bullet"/>
      <w:pStyle w:val="01B1Do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1" w15:restartNumberingAfterBreak="0">
    <w:nsid w:val="600A1D90"/>
    <w:multiLevelType w:val="hybridMultilevel"/>
    <w:tmpl w:val="5710901C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E50A6B"/>
    <w:multiLevelType w:val="multilevel"/>
    <w:tmpl w:val="A456F1F4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62757B3C"/>
    <w:multiLevelType w:val="multilevel"/>
    <w:tmpl w:val="37AAF09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6290783B"/>
    <w:multiLevelType w:val="multilevel"/>
    <w:tmpl w:val="6D501458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63A4605C"/>
    <w:multiLevelType w:val="hybridMultilevel"/>
    <w:tmpl w:val="7F4054E2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7E016C"/>
    <w:multiLevelType w:val="multilevel"/>
    <w:tmpl w:val="BECC1E36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24D4F28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5E936EA"/>
    <w:multiLevelType w:val="multilevel"/>
    <w:tmpl w:val="EECCC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0" w15:restartNumberingAfterBreak="0">
    <w:nsid w:val="76B72303"/>
    <w:multiLevelType w:val="multilevel"/>
    <w:tmpl w:val="CE32121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1" w15:restartNumberingAfterBreak="0">
    <w:nsid w:val="770668F0"/>
    <w:multiLevelType w:val="multilevel"/>
    <w:tmpl w:val="90C0B58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2" w15:restartNumberingAfterBreak="0">
    <w:nsid w:val="77CF033B"/>
    <w:multiLevelType w:val="hybridMultilevel"/>
    <w:tmpl w:val="97B8145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0D0F78"/>
    <w:multiLevelType w:val="multilevel"/>
    <w:tmpl w:val="BA4453C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7A9F7BD7"/>
    <w:multiLevelType w:val="multilevel"/>
    <w:tmpl w:val="C24ED9CA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5" w15:restartNumberingAfterBreak="0">
    <w:nsid w:val="7D4805B6"/>
    <w:multiLevelType w:val="multilevel"/>
    <w:tmpl w:val="90FA6B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num w:numId="1" w16cid:durableId="1288118503">
    <w:abstractNumId w:val="1"/>
  </w:num>
  <w:num w:numId="2" w16cid:durableId="1756124090">
    <w:abstractNumId w:val="2"/>
  </w:num>
  <w:num w:numId="3" w16cid:durableId="1672367516">
    <w:abstractNumId w:val="0"/>
  </w:num>
  <w:num w:numId="4" w16cid:durableId="615449084">
    <w:abstractNumId w:val="10"/>
  </w:num>
  <w:num w:numId="5" w16cid:durableId="1493179641">
    <w:abstractNumId w:val="12"/>
  </w:num>
  <w:num w:numId="6" w16cid:durableId="2141531924">
    <w:abstractNumId w:val="20"/>
  </w:num>
  <w:num w:numId="7" w16cid:durableId="1446074558">
    <w:abstractNumId w:val="26"/>
  </w:num>
  <w:num w:numId="8" w16cid:durableId="2039886825">
    <w:abstractNumId w:val="5"/>
  </w:num>
  <w:num w:numId="9" w16cid:durableId="772631494">
    <w:abstractNumId w:val="9"/>
  </w:num>
  <w:num w:numId="10" w16cid:durableId="1501385292">
    <w:abstractNumId w:val="27"/>
  </w:num>
  <w:num w:numId="11" w16cid:durableId="1807164442">
    <w:abstractNumId w:val="14"/>
  </w:num>
  <w:num w:numId="12" w16cid:durableId="1967396067">
    <w:abstractNumId w:val="6"/>
  </w:num>
  <w:num w:numId="13" w16cid:durableId="1180503970">
    <w:abstractNumId w:val="28"/>
  </w:num>
  <w:num w:numId="14" w16cid:durableId="1607082268">
    <w:abstractNumId w:val="30"/>
  </w:num>
  <w:num w:numId="15" w16cid:durableId="549659489">
    <w:abstractNumId w:val="22"/>
  </w:num>
  <w:num w:numId="16" w16cid:durableId="614407764">
    <w:abstractNumId w:val="19"/>
  </w:num>
  <w:num w:numId="17" w16cid:durableId="1687826473">
    <w:abstractNumId w:val="13"/>
  </w:num>
  <w:num w:numId="18" w16cid:durableId="1907690848">
    <w:abstractNumId w:val="17"/>
  </w:num>
  <w:num w:numId="19" w16cid:durableId="425150561">
    <w:abstractNumId w:val="32"/>
  </w:num>
  <w:num w:numId="20" w16cid:durableId="1853495276">
    <w:abstractNumId w:val="25"/>
  </w:num>
  <w:num w:numId="21" w16cid:durableId="525675336">
    <w:abstractNumId w:val="21"/>
  </w:num>
  <w:num w:numId="22" w16cid:durableId="2023698551">
    <w:abstractNumId w:val="8"/>
  </w:num>
  <w:num w:numId="23" w16cid:durableId="900290784">
    <w:abstractNumId w:val="18"/>
  </w:num>
  <w:num w:numId="24" w16cid:durableId="863787991">
    <w:abstractNumId w:val="35"/>
  </w:num>
  <w:num w:numId="25" w16cid:durableId="1409302865">
    <w:abstractNumId w:val="11"/>
  </w:num>
  <w:num w:numId="26" w16cid:durableId="1063143139">
    <w:abstractNumId w:val="3"/>
  </w:num>
  <w:num w:numId="27" w16cid:durableId="462624762">
    <w:abstractNumId w:val="16"/>
  </w:num>
  <w:num w:numId="28" w16cid:durableId="17976902">
    <w:abstractNumId w:val="24"/>
  </w:num>
  <w:num w:numId="29" w16cid:durableId="938678496">
    <w:abstractNumId w:val="23"/>
  </w:num>
  <w:num w:numId="30" w16cid:durableId="152911163">
    <w:abstractNumId w:val="31"/>
  </w:num>
  <w:num w:numId="31" w16cid:durableId="1355570277">
    <w:abstractNumId w:val="4"/>
  </w:num>
  <w:num w:numId="32" w16cid:durableId="2093161145">
    <w:abstractNumId w:val="7"/>
  </w:num>
  <w:num w:numId="33" w16cid:durableId="20593242">
    <w:abstractNumId w:val="29"/>
  </w:num>
  <w:num w:numId="34" w16cid:durableId="1207641829">
    <w:abstractNumId w:val="34"/>
  </w:num>
  <w:num w:numId="35" w16cid:durableId="1836149245">
    <w:abstractNumId w:val="15"/>
  </w:num>
  <w:num w:numId="36" w16cid:durableId="1358970601">
    <w:abstractNumId w:val="33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embedTrueTypeFonts/>
  <w:saveSubset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Category" w:val="BasicFormat"/>
    <w:docVar w:name="DocumentType" w:val="BasicFormat"/>
  </w:docVars>
  <w:rsids>
    <w:rsidRoot w:val="006D16A6"/>
    <w:rsid w:val="00000294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AC7"/>
    <w:rsid w:val="00003B5F"/>
    <w:rsid w:val="00003F09"/>
    <w:rsid w:val="00003F7D"/>
    <w:rsid w:val="00004C32"/>
    <w:rsid w:val="000050D4"/>
    <w:rsid w:val="00005EC6"/>
    <w:rsid w:val="00006088"/>
    <w:rsid w:val="000065D4"/>
    <w:rsid w:val="00006CC6"/>
    <w:rsid w:val="00006E42"/>
    <w:rsid w:val="0001022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F89"/>
    <w:rsid w:val="00013225"/>
    <w:rsid w:val="00014A3D"/>
    <w:rsid w:val="00014A5B"/>
    <w:rsid w:val="00014E3C"/>
    <w:rsid w:val="00015424"/>
    <w:rsid w:val="0001556F"/>
    <w:rsid w:val="00015A34"/>
    <w:rsid w:val="00015F5F"/>
    <w:rsid w:val="000162F8"/>
    <w:rsid w:val="00016556"/>
    <w:rsid w:val="000169CC"/>
    <w:rsid w:val="00016B99"/>
    <w:rsid w:val="0001708F"/>
    <w:rsid w:val="000176EB"/>
    <w:rsid w:val="000179FF"/>
    <w:rsid w:val="00020485"/>
    <w:rsid w:val="000206FA"/>
    <w:rsid w:val="00020E87"/>
    <w:rsid w:val="0002230F"/>
    <w:rsid w:val="000224BD"/>
    <w:rsid w:val="00022D3E"/>
    <w:rsid w:val="00023829"/>
    <w:rsid w:val="00023D79"/>
    <w:rsid w:val="00023FAF"/>
    <w:rsid w:val="000240AD"/>
    <w:rsid w:val="000248CC"/>
    <w:rsid w:val="00024F2A"/>
    <w:rsid w:val="00025536"/>
    <w:rsid w:val="00026A71"/>
    <w:rsid w:val="00026C26"/>
    <w:rsid w:val="00026FD1"/>
    <w:rsid w:val="00027C28"/>
    <w:rsid w:val="00027D37"/>
    <w:rsid w:val="00030633"/>
    <w:rsid w:val="000307F2"/>
    <w:rsid w:val="000315D8"/>
    <w:rsid w:val="00031CBF"/>
    <w:rsid w:val="00031F30"/>
    <w:rsid w:val="0003200E"/>
    <w:rsid w:val="0003227F"/>
    <w:rsid w:val="00032AD7"/>
    <w:rsid w:val="000336D9"/>
    <w:rsid w:val="00033C2A"/>
    <w:rsid w:val="00033FD9"/>
    <w:rsid w:val="00034713"/>
    <w:rsid w:val="00034C10"/>
    <w:rsid w:val="00034C70"/>
    <w:rsid w:val="00035224"/>
    <w:rsid w:val="000353E8"/>
    <w:rsid w:val="000359BF"/>
    <w:rsid w:val="00035B18"/>
    <w:rsid w:val="0003608E"/>
    <w:rsid w:val="0003630D"/>
    <w:rsid w:val="000363E0"/>
    <w:rsid w:val="00036CD0"/>
    <w:rsid w:val="000374F4"/>
    <w:rsid w:val="00037F3F"/>
    <w:rsid w:val="00040A5C"/>
    <w:rsid w:val="000412D4"/>
    <w:rsid w:val="000415E1"/>
    <w:rsid w:val="0004175D"/>
    <w:rsid w:val="00041D8A"/>
    <w:rsid w:val="00041E8B"/>
    <w:rsid w:val="00041F93"/>
    <w:rsid w:val="00042097"/>
    <w:rsid w:val="00042414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80"/>
    <w:rsid w:val="00045AFF"/>
    <w:rsid w:val="00045C71"/>
    <w:rsid w:val="00046D3A"/>
    <w:rsid w:val="00046EC2"/>
    <w:rsid w:val="00046EE6"/>
    <w:rsid w:val="00047C80"/>
    <w:rsid w:val="00047EFB"/>
    <w:rsid w:val="00047FEA"/>
    <w:rsid w:val="00050ADE"/>
    <w:rsid w:val="0005109C"/>
    <w:rsid w:val="000513DA"/>
    <w:rsid w:val="00051830"/>
    <w:rsid w:val="00051859"/>
    <w:rsid w:val="00051B55"/>
    <w:rsid w:val="00051E73"/>
    <w:rsid w:val="00052834"/>
    <w:rsid w:val="00052C54"/>
    <w:rsid w:val="00052E45"/>
    <w:rsid w:val="000530C8"/>
    <w:rsid w:val="00053A92"/>
    <w:rsid w:val="00054109"/>
    <w:rsid w:val="00054154"/>
    <w:rsid w:val="0005451B"/>
    <w:rsid w:val="00055180"/>
    <w:rsid w:val="00055A41"/>
    <w:rsid w:val="00057055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453"/>
    <w:rsid w:val="0006559F"/>
    <w:rsid w:val="00066A34"/>
    <w:rsid w:val="00066FEB"/>
    <w:rsid w:val="000673A9"/>
    <w:rsid w:val="000674F4"/>
    <w:rsid w:val="00067A2B"/>
    <w:rsid w:val="00067AB6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A29"/>
    <w:rsid w:val="00074A80"/>
    <w:rsid w:val="00074EC8"/>
    <w:rsid w:val="00074F76"/>
    <w:rsid w:val="00075A10"/>
    <w:rsid w:val="000765FF"/>
    <w:rsid w:val="00076831"/>
    <w:rsid w:val="00076EBA"/>
    <w:rsid w:val="00077970"/>
    <w:rsid w:val="00077B6D"/>
    <w:rsid w:val="000805D0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56A"/>
    <w:rsid w:val="00085ED8"/>
    <w:rsid w:val="00085FBD"/>
    <w:rsid w:val="0008726F"/>
    <w:rsid w:val="00090376"/>
    <w:rsid w:val="00090712"/>
    <w:rsid w:val="00090802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56E"/>
    <w:rsid w:val="000A0BF6"/>
    <w:rsid w:val="000A1393"/>
    <w:rsid w:val="000A16D6"/>
    <w:rsid w:val="000A1B9D"/>
    <w:rsid w:val="000A2813"/>
    <w:rsid w:val="000A2C7F"/>
    <w:rsid w:val="000A2CC8"/>
    <w:rsid w:val="000A392A"/>
    <w:rsid w:val="000A4440"/>
    <w:rsid w:val="000A463A"/>
    <w:rsid w:val="000A46C6"/>
    <w:rsid w:val="000A47D1"/>
    <w:rsid w:val="000A5054"/>
    <w:rsid w:val="000A59DF"/>
    <w:rsid w:val="000A5B98"/>
    <w:rsid w:val="000A631C"/>
    <w:rsid w:val="000A6575"/>
    <w:rsid w:val="000A66CB"/>
    <w:rsid w:val="000A6D12"/>
    <w:rsid w:val="000B0078"/>
    <w:rsid w:val="000B0546"/>
    <w:rsid w:val="000B0919"/>
    <w:rsid w:val="000B1183"/>
    <w:rsid w:val="000B1757"/>
    <w:rsid w:val="000B1AE2"/>
    <w:rsid w:val="000B24E9"/>
    <w:rsid w:val="000B2AF6"/>
    <w:rsid w:val="000B2CA2"/>
    <w:rsid w:val="000B2DFC"/>
    <w:rsid w:val="000B2E94"/>
    <w:rsid w:val="000B3433"/>
    <w:rsid w:val="000B355E"/>
    <w:rsid w:val="000B35B7"/>
    <w:rsid w:val="000B37C7"/>
    <w:rsid w:val="000B39BB"/>
    <w:rsid w:val="000B41E1"/>
    <w:rsid w:val="000B4AB7"/>
    <w:rsid w:val="000B4CCE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A1"/>
    <w:rsid w:val="000C37BF"/>
    <w:rsid w:val="000C3C2C"/>
    <w:rsid w:val="000C41AF"/>
    <w:rsid w:val="000C45C3"/>
    <w:rsid w:val="000C55AA"/>
    <w:rsid w:val="000C5B03"/>
    <w:rsid w:val="000C5FD1"/>
    <w:rsid w:val="000C60E9"/>
    <w:rsid w:val="000C6337"/>
    <w:rsid w:val="000C6698"/>
    <w:rsid w:val="000C67C1"/>
    <w:rsid w:val="000C6982"/>
    <w:rsid w:val="000C6D82"/>
    <w:rsid w:val="000C7D58"/>
    <w:rsid w:val="000D0DB7"/>
    <w:rsid w:val="000D14B1"/>
    <w:rsid w:val="000D19E1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58C7"/>
    <w:rsid w:val="000D6725"/>
    <w:rsid w:val="000D707A"/>
    <w:rsid w:val="000D757D"/>
    <w:rsid w:val="000D7DB7"/>
    <w:rsid w:val="000E0DE3"/>
    <w:rsid w:val="000E0F3F"/>
    <w:rsid w:val="000E1338"/>
    <w:rsid w:val="000E1A73"/>
    <w:rsid w:val="000E218D"/>
    <w:rsid w:val="000E2565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60D"/>
    <w:rsid w:val="001047B3"/>
    <w:rsid w:val="00104941"/>
    <w:rsid w:val="00105D5A"/>
    <w:rsid w:val="001061B9"/>
    <w:rsid w:val="0010682B"/>
    <w:rsid w:val="00107BFB"/>
    <w:rsid w:val="001107DF"/>
    <w:rsid w:val="00110BF7"/>
    <w:rsid w:val="00110C29"/>
    <w:rsid w:val="0011136F"/>
    <w:rsid w:val="001116E4"/>
    <w:rsid w:val="001125D4"/>
    <w:rsid w:val="00112E4B"/>
    <w:rsid w:val="00113200"/>
    <w:rsid w:val="00113459"/>
    <w:rsid w:val="001134B4"/>
    <w:rsid w:val="00113864"/>
    <w:rsid w:val="00113877"/>
    <w:rsid w:val="00113B9B"/>
    <w:rsid w:val="00113E81"/>
    <w:rsid w:val="00114121"/>
    <w:rsid w:val="00114763"/>
    <w:rsid w:val="00114992"/>
    <w:rsid w:val="00114BB7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4CA"/>
    <w:rsid w:val="00120585"/>
    <w:rsid w:val="00120AF1"/>
    <w:rsid w:val="00120ED9"/>
    <w:rsid w:val="00121009"/>
    <w:rsid w:val="001215B9"/>
    <w:rsid w:val="001221DE"/>
    <w:rsid w:val="00123177"/>
    <w:rsid w:val="0012358C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F45"/>
    <w:rsid w:val="0013127B"/>
    <w:rsid w:val="001312C9"/>
    <w:rsid w:val="00132266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F1A"/>
    <w:rsid w:val="001461D9"/>
    <w:rsid w:val="00146F46"/>
    <w:rsid w:val="0014773D"/>
    <w:rsid w:val="001477A1"/>
    <w:rsid w:val="001477D7"/>
    <w:rsid w:val="00147AFF"/>
    <w:rsid w:val="00150A2B"/>
    <w:rsid w:val="0015107D"/>
    <w:rsid w:val="001510C9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48"/>
    <w:rsid w:val="00155F95"/>
    <w:rsid w:val="001566CB"/>
    <w:rsid w:val="00156886"/>
    <w:rsid w:val="001569BA"/>
    <w:rsid w:val="00156D63"/>
    <w:rsid w:val="001573AF"/>
    <w:rsid w:val="001576E1"/>
    <w:rsid w:val="00157F3C"/>
    <w:rsid w:val="0016057A"/>
    <w:rsid w:val="00160737"/>
    <w:rsid w:val="001613E0"/>
    <w:rsid w:val="001614AD"/>
    <w:rsid w:val="00161E5A"/>
    <w:rsid w:val="00161EEF"/>
    <w:rsid w:val="001624A5"/>
    <w:rsid w:val="00162BAC"/>
    <w:rsid w:val="00163106"/>
    <w:rsid w:val="001635FB"/>
    <w:rsid w:val="001644B4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ACE"/>
    <w:rsid w:val="00170DB2"/>
    <w:rsid w:val="00171950"/>
    <w:rsid w:val="00171B1C"/>
    <w:rsid w:val="00171BD5"/>
    <w:rsid w:val="0017255D"/>
    <w:rsid w:val="00172BA8"/>
    <w:rsid w:val="00172D09"/>
    <w:rsid w:val="0017323C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A2B"/>
    <w:rsid w:val="00177E96"/>
    <w:rsid w:val="00177F81"/>
    <w:rsid w:val="00180212"/>
    <w:rsid w:val="00180C87"/>
    <w:rsid w:val="00180EAF"/>
    <w:rsid w:val="001811E3"/>
    <w:rsid w:val="00181585"/>
    <w:rsid w:val="0018182F"/>
    <w:rsid w:val="001818DF"/>
    <w:rsid w:val="00182E09"/>
    <w:rsid w:val="00183A63"/>
    <w:rsid w:val="00183BED"/>
    <w:rsid w:val="00184405"/>
    <w:rsid w:val="00184673"/>
    <w:rsid w:val="0018472F"/>
    <w:rsid w:val="00184BAA"/>
    <w:rsid w:val="001866D5"/>
    <w:rsid w:val="00186869"/>
    <w:rsid w:val="0018762A"/>
    <w:rsid w:val="001877D8"/>
    <w:rsid w:val="00187CFF"/>
    <w:rsid w:val="00187DD9"/>
    <w:rsid w:val="00191F18"/>
    <w:rsid w:val="00191FFA"/>
    <w:rsid w:val="00192083"/>
    <w:rsid w:val="001920A2"/>
    <w:rsid w:val="001920E4"/>
    <w:rsid w:val="001921DE"/>
    <w:rsid w:val="00192775"/>
    <w:rsid w:val="00193ECE"/>
    <w:rsid w:val="0019480C"/>
    <w:rsid w:val="00194BC3"/>
    <w:rsid w:val="0019527A"/>
    <w:rsid w:val="0019547C"/>
    <w:rsid w:val="00196485"/>
    <w:rsid w:val="00196D82"/>
    <w:rsid w:val="0019736A"/>
    <w:rsid w:val="00197544"/>
    <w:rsid w:val="001977F6"/>
    <w:rsid w:val="00197968"/>
    <w:rsid w:val="00197A77"/>
    <w:rsid w:val="00197BE8"/>
    <w:rsid w:val="00197E98"/>
    <w:rsid w:val="001A0528"/>
    <w:rsid w:val="001A063C"/>
    <w:rsid w:val="001A0B38"/>
    <w:rsid w:val="001A1A84"/>
    <w:rsid w:val="001A1D9E"/>
    <w:rsid w:val="001A1F7A"/>
    <w:rsid w:val="001A20DC"/>
    <w:rsid w:val="001A2573"/>
    <w:rsid w:val="001A25EE"/>
    <w:rsid w:val="001A3091"/>
    <w:rsid w:val="001A35C1"/>
    <w:rsid w:val="001A3F0E"/>
    <w:rsid w:val="001A4934"/>
    <w:rsid w:val="001A4D8A"/>
    <w:rsid w:val="001A5C8B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AAB"/>
    <w:rsid w:val="001B0F4A"/>
    <w:rsid w:val="001B16A5"/>
    <w:rsid w:val="001B18A0"/>
    <w:rsid w:val="001B1CF0"/>
    <w:rsid w:val="001B2031"/>
    <w:rsid w:val="001B20D3"/>
    <w:rsid w:val="001B2274"/>
    <w:rsid w:val="001B2292"/>
    <w:rsid w:val="001B33E9"/>
    <w:rsid w:val="001B3B10"/>
    <w:rsid w:val="001B3C00"/>
    <w:rsid w:val="001B40A3"/>
    <w:rsid w:val="001B5315"/>
    <w:rsid w:val="001B56EB"/>
    <w:rsid w:val="001B5F6B"/>
    <w:rsid w:val="001B6055"/>
    <w:rsid w:val="001B6606"/>
    <w:rsid w:val="001B6989"/>
    <w:rsid w:val="001B6D41"/>
    <w:rsid w:val="001B7074"/>
    <w:rsid w:val="001B739B"/>
    <w:rsid w:val="001B77E4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EF3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655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2146"/>
    <w:rsid w:val="001E2747"/>
    <w:rsid w:val="001E2D70"/>
    <w:rsid w:val="001E32CA"/>
    <w:rsid w:val="001E3BA3"/>
    <w:rsid w:val="001E48EE"/>
    <w:rsid w:val="001E57C8"/>
    <w:rsid w:val="001E59CA"/>
    <w:rsid w:val="001E6022"/>
    <w:rsid w:val="001E6292"/>
    <w:rsid w:val="001E65FE"/>
    <w:rsid w:val="001E6B10"/>
    <w:rsid w:val="001E6DAF"/>
    <w:rsid w:val="001E790B"/>
    <w:rsid w:val="001F0311"/>
    <w:rsid w:val="001F07E1"/>
    <w:rsid w:val="001F0BE0"/>
    <w:rsid w:val="001F0BE6"/>
    <w:rsid w:val="001F1140"/>
    <w:rsid w:val="001F1170"/>
    <w:rsid w:val="001F138F"/>
    <w:rsid w:val="001F1430"/>
    <w:rsid w:val="001F1740"/>
    <w:rsid w:val="001F3251"/>
    <w:rsid w:val="001F3A53"/>
    <w:rsid w:val="001F5517"/>
    <w:rsid w:val="001F55CB"/>
    <w:rsid w:val="001F572C"/>
    <w:rsid w:val="001F5736"/>
    <w:rsid w:val="001F585F"/>
    <w:rsid w:val="001F58F4"/>
    <w:rsid w:val="001F627B"/>
    <w:rsid w:val="001F6AC8"/>
    <w:rsid w:val="001F6BED"/>
    <w:rsid w:val="001F6F93"/>
    <w:rsid w:val="001F796C"/>
    <w:rsid w:val="001F7CFC"/>
    <w:rsid w:val="00200297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A76"/>
    <w:rsid w:val="00212C5C"/>
    <w:rsid w:val="00214618"/>
    <w:rsid w:val="00214A09"/>
    <w:rsid w:val="00215417"/>
    <w:rsid w:val="002156BB"/>
    <w:rsid w:val="00215780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EB3"/>
    <w:rsid w:val="002260FC"/>
    <w:rsid w:val="002268A7"/>
    <w:rsid w:val="00226B1C"/>
    <w:rsid w:val="00227778"/>
    <w:rsid w:val="00227D1E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77A7"/>
    <w:rsid w:val="002377C3"/>
    <w:rsid w:val="00240086"/>
    <w:rsid w:val="00240708"/>
    <w:rsid w:val="0024085B"/>
    <w:rsid w:val="00240A6D"/>
    <w:rsid w:val="00240B11"/>
    <w:rsid w:val="00240F87"/>
    <w:rsid w:val="002417A2"/>
    <w:rsid w:val="00241C24"/>
    <w:rsid w:val="00241F3A"/>
    <w:rsid w:val="00241FEE"/>
    <w:rsid w:val="002422D5"/>
    <w:rsid w:val="0024289C"/>
    <w:rsid w:val="00242FE3"/>
    <w:rsid w:val="002432F9"/>
    <w:rsid w:val="002433EF"/>
    <w:rsid w:val="00243FF3"/>
    <w:rsid w:val="00245777"/>
    <w:rsid w:val="002458F0"/>
    <w:rsid w:val="00245CCB"/>
    <w:rsid w:val="002465B4"/>
    <w:rsid w:val="002466DF"/>
    <w:rsid w:val="002467F7"/>
    <w:rsid w:val="002479F7"/>
    <w:rsid w:val="00247A57"/>
    <w:rsid w:val="00247FE0"/>
    <w:rsid w:val="00250322"/>
    <w:rsid w:val="00250902"/>
    <w:rsid w:val="00250926"/>
    <w:rsid w:val="0025096B"/>
    <w:rsid w:val="00250F67"/>
    <w:rsid w:val="00250F6D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36B"/>
    <w:rsid w:val="00260B89"/>
    <w:rsid w:val="00261A46"/>
    <w:rsid w:val="00261BD6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975"/>
    <w:rsid w:val="00270BCC"/>
    <w:rsid w:val="00272DBB"/>
    <w:rsid w:val="00273AAB"/>
    <w:rsid w:val="00273BFC"/>
    <w:rsid w:val="00274315"/>
    <w:rsid w:val="00274902"/>
    <w:rsid w:val="00275592"/>
    <w:rsid w:val="00275930"/>
    <w:rsid w:val="00275B09"/>
    <w:rsid w:val="0027629E"/>
    <w:rsid w:val="0027680C"/>
    <w:rsid w:val="00276F1E"/>
    <w:rsid w:val="00276F9F"/>
    <w:rsid w:val="00277040"/>
    <w:rsid w:val="002805AF"/>
    <w:rsid w:val="00281088"/>
    <w:rsid w:val="00282862"/>
    <w:rsid w:val="00282C53"/>
    <w:rsid w:val="00282E24"/>
    <w:rsid w:val="00282F70"/>
    <w:rsid w:val="00282FCD"/>
    <w:rsid w:val="00283297"/>
    <w:rsid w:val="0028377A"/>
    <w:rsid w:val="00283D87"/>
    <w:rsid w:val="00284330"/>
    <w:rsid w:val="00284DA8"/>
    <w:rsid w:val="0028511A"/>
    <w:rsid w:val="002852C1"/>
    <w:rsid w:val="002855A9"/>
    <w:rsid w:val="00285A8D"/>
    <w:rsid w:val="00286092"/>
    <w:rsid w:val="002863FD"/>
    <w:rsid w:val="0028650A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3D61"/>
    <w:rsid w:val="002940AF"/>
    <w:rsid w:val="002943F2"/>
    <w:rsid w:val="002946E3"/>
    <w:rsid w:val="0029473A"/>
    <w:rsid w:val="00295F7B"/>
    <w:rsid w:val="0029642D"/>
    <w:rsid w:val="0029715E"/>
    <w:rsid w:val="002971EE"/>
    <w:rsid w:val="00297342"/>
    <w:rsid w:val="002976B4"/>
    <w:rsid w:val="002A0149"/>
    <w:rsid w:val="002A0576"/>
    <w:rsid w:val="002A0D7C"/>
    <w:rsid w:val="002A0DAB"/>
    <w:rsid w:val="002A10D2"/>
    <w:rsid w:val="002A1265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7E3"/>
    <w:rsid w:val="002B1E85"/>
    <w:rsid w:val="002B2308"/>
    <w:rsid w:val="002B23C9"/>
    <w:rsid w:val="002B2502"/>
    <w:rsid w:val="002B253F"/>
    <w:rsid w:val="002B2889"/>
    <w:rsid w:val="002B2D67"/>
    <w:rsid w:val="002B3803"/>
    <w:rsid w:val="002B3E6F"/>
    <w:rsid w:val="002B54DB"/>
    <w:rsid w:val="002B58AF"/>
    <w:rsid w:val="002B5933"/>
    <w:rsid w:val="002B6CA1"/>
    <w:rsid w:val="002B706F"/>
    <w:rsid w:val="002C0174"/>
    <w:rsid w:val="002C027A"/>
    <w:rsid w:val="002C070D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6898"/>
    <w:rsid w:val="002C6B3B"/>
    <w:rsid w:val="002C6CF5"/>
    <w:rsid w:val="002C6FBB"/>
    <w:rsid w:val="002C6FE1"/>
    <w:rsid w:val="002C7143"/>
    <w:rsid w:val="002C77A2"/>
    <w:rsid w:val="002C77C0"/>
    <w:rsid w:val="002C78C0"/>
    <w:rsid w:val="002C7DEC"/>
    <w:rsid w:val="002D0619"/>
    <w:rsid w:val="002D0C80"/>
    <w:rsid w:val="002D1122"/>
    <w:rsid w:val="002D1559"/>
    <w:rsid w:val="002D16FD"/>
    <w:rsid w:val="002D1DC7"/>
    <w:rsid w:val="002D2175"/>
    <w:rsid w:val="002D2316"/>
    <w:rsid w:val="002D2E7B"/>
    <w:rsid w:val="002D4394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8E2"/>
    <w:rsid w:val="002D697E"/>
    <w:rsid w:val="002D70FA"/>
    <w:rsid w:val="002D71A6"/>
    <w:rsid w:val="002D74BA"/>
    <w:rsid w:val="002D786A"/>
    <w:rsid w:val="002D7F61"/>
    <w:rsid w:val="002E0204"/>
    <w:rsid w:val="002E024F"/>
    <w:rsid w:val="002E057A"/>
    <w:rsid w:val="002E06B3"/>
    <w:rsid w:val="002E07A5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1F47"/>
    <w:rsid w:val="002F24C8"/>
    <w:rsid w:val="002F2600"/>
    <w:rsid w:val="002F2BCA"/>
    <w:rsid w:val="002F2DB2"/>
    <w:rsid w:val="002F2E4C"/>
    <w:rsid w:val="002F3144"/>
    <w:rsid w:val="002F3A44"/>
    <w:rsid w:val="002F3D37"/>
    <w:rsid w:val="002F3E9F"/>
    <w:rsid w:val="002F40CB"/>
    <w:rsid w:val="002F446C"/>
    <w:rsid w:val="002F456A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E5D"/>
    <w:rsid w:val="003116AC"/>
    <w:rsid w:val="00311A36"/>
    <w:rsid w:val="003123F3"/>
    <w:rsid w:val="00312474"/>
    <w:rsid w:val="00312DF2"/>
    <w:rsid w:val="00313269"/>
    <w:rsid w:val="0031341C"/>
    <w:rsid w:val="00313A07"/>
    <w:rsid w:val="00314140"/>
    <w:rsid w:val="003152B9"/>
    <w:rsid w:val="00315D30"/>
    <w:rsid w:val="0031631C"/>
    <w:rsid w:val="0031669E"/>
    <w:rsid w:val="003168F9"/>
    <w:rsid w:val="00316ED0"/>
    <w:rsid w:val="00317222"/>
    <w:rsid w:val="0031740A"/>
    <w:rsid w:val="00317A60"/>
    <w:rsid w:val="00317AEB"/>
    <w:rsid w:val="00317AFA"/>
    <w:rsid w:val="00317B4E"/>
    <w:rsid w:val="00317EB8"/>
    <w:rsid w:val="003205D3"/>
    <w:rsid w:val="00320AA0"/>
    <w:rsid w:val="003211C2"/>
    <w:rsid w:val="003212DB"/>
    <w:rsid w:val="00322243"/>
    <w:rsid w:val="00322958"/>
    <w:rsid w:val="00322EE2"/>
    <w:rsid w:val="003230C3"/>
    <w:rsid w:val="003238CF"/>
    <w:rsid w:val="00324295"/>
    <w:rsid w:val="00324E18"/>
    <w:rsid w:val="003258A8"/>
    <w:rsid w:val="0032611E"/>
    <w:rsid w:val="003271DB"/>
    <w:rsid w:val="00327396"/>
    <w:rsid w:val="0032747B"/>
    <w:rsid w:val="0032775A"/>
    <w:rsid w:val="003279C1"/>
    <w:rsid w:val="00327A23"/>
    <w:rsid w:val="00327DFF"/>
    <w:rsid w:val="00327E76"/>
    <w:rsid w:val="003312DD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4529"/>
    <w:rsid w:val="0033499F"/>
    <w:rsid w:val="00335BD8"/>
    <w:rsid w:val="003364C3"/>
    <w:rsid w:val="003368B7"/>
    <w:rsid w:val="00336B6B"/>
    <w:rsid w:val="00336FC3"/>
    <w:rsid w:val="0033718D"/>
    <w:rsid w:val="00337968"/>
    <w:rsid w:val="00337EC0"/>
    <w:rsid w:val="00340514"/>
    <w:rsid w:val="00341540"/>
    <w:rsid w:val="003418A1"/>
    <w:rsid w:val="00341ECC"/>
    <w:rsid w:val="00342235"/>
    <w:rsid w:val="003428B6"/>
    <w:rsid w:val="00342914"/>
    <w:rsid w:val="003434CC"/>
    <w:rsid w:val="003437B1"/>
    <w:rsid w:val="00343C6F"/>
    <w:rsid w:val="00344BE8"/>
    <w:rsid w:val="00344F7E"/>
    <w:rsid w:val="003458F1"/>
    <w:rsid w:val="00346028"/>
    <w:rsid w:val="00347278"/>
    <w:rsid w:val="00347283"/>
    <w:rsid w:val="00347962"/>
    <w:rsid w:val="003479B2"/>
    <w:rsid w:val="00347B36"/>
    <w:rsid w:val="00347D83"/>
    <w:rsid w:val="00347F83"/>
    <w:rsid w:val="00350018"/>
    <w:rsid w:val="00350177"/>
    <w:rsid w:val="00350B4C"/>
    <w:rsid w:val="00350B67"/>
    <w:rsid w:val="00350D51"/>
    <w:rsid w:val="00350F93"/>
    <w:rsid w:val="0035118C"/>
    <w:rsid w:val="00351215"/>
    <w:rsid w:val="0035162A"/>
    <w:rsid w:val="003526C7"/>
    <w:rsid w:val="00352767"/>
    <w:rsid w:val="003528E8"/>
    <w:rsid w:val="00352F48"/>
    <w:rsid w:val="003532DB"/>
    <w:rsid w:val="00353535"/>
    <w:rsid w:val="00354305"/>
    <w:rsid w:val="00354775"/>
    <w:rsid w:val="003554CB"/>
    <w:rsid w:val="00355E34"/>
    <w:rsid w:val="0035602E"/>
    <w:rsid w:val="00356059"/>
    <w:rsid w:val="0035633B"/>
    <w:rsid w:val="003571C9"/>
    <w:rsid w:val="003571CA"/>
    <w:rsid w:val="0035783E"/>
    <w:rsid w:val="00360048"/>
    <w:rsid w:val="00360398"/>
    <w:rsid w:val="00361133"/>
    <w:rsid w:val="0036127E"/>
    <w:rsid w:val="00361286"/>
    <w:rsid w:val="0036138F"/>
    <w:rsid w:val="00361E71"/>
    <w:rsid w:val="00361FC5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6166"/>
    <w:rsid w:val="003661B4"/>
    <w:rsid w:val="0036679B"/>
    <w:rsid w:val="00366894"/>
    <w:rsid w:val="00366A75"/>
    <w:rsid w:val="00366F45"/>
    <w:rsid w:val="00366F7D"/>
    <w:rsid w:val="003670E5"/>
    <w:rsid w:val="003674F2"/>
    <w:rsid w:val="00370104"/>
    <w:rsid w:val="0037032F"/>
    <w:rsid w:val="00370371"/>
    <w:rsid w:val="00371119"/>
    <w:rsid w:val="00371E55"/>
    <w:rsid w:val="003754FC"/>
    <w:rsid w:val="00375737"/>
    <w:rsid w:val="00375E49"/>
    <w:rsid w:val="00376067"/>
    <w:rsid w:val="00376A4C"/>
    <w:rsid w:val="00376DE8"/>
    <w:rsid w:val="00377263"/>
    <w:rsid w:val="00377D18"/>
    <w:rsid w:val="00380A3E"/>
    <w:rsid w:val="00380D8B"/>
    <w:rsid w:val="00381118"/>
    <w:rsid w:val="00381361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B48"/>
    <w:rsid w:val="003933EB"/>
    <w:rsid w:val="00393626"/>
    <w:rsid w:val="00393D2D"/>
    <w:rsid w:val="00393EA9"/>
    <w:rsid w:val="00394157"/>
    <w:rsid w:val="00394191"/>
    <w:rsid w:val="00394E3F"/>
    <w:rsid w:val="00395739"/>
    <w:rsid w:val="0039579C"/>
    <w:rsid w:val="003958B1"/>
    <w:rsid w:val="0039617F"/>
    <w:rsid w:val="003962D3"/>
    <w:rsid w:val="00396AD7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35B"/>
    <w:rsid w:val="003A262F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B8B"/>
    <w:rsid w:val="003A5BF5"/>
    <w:rsid w:val="003A67D7"/>
    <w:rsid w:val="003A6AC2"/>
    <w:rsid w:val="003A7286"/>
    <w:rsid w:val="003B084F"/>
    <w:rsid w:val="003B0D2A"/>
    <w:rsid w:val="003B0D44"/>
    <w:rsid w:val="003B158A"/>
    <w:rsid w:val="003B175D"/>
    <w:rsid w:val="003B1765"/>
    <w:rsid w:val="003B2467"/>
    <w:rsid w:val="003B26A0"/>
    <w:rsid w:val="003B2716"/>
    <w:rsid w:val="003B2C0B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7071"/>
    <w:rsid w:val="003B7087"/>
    <w:rsid w:val="003C0006"/>
    <w:rsid w:val="003C0030"/>
    <w:rsid w:val="003C027A"/>
    <w:rsid w:val="003C1565"/>
    <w:rsid w:val="003C2663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0F6A"/>
    <w:rsid w:val="003D16A6"/>
    <w:rsid w:val="003D2663"/>
    <w:rsid w:val="003D26EF"/>
    <w:rsid w:val="003D29B8"/>
    <w:rsid w:val="003D2A15"/>
    <w:rsid w:val="003D35B0"/>
    <w:rsid w:val="003D4084"/>
    <w:rsid w:val="003D40E9"/>
    <w:rsid w:val="003D4958"/>
    <w:rsid w:val="003D49AE"/>
    <w:rsid w:val="003D4DC4"/>
    <w:rsid w:val="003D4FE7"/>
    <w:rsid w:val="003D53CE"/>
    <w:rsid w:val="003D54BE"/>
    <w:rsid w:val="003D590D"/>
    <w:rsid w:val="003D617A"/>
    <w:rsid w:val="003D67B1"/>
    <w:rsid w:val="003D72E8"/>
    <w:rsid w:val="003D7478"/>
    <w:rsid w:val="003D7ACC"/>
    <w:rsid w:val="003E0071"/>
    <w:rsid w:val="003E02AC"/>
    <w:rsid w:val="003E0B52"/>
    <w:rsid w:val="003E0DCC"/>
    <w:rsid w:val="003E0E94"/>
    <w:rsid w:val="003E143B"/>
    <w:rsid w:val="003E2519"/>
    <w:rsid w:val="003E3221"/>
    <w:rsid w:val="003E3405"/>
    <w:rsid w:val="003E4666"/>
    <w:rsid w:val="003E599D"/>
    <w:rsid w:val="003E5C42"/>
    <w:rsid w:val="003E5EE8"/>
    <w:rsid w:val="003E646B"/>
    <w:rsid w:val="003F04F6"/>
    <w:rsid w:val="003F110E"/>
    <w:rsid w:val="003F16C0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39B"/>
    <w:rsid w:val="003F4446"/>
    <w:rsid w:val="003F5AFB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0B48"/>
    <w:rsid w:val="004010A3"/>
    <w:rsid w:val="00401340"/>
    <w:rsid w:val="00401932"/>
    <w:rsid w:val="004020FB"/>
    <w:rsid w:val="0040215B"/>
    <w:rsid w:val="0040232B"/>
    <w:rsid w:val="00402B54"/>
    <w:rsid w:val="00402E68"/>
    <w:rsid w:val="00403415"/>
    <w:rsid w:val="00403A42"/>
    <w:rsid w:val="00403B9B"/>
    <w:rsid w:val="00403BDA"/>
    <w:rsid w:val="0040464C"/>
    <w:rsid w:val="00404A79"/>
    <w:rsid w:val="00405029"/>
    <w:rsid w:val="004054F8"/>
    <w:rsid w:val="00405B21"/>
    <w:rsid w:val="00405B31"/>
    <w:rsid w:val="00405B84"/>
    <w:rsid w:val="00405CF3"/>
    <w:rsid w:val="00405E85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376"/>
    <w:rsid w:val="00417457"/>
    <w:rsid w:val="00417DED"/>
    <w:rsid w:val="0042065A"/>
    <w:rsid w:val="00421513"/>
    <w:rsid w:val="004217AB"/>
    <w:rsid w:val="00421863"/>
    <w:rsid w:val="00422352"/>
    <w:rsid w:val="00422907"/>
    <w:rsid w:val="00423476"/>
    <w:rsid w:val="00423875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1F8B"/>
    <w:rsid w:val="004325AC"/>
    <w:rsid w:val="00433372"/>
    <w:rsid w:val="004334F4"/>
    <w:rsid w:val="00434160"/>
    <w:rsid w:val="0043424B"/>
    <w:rsid w:val="004353EC"/>
    <w:rsid w:val="0043549E"/>
    <w:rsid w:val="0043580D"/>
    <w:rsid w:val="00435AF5"/>
    <w:rsid w:val="00435F88"/>
    <w:rsid w:val="0043670A"/>
    <w:rsid w:val="004379D7"/>
    <w:rsid w:val="00437C0E"/>
    <w:rsid w:val="00437FDA"/>
    <w:rsid w:val="0044073D"/>
    <w:rsid w:val="00440AAD"/>
    <w:rsid w:val="00441343"/>
    <w:rsid w:val="00441801"/>
    <w:rsid w:val="004419FB"/>
    <w:rsid w:val="004425DB"/>
    <w:rsid w:val="0044261E"/>
    <w:rsid w:val="00443F44"/>
    <w:rsid w:val="004443F2"/>
    <w:rsid w:val="00444E09"/>
    <w:rsid w:val="00444EA8"/>
    <w:rsid w:val="00444F91"/>
    <w:rsid w:val="00445541"/>
    <w:rsid w:val="004460AD"/>
    <w:rsid w:val="004462B4"/>
    <w:rsid w:val="0044690E"/>
    <w:rsid w:val="00447748"/>
    <w:rsid w:val="0044796C"/>
    <w:rsid w:val="00447991"/>
    <w:rsid w:val="00447C08"/>
    <w:rsid w:val="004504B9"/>
    <w:rsid w:val="00450719"/>
    <w:rsid w:val="00450E1B"/>
    <w:rsid w:val="0045122F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7E1E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C2A"/>
    <w:rsid w:val="00474CDD"/>
    <w:rsid w:val="004756CF"/>
    <w:rsid w:val="004759DB"/>
    <w:rsid w:val="00475C59"/>
    <w:rsid w:val="00476329"/>
    <w:rsid w:val="00477F9B"/>
    <w:rsid w:val="004802EE"/>
    <w:rsid w:val="004806CC"/>
    <w:rsid w:val="00480781"/>
    <w:rsid w:val="00480CAD"/>
    <w:rsid w:val="00481087"/>
    <w:rsid w:val="00481511"/>
    <w:rsid w:val="00481E15"/>
    <w:rsid w:val="004826BB"/>
    <w:rsid w:val="0048381F"/>
    <w:rsid w:val="00483972"/>
    <w:rsid w:val="004839CB"/>
    <w:rsid w:val="00483A2D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70AC"/>
    <w:rsid w:val="00487ABC"/>
    <w:rsid w:val="00490054"/>
    <w:rsid w:val="004904B2"/>
    <w:rsid w:val="00490B14"/>
    <w:rsid w:val="004918FB"/>
    <w:rsid w:val="00491CD2"/>
    <w:rsid w:val="00492025"/>
    <w:rsid w:val="004926C4"/>
    <w:rsid w:val="004927F2"/>
    <w:rsid w:val="00492BC3"/>
    <w:rsid w:val="00492D94"/>
    <w:rsid w:val="00492FE6"/>
    <w:rsid w:val="004932CF"/>
    <w:rsid w:val="00493C0A"/>
    <w:rsid w:val="0049401F"/>
    <w:rsid w:val="00494453"/>
    <w:rsid w:val="00494A8C"/>
    <w:rsid w:val="00495E24"/>
    <w:rsid w:val="0049611D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CD0"/>
    <w:rsid w:val="00497FB7"/>
    <w:rsid w:val="004A0B18"/>
    <w:rsid w:val="004A11CB"/>
    <w:rsid w:val="004A1321"/>
    <w:rsid w:val="004A15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5DDD"/>
    <w:rsid w:val="004A6023"/>
    <w:rsid w:val="004A6B9F"/>
    <w:rsid w:val="004A6DBF"/>
    <w:rsid w:val="004A7C6B"/>
    <w:rsid w:val="004A7D1C"/>
    <w:rsid w:val="004B0607"/>
    <w:rsid w:val="004B087A"/>
    <w:rsid w:val="004B0D96"/>
    <w:rsid w:val="004B2874"/>
    <w:rsid w:val="004B2A08"/>
    <w:rsid w:val="004B36C4"/>
    <w:rsid w:val="004B3B9D"/>
    <w:rsid w:val="004B42B3"/>
    <w:rsid w:val="004B43E3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1277"/>
    <w:rsid w:val="004D1A50"/>
    <w:rsid w:val="004D1BDF"/>
    <w:rsid w:val="004D21F7"/>
    <w:rsid w:val="004D23BC"/>
    <w:rsid w:val="004D25B7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69C"/>
    <w:rsid w:val="004D672D"/>
    <w:rsid w:val="004D69C9"/>
    <w:rsid w:val="004D6DA6"/>
    <w:rsid w:val="004D6FC8"/>
    <w:rsid w:val="004D7B1D"/>
    <w:rsid w:val="004D7B39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29BC"/>
    <w:rsid w:val="004E3D22"/>
    <w:rsid w:val="004E483E"/>
    <w:rsid w:val="004E48EE"/>
    <w:rsid w:val="004E5082"/>
    <w:rsid w:val="004E5180"/>
    <w:rsid w:val="004E5E90"/>
    <w:rsid w:val="004E6DA0"/>
    <w:rsid w:val="004E7032"/>
    <w:rsid w:val="004E7715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A2"/>
    <w:rsid w:val="004F31B8"/>
    <w:rsid w:val="004F3D93"/>
    <w:rsid w:val="004F4853"/>
    <w:rsid w:val="004F4E7A"/>
    <w:rsid w:val="004F538F"/>
    <w:rsid w:val="004F559C"/>
    <w:rsid w:val="004F568C"/>
    <w:rsid w:val="004F5988"/>
    <w:rsid w:val="004F60D1"/>
    <w:rsid w:val="004F6F12"/>
    <w:rsid w:val="00500004"/>
    <w:rsid w:val="00500A03"/>
    <w:rsid w:val="00500C9A"/>
    <w:rsid w:val="00500D3F"/>
    <w:rsid w:val="00500EDC"/>
    <w:rsid w:val="0050115A"/>
    <w:rsid w:val="005013A6"/>
    <w:rsid w:val="00501429"/>
    <w:rsid w:val="005016F2"/>
    <w:rsid w:val="00501CE1"/>
    <w:rsid w:val="00501F91"/>
    <w:rsid w:val="005020AA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328"/>
    <w:rsid w:val="005048D0"/>
    <w:rsid w:val="00505018"/>
    <w:rsid w:val="00505033"/>
    <w:rsid w:val="00505E1A"/>
    <w:rsid w:val="00506833"/>
    <w:rsid w:val="00506D2C"/>
    <w:rsid w:val="00507398"/>
    <w:rsid w:val="0050775C"/>
    <w:rsid w:val="0051001E"/>
    <w:rsid w:val="00510B2E"/>
    <w:rsid w:val="00510F61"/>
    <w:rsid w:val="005118D9"/>
    <w:rsid w:val="00511A83"/>
    <w:rsid w:val="0051211B"/>
    <w:rsid w:val="00512EC9"/>
    <w:rsid w:val="00513BF2"/>
    <w:rsid w:val="00513DE9"/>
    <w:rsid w:val="00514DD9"/>
    <w:rsid w:val="0051551C"/>
    <w:rsid w:val="00515A7C"/>
    <w:rsid w:val="00515CE8"/>
    <w:rsid w:val="00515E80"/>
    <w:rsid w:val="0051726D"/>
    <w:rsid w:val="0051756F"/>
    <w:rsid w:val="0051770B"/>
    <w:rsid w:val="00517BC8"/>
    <w:rsid w:val="00517C1A"/>
    <w:rsid w:val="00517EAB"/>
    <w:rsid w:val="005204AE"/>
    <w:rsid w:val="00520923"/>
    <w:rsid w:val="0052098F"/>
    <w:rsid w:val="00520EC7"/>
    <w:rsid w:val="0052139E"/>
    <w:rsid w:val="00521D71"/>
    <w:rsid w:val="00521F0B"/>
    <w:rsid w:val="005223AD"/>
    <w:rsid w:val="00522DB0"/>
    <w:rsid w:val="00522DE6"/>
    <w:rsid w:val="00522FE6"/>
    <w:rsid w:val="00523B15"/>
    <w:rsid w:val="00523C06"/>
    <w:rsid w:val="00523F9B"/>
    <w:rsid w:val="00524EE6"/>
    <w:rsid w:val="005250DF"/>
    <w:rsid w:val="0052524B"/>
    <w:rsid w:val="00525CC7"/>
    <w:rsid w:val="00525FBB"/>
    <w:rsid w:val="005267B0"/>
    <w:rsid w:val="00526BE3"/>
    <w:rsid w:val="00530046"/>
    <w:rsid w:val="00530A7E"/>
    <w:rsid w:val="00530D0C"/>
    <w:rsid w:val="00530D5F"/>
    <w:rsid w:val="0053110D"/>
    <w:rsid w:val="00531271"/>
    <w:rsid w:val="00531333"/>
    <w:rsid w:val="00531636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4C4"/>
    <w:rsid w:val="00535B19"/>
    <w:rsid w:val="00535ED0"/>
    <w:rsid w:val="00536185"/>
    <w:rsid w:val="00536472"/>
    <w:rsid w:val="00536599"/>
    <w:rsid w:val="00536FEC"/>
    <w:rsid w:val="005374E6"/>
    <w:rsid w:val="00537BC3"/>
    <w:rsid w:val="0054085B"/>
    <w:rsid w:val="00540BC2"/>
    <w:rsid w:val="00540E8B"/>
    <w:rsid w:val="00542F79"/>
    <w:rsid w:val="005431A8"/>
    <w:rsid w:val="00544294"/>
    <w:rsid w:val="00544468"/>
    <w:rsid w:val="00544545"/>
    <w:rsid w:val="00544E03"/>
    <w:rsid w:val="0054681B"/>
    <w:rsid w:val="00546CE1"/>
    <w:rsid w:val="00546F26"/>
    <w:rsid w:val="005470DF"/>
    <w:rsid w:val="005473DC"/>
    <w:rsid w:val="00547608"/>
    <w:rsid w:val="00547745"/>
    <w:rsid w:val="00547C4E"/>
    <w:rsid w:val="00547C8E"/>
    <w:rsid w:val="00547EF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577"/>
    <w:rsid w:val="0055443B"/>
    <w:rsid w:val="00555056"/>
    <w:rsid w:val="00555095"/>
    <w:rsid w:val="005553A9"/>
    <w:rsid w:val="00555619"/>
    <w:rsid w:val="00555D57"/>
    <w:rsid w:val="00556874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BA5"/>
    <w:rsid w:val="00561EC3"/>
    <w:rsid w:val="00562058"/>
    <w:rsid w:val="00562488"/>
    <w:rsid w:val="00563BB7"/>
    <w:rsid w:val="00564557"/>
    <w:rsid w:val="00564895"/>
    <w:rsid w:val="005648E1"/>
    <w:rsid w:val="00564E68"/>
    <w:rsid w:val="00565779"/>
    <w:rsid w:val="0056583D"/>
    <w:rsid w:val="005659A1"/>
    <w:rsid w:val="005659C4"/>
    <w:rsid w:val="005661CE"/>
    <w:rsid w:val="00566260"/>
    <w:rsid w:val="00566314"/>
    <w:rsid w:val="0056649A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AE"/>
    <w:rsid w:val="00574214"/>
    <w:rsid w:val="00574483"/>
    <w:rsid w:val="005748A5"/>
    <w:rsid w:val="00574B23"/>
    <w:rsid w:val="00574C01"/>
    <w:rsid w:val="00575483"/>
    <w:rsid w:val="0057579E"/>
    <w:rsid w:val="00576D01"/>
    <w:rsid w:val="005770A1"/>
    <w:rsid w:val="0057739C"/>
    <w:rsid w:val="005773FE"/>
    <w:rsid w:val="0057793B"/>
    <w:rsid w:val="00577D61"/>
    <w:rsid w:val="00577E52"/>
    <w:rsid w:val="005802DE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698B"/>
    <w:rsid w:val="00586B96"/>
    <w:rsid w:val="00587D21"/>
    <w:rsid w:val="00590345"/>
    <w:rsid w:val="00590816"/>
    <w:rsid w:val="0059125C"/>
    <w:rsid w:val="00591301"/>
    <w:rsid w:val="00591B28"/>
    <w:rsid w:val="00591C30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B28"/>
    <w:rsid w:val="00594B33"/>
    <w:rsid w:val="00594E28"/>
    <w:rsid w:val="0059621F"/>
    <w:rsid w:val="00596651"/>
    <w:rsid w:val="005966BB"/>
    <w:rsid w:val="00596E58"/>
    <w:rsid w:val="00597401"/>
    <w:rsid w:val="005978A8"/>
    <w:rsid w:val="00597C5F"/>
    <w:rsid w:val="005A0C56"/>
    <w:rsid w:val="005A0EBD"/>
    <w:rsid w:val="005A1996"/>
    <w:rsid w:val="005A1BC5"/>
    <w:rsid w:val="005A1EF3"/>
    <w:rsid w:val="005A20A8"/>
    <w:rsid w:val="005A21E5"/>
    <w:rsid w:val="005A2859"/>
    <w:rsid w:val="005A2A11"/>
    <w:rsid w:val="005A2BFD"/>
    <w:rsid w:val="005A33D2"/>
    <w:rsid w:val="005A382E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97C"/>
    <w:rsid w:val="005A6AFC"/>
    <w:rsid w:val="005A6B50"/>
    <w:rsid w:val="005A6C46"/>
    <w:rsid w:val="005A73F5"/>
    <w:rsid w:val="005A7536"/>
    <w:rsid w:val="005A7A5F"/>
    <w:rsid w:val="005A7EB0"/>
    <w:rsid w:val="005B0FF5"/>
    <w:rsid w:val="005B11B9"/>
    <w:rsid w:val="005B16A9"/>
    <w:rsid w:val="005B255D"/>
    <w:rsid w:val="005B334A"/>
    <w:rsid w:val="005B3E30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6FE5"/>
    <w:rsid w:val="005B7613"/>
    <w:rsid w:val="005B7917"/>
    <w:rsid w:val="005C05D0"/>
    <w:rsid w:val="005C0D77"/>
    <w:rsid w:val="005C0F7D"/>
    <w:rsid w:val="005C1507"/>
    <w:rsid w:val="005C1901"/>
    <w:rsid w:val="005C1A9A"/>
    <w:rsid w:val="005C294E"/>
    <w:rsid w:val="005C2DCB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1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E26"/>
    <w:rsid w:val="005D4FB1"/>
    <w:rsid w:val="005D53F7"/>
    <w:rsid w:val="005D59E1"/>
    <w:rsid w:val="005D5EC5"/>
    <w:rsid w:val="005D6119"/>
    <w:rsid w:val="005D614F"/>
    <w:rsid w:val="005D6482"/>
    <w:rsid w:val="005D6CE7"/>
    <w:rsid w:val="005D7C89"/>
    <w:rsid w:val="005D7E5C"/>
    <w:rsid w:val="005E01E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F0E"/>
    <w:rsid w:val="005E50B9"/>
    <w:rsid w:val="005E5D46"/>
    <w:rsid w:val="005E60E0"/>
    <w:rsid w:val="005E6490"/>
    <w:rsid w:val="005E6BF5"/>
    <w:rsid w:val="005E6EC7"/>
    <w:rsid w:val="005E7E0B"/>
    <w:rsid w:val="005F0E34"/>
    <w:rsid w:val="005F11C8"/>
    <w:rsid w:val="005F1411"/>
    <w:rsid w:val="005F15F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2025"/>
    <w:rsid w:val="006021DA"/>
    <w:rsid w:val="00602481"/>
    <w:rsid w:val="006026A5"/>
    <w:rsid w:val="00603E59"/>
    <w:rsid w:val="00604451"/>
    <w:rsid w:val="00604D8F"/>
    <w:rsid w:val="00605118"/>
    <w:rsid w:val="00605125"/>
    <w:rsid w:val="0060561C"/>
    <w:rsid w:val="00605A4C"/>
    <w:rsid w:val="00605E2F"/>
    <w:rsid w:val="00605F6A"/>
    <w:rsid w:val="006063F4"/>
    <w:rsid w:val="0060652B"/>
    <w:rsid w:val="00606CFA"/>
    <w:rsid w:val="00607337"/>
    <w:rsid w:val="00607542"/>
    <w:rsid w:val="006079AA"/>
    <w:rsid w:val="006100A5"/>
    <w:rsid w:val="00610692"/>
    <w:rsid w:val="0061078A"/>
    <w:rsid w:val="006111BD"/>
    <w:rsid w:val="00611225"/>
    <w:rsid w:val="00611793"/>
    <w:rsid w:val="00611BB4"/>
    <w:rsid w:val="006121DB"/>
    <w:rsid w:val="006129CB"/>
    <w:rsid w:val="0061358A"/>
    <w:rsid w:val="00613B4D"/>
    <w:rsid w:val="0061463F"/>
    <w:rsid w:val="00614E8D"/>
    <w:rsid w:val="00614EC0"/>
    <w:rsid w:val="006153FC"/>
    <w:rsid w:val="0061544B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D27"/>
    <w:rsid w:val="00622F9F"/>
    <w:rsid w:val="006230E3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6EFE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F77"/>
    <w:rsid w:val="006423DB"/>
    <w:rsid w:val="0064283E"/>
    <w:rsid w:val="00642964"/>
    <w:rsid w:val="00642CC5"/>
    <w:rsid w:val="00643817"/>
    <w:rsid w:val="00644C79"/>
    <w:rsid w:val="006451A9"/>
    <w:rsid w:val="0064566C"/>
    <w:rsid w:val="00645961"/>
    <w:rsid w:val="00645AEF"/>
    <w:rsid w:val="00645E1A"/>
    <w:rsid w:val="006462BB"/>
    <w:rsid w:val="006466E4"/>
    <w:rsid w:val="00646880"/>
    <w:rsid w:val="006469E4"/>
    <w:rsid w:val="00646C4C"/>
    <w:rsid w:val="00647139"/>
    <w:rsid w:val="00647713"/>
    <w:rsid w:val="00647D24"/>
    <w:rsid w:val="00647DDC"/>
    <w:rsid w:val="00650B2A"/>
    <w:rsid w:val="0065119B"/>
    <w:rsid w:val="0065129D"/>
    <w:rsid w:val="006515BC"/>
    <w:rsid w:val="0065171F"/>
    <w:rsid w:val="0065192C"/>
    <w:rsid w:val="00652453"/>
    <w:rsid w:val="00652644"/>
    <w:rsid w:val="006527A5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291"/>
    <w:rsid w:val="006609B4"/>
    <w:rsid w:val="00661111"/>
    <w:rsid w:val="00661B9B"/>
    <w:rsid w:val="00661D70"/>
    <w:rsid w:val="00661E87"/>
    <w:rsid w:val="0066284D"/>
    <w:rsid w:val="0066317E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12CD"/>
    <w:rsid w:val="0067135F"/>
    <w:rsid w:val="006713FF"/>
    <w:rsid w:val="00671C9E"/>
    <w:rsid w:val="006720DC"/>
    <w:rsid w:val="006721C6"/>
    <w:rsid w:val="00672334"/>
    <w:rsid w:val="0067273D"/>
    <w:rsid w:val="0067276E"/>
    <w:rsid w:val="00672CFF"/>
    <w:rsid w:val="00673439"/>
    <w:rsid w:val="00673B7F"/>
    <w:rsid w:val="00674D28"/>
    <w:rsid w:val="006757B9"/>
    <w:rsid w:val="006757C7"/>
    <w:rsid w:val="006757F0"/>
    <w:rsid w:val="00676039"/>
    <w:rsid w:val="00676ABE"/>
    <w:rsid w:val="00676DDA"/>
    <w:rsid w:val="006772EC"/>
    <w:rsid w:val="00677FBC"/>
    <w:rsid w:val="00680846"/>
    <w:rsid w:val="0068093A"/>
    <w:rsid w:val="00680BBB"/>
    <w:rsid w:val="00681C77"/>
    <w:rsid w:val="0068250A"/>
    <w:rsid w:val="006831A6"/>
    <w:rsid w:val="00683407"/>
    <w:rsid w:val="00683744"/>
    <w:rsid w:val="006837DA"/>
    <w:rsid w:val="00683ABB"/>
    <w:rsid w:val="00683F50"/>
    <w:rsid w:val="0068454B"/>
    <w:rsid w:val="006845B7"/>
    <w:rsid w:val="006846A9"/>
    <w:rsid w:val="00684CC2"/>
    <w:rsid w:val="00685299"/>
    <w:rsid w:val="006855D0"/>
    <w:rsid w:val="006862BC"/>
    <w:rsid w:val="00686978"/>
    <w:rsid w:val="00686C62"/>
    <w:rsid w:val="00686C76"/>
    <w:rsid w:val="00687ED3"/>
    <w:rsid w:val="00687F0D"/>
    <w:rsid w:val="00690CB9"/>
    <w:rsid w:val="00690F5E"/>
    <w:rsid w:val="006910EA"/>
    <w:rsid w:val="006913CC"/>
    <w:rsid w:val="006918C9"/>
    <w:rsid w:val="00691931"/>
    <w:rsid w:val="0069217B"/>
    <w:rsid w:val="00692ABA"/>
    <w:rsid w:val="0069369F"/>
    <w:rsid w:val="00693EE6"/>
    <w:rsid w:val="00694B54"/>
    <w:rsid w:val="00694BC8"/>
    <w:rsid w:val="00695182"/>
    <w:rsid w:val="006953F6"/>
    <w:rsid w:val="00695924"/>
    <w:rsid w:val="00696133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B12"/>
    <w:rsid w:val="006A26B3"/>
    <w:rsid w:val="006A2DEE"/>
    <w:rsid w:val="006A3577"/>
    <w:rsid w:val="006A363E"/>
    <w:rsid w:val="006A3774"/>
    <w:rsid w:val="006A3C2E"/>
    <w:rsid w:val="006A3FB4"/>
    <w:rsid w:val="006A403D"/>
    <w:rsid w:val="006A4E5B"/>
    <w:rsid w:val="006A512C"/>
    <w:rsid w:val="006A5548"/>
    <w:rsid w:val="006A56C9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10E8"/>
    <w:rsid w:val="006B144A"/>
    <w:rsid w:val="006B1A91"/>
    <w:rsid w:val="006B24E8"/>
    <w:rsid w:val="006B282F"/>
    <w:rsid w:val="006B2D32"/>
    <w:rsid w:val="006B3562"/>
    <w:rsid w:val="006B3732"/>
    <w:rsid w:val="006B39EB"/>
    <w:rsid w:val="006B3A8C"/>
    <w:rsid w:val="006B47A2"/>
    <w:rsid w:val="006B4878"/>
    <w:rsid w:val="006B4E6D"/>
    <w:rsid w:val="006B56EA"/>
    <w:rsid w:val="006B6126"/>
    <w:rsid w:val="006B6323"/>
    <w:rsid w:val="006B6B01"/>
    <w:rsid w:val="006B6FF9"/>
    <w:rsid w:val="006B747D"/>
    <w:rsid w:val="006B7882"/>
    <w:rsid w:val="006B7DA7"/>
    <w:rsid w:val="006C0161"/>
    <w:rsid w:val="006C01C4"/>
    <w:rsid w:val="006C0710"/>
    <w:rsid w:val="006C0965"/>
    <w:rsid w:val="006C0D30"/>
    <w:rsid w:val="006C0D75"/>
    <w:rsid w:val="006C19C4"/>
    <w:rsid w:val="006C27A8"/>
    <w:rsid w:val="006C2B1F"/>
    <w:rsid w:val="006C2CE4"/>
    <w:rsid w:val="006C2FF9"/>
    <w:rsid w:val="006C3EF6"/>
    <w:rsid w:val="006C3FE6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156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551"/>
    <w:rsid w:val="006E463A"/>
    <w:rsid w:val="006E50AC"/>
    <w:rsid w:val="006E50F7"/>
    <w:rsid w:val="006E5128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525"/>
    <w:rsid w:val="006F0615"/>
    <w:rsid w:val="006F0BCA"/>
    <w:rsid w:val="006F1FB9"/>
    <w:rsid w:val="006F2136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191"/>
    <w:rsid w:val="006F64C3"/>
    <w:rsid w:val="006F66F5"/>
    <w:rsid w:val="006F6B2F"/>
    <w:rsid w:val="006F7730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55A0"/>
    <w:rsid w:val="0070584A"/>
    <w:rsid w:val="007073AC"/>
    <w:rsid w:val="007106BB"/>
    <w:rsid w:val="00710CB2"/>
    <w:rsid w:val="00710EAE"/>
    <w:rsid w:val="007110DF"/>
    <w:rsid w:val="0071170E"/>
    <w:rsid w:val="00711EF5"/>
    <w:rsid w:val="00712C44"/>
    <w:rsid w:val="00712EC3"/>
    <w:rsid w:val="00712F6B"/>
    <w:rsid w:val="00713277"/>
    <w:rsid w:val="00714778"/>
    <w:rsid w:val="0071525D"/>
    <w:rsid w:val="00715B66"/>
    <w:rsid w:val="007161C2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6B6"/>
    <w:rsid w:val="007229D5"/>
    <w:rsid w:val="00722DF8"/>
    <w:rsid w:val="007237B1"/>
    <w:rsid w:val="00723D71"/>
    <w:rsid w:val="00723F94"/>
    <w:rsid w:val="0072447B"/>
    <w:rsid w:val="007246EA"/>
    <w:rsid w:val="00725195"/>
    <w:rsid w:val="007251E7"/>
    <w:rsid w:val="007252F3"/>
    <w:rsid w:val="007254D7"/>
    <w:rsid w:val="00725A65"/>
    <w:rsid w:val="00725D6F"/>
    <w:rsid w:val="00725DF9"/>
    <w:rsid w:val="007262C5"/>
    <w:rsid w:val="0072635F"/>
    <w:rsid w:val="00726AAA"/>
    <w:rsid w:val="00726E01"/>
    <w:rsid w:val="00727073"/>
    <w:rsid w:val="00727B40"/>
    <w:rsid w:val="007303E4"/>
    <w:rsid w:val="007308E4"/>
    <w:rsid w:val="00730C0E"/>
    <w:rsid w:val="00730D90"/>
    <w:rsid w:val="007315D4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821"/>
    <w:rsid w:val="00734C96"/>
    <w:rsid w:val="00734E71"/>
    <w:rsid w:val="00736140"/>
    <w:rsid w:val="00736589"/>
    <w:rsid w:val="00736FBB"/>
    <w:rsid w:val="007371B9"/>
    <w:rsid w:val="00737491"/>
    <w:rsid w:val="007374BE"/>
    <w:rsid w:val="007375BD"/>
    <w:rsid w:val="00737A07"/>
    <w:rsid w:val="007400F3"/>
    <w:rsid w:val="00740415"/>
    <w:rsid w:val="0074090C"/>
    <w:rsid w:val="00740AFB"/>
    <w:rsid w:val="00740B3D"/>
    <w:rsid w:val="00740C1D"/>
    <w:rsid w:val="00741048"/>
    <w:rsid w:val="007411D6"/>
    <w:rsid w:val="00742DB0"/>
    <w:rsid w:val="007432BC"/>
    <w:rsid w:val="00743CA8"/>
    <w:rsid w:val="007444BB"/>
    <w:rsid w:val="00744923"/>
    <w:rsid w:val="00744E31"/>
    <w:rsid w:val="0074547E"/>
    <w:rsid w:val="007459E5"/>
    <w:rsid w:val="00745E5E"/>
    <w:rsid w:val="00746C43"/>
    <w:rsid w:val="00746EE1"/>
    <w:rsid w:val="007505B3"/>
    <w:rsid w:val="00750CF6"/>
    <w:rsid w:val="00750F06"/>
    <w:rsid w:val="00750F65"/>
    <w:rsid w:val="0075144D"/>
    <w:rsid w:val="00751841"/>
    <w:rsid w:val="00751B18"/>
    <w:rsid w:val="0075217E"/>
    <w:rsid w:val="00752512"/>
    <w:rsid w:val="0075267F"/>
    <w:rsid w:val="00753072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BF"/>
    <w:rsid w:val="0076143E"/>
    <w:rsid w:val="0076159D"/>
    <w:rsid w:val="0076181E"/>
    <w:rsid w:val="00761B3A"/>
    <w:rsid w:val="00761CCD"/>
    <w:rsid w:val="00762238"/>
    <w:rsid w:val="007624C4"/>
    <w:rsid w:val="007627E8"/>
    <w:rsid w:val="00762CEA"/>
    <w:rsid w:val="007631E8"/>
    <w:rsid w:val="007634A2"/>
    <w:rsid w:val="00763822"/>
    <w:rsid w:val="0076389B"/>
    <w:rsid w:val="00764209"/>
    <w:rsid w:val="00764776"/>
    <w:rsid w:val="00764BD5"/>
    <w:rsid w:val="00764C5A"/>
    <w:rsid w:val="00764CC8"/>
    <w:rsid w:val="00764D79"/>
    <w:rsid w:val="007654A2"/>
    <w:rsid w:val="00765550"/>
    <w:rsid w:val="00765A0A"/>
    <w:rsid w:val="00765DB9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EDC"/>
    <w:rsid w:val="007721AD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51D"/>
    <w:rsid w:val="00775861"/>
    <w:rsid w:val="00775983"/>
    <w:rsid w:val="00775C12"/>
    <w:rsid w:val="00775FA4"/>
    <w:rsid w:val="007760EF"/>
    <w:rsid w:val="007765CB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7EB"/>
    <w:rsid w:val="00781919"/>
    <w:rsid w:val="0078199B"/>
    <w:rsid w:val="00781AA5"/>
    <w:rsid w:val="00781C28"/>
    <w:rsid w:val="00782A19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7F0"/>
    <w:rsid w:val="00787A7A"/>
    <w:rsid w:val="00787DA1"/>
    <w:rsid w:val="00787DF4"/>
    <w:rsid w:val="00787E07"/>
    <w:rsid w:val="00790597"/>
    <w:rsid w:val="007906BF"/>
    <w:rsid w:val="007909B4"/>
    <w:rsid w:val="00790A55"/>
    <w:rsid w:val="00790BD0"/>
    <w:rsid w:val="00790EF3"/>
    <w:rsid w:val="0079163E"/>
    <w:rsid w:val="0079209A"/>
    <w:rsid w:val="00792FE0"/>
    <w:rsid w:val="007934C3"/>
    <w:rsid w:val="00793BA2"/>
    <w:rsid w:val="00793FD9"/>
    <w:rsid w:val="00794B60"/>
    <w:rsid w:val="00795002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607"/>
    <w:rsid w:val="007A3769"/>
    <w:rsid w:val="007A3E1B"/>
    <w:rsid w:val="007A4A01"/>
    <w:rsid w:val="007A4FE3"/>
    <w:rsid w:val="007A54DC"/>
    <w:rsid w:val="007A5510"/>
    <w:rsid w:val="007A567A"/>
    <w:rsid w:val="007A5760"/>
    <w:rsid w:val="007A62E2"/>
    <w:rsid w:val="007A64F1"/>
    <w:rsid w:val="007A6509"/>
    <w:rsid w:val="007A6AA9"/>
    <w:rsid w:val="007A6C39"/>
    <w:rsid w:val="007A7C0E"/>
    <w:rsid w:val="007B03E2"/>
    <w:rsid w:val="007B0D17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5171"/>
    <w:rsid w:val="007B517D"/>
    <w:rsid w:val="007B5C76"/>
    <w:rsid w:val="007B5D1C"/>
    <w:rsid w:val="007B60CB"/>
    <w:rsid w:val="007B67D5"/>
    <w:rsid w:val="007B6EDE"/>
    <w:rsid w:val="007B7760"/>
    <w:rsid w:val="007B7C29"/>
    <w:rsid w:val="007B7E20"/>
    <w:rsid w:val="007C0378"/>
    <w:rsid w:val="007C06D8"/>
    <w:rsid w:val="007C0715"/>
    <w:rsid w:val="007C08BE"/>
    <w:rsid w:val="007C0F6B"/>
    <w:rsid w:val="007C1409"/>
    <w:rsid w:val="007C1A38"/>
    <w:rsid w:val="007C1A95"/>
    <w:rsid w:val="007C1E2F"/>
    <w:rsid w:val="007C229E"/>
    <w:rsid w:val="007C29A1"/>
    <w:rsid w:val="007C2A56"/>
    <w:rsid w:val="007C2EFC"/>
    <w:rsid w:val="007C2F9D"/>
    <w:rsid w:val="007C3588"/>
    <w:rsid w:val="007C39D0"/>
    <w:rsid w:val="007C3CD7"/>
    <w:rsid w:val="007C3FD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5DE4"/>
    <w:rsid w:val="007D60EF"/>
    <w:rsid w:val="007D674E"/>
    <w:rsid w:val="007D6787"/>
    <w:rsid w:val="007D68E5"/>
    <w:rsid w:val="007D7552"/>
    <w:rsid w:val="007D7CE1"/>
    <w:rsid w:val="007D7F3B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454A"/>
    <w:rsid w:val="007E4AF5"/>
    <w:rsid w:val="007E4BF3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EA4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E16"/>
    <w:rsid w:val="007F5AF8"/>
    <w:rsid w:val="007F5B62"/>
    <w:rsid w:val="007F6A3C"/>
    <w:rsid w:val="007F6FF3"/>
    <w:rsid w:val="007F74AE"/>
    <w:rsid w:val="007F7C48"/>
    <w:rsid w:val="00800DA6"/>
    <w:rsid w:val="00800F75"/>
    <w:rsid w:val="008015F4"/>
    <w:rsid w:val="00801852"/>
    <w:rsid w:val="008019FE"/>
    <w:rsid w:val="00801EA9"/>
    <w:rsid w:val="008022A5"/>
    <w:rsid w:val="00803094"/>
    <w:rsid w:val="008030F1"/>
    <w:rsid w:val="00803432"/>
    <w:rsid w:val="00803A2E"/>
    <w:rsid w:val="00804891"/>
    <w:rsid w:val="00804D53"/>
    <w:rsid w:val="00804E92"/>
    <w:rsid w:val="00805084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0DB2"/>
    <w:rsid w:val="008113B7"/>
    <w:rsid w:val="008119C3"/>
    <w:rsid w:val="00811C08"/>
    <w:rsid w:val="008121C3"/>
    <w:rsid w:val="0081285D"/>
    <w:rsid w:val="00812F45"/>
    <w:rsid w:val="00813F0D"/>
    <w:rsid w:val="00814B02"/>
    <w:rsid w:val="00814B55"/>
    <w:rsid w:val="0081541C"/>
    <w:rsid w:val="0081581F"/>
    <w:rsid w:val="0081676C"/>
    <w:rsid w:val="00816ADF"/>
    <w:rsid w:val="00817367"/>
    <w:rsid w:val="00817788"/>
    <w:rsid w:val="008201D3"/>
    <w:rsid w:val="008201DF"/>
    <w:rsid w:val="00820262"/>
    <w:rsid w:val="00820634"/>
    <w:rsid w:val="00820EE2"/>
    <w:rsid w:val="00821468"/>
    <w:rsid w:val="008218BE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BE2"/>
    <w:rsid w:val="00827047"/>
    <w:rsid w:val="00827331"/>
    <w:rsid w:val="008275B0"/>
    <w:rsid w:val="00827E29"/>
    <w:rsid w:val="00827E73"/>
    <w:rsid w:val="00830982"/>
    <w:rsid w:val="008313AF"/>
    <w:rsid w:val="00831BC6"/>
    <w:rsid w:val="008322ED"/>
    <w:rsid w:val="00832476"/>
    <w:rsid w:val="0083272A"/>
    <w:rsid w:val="00832838"/>
    <w:rsid w:val="008329A4"/>
    <w:rsid w:val="00833421"/>
    <w:rsid w:val="008334CC"/>
    <w:rsid w:val="00833A21"/>
    <w:rsid w:val="00833D58"/>
    <w:rsid w:val="00833FF7"/>
    <w:rsid w:val="00834891"/>
    <w:rsid w:val="00834C7B"/>
    <w:rsid w:val="0083537A"/>
    <w:rsid w:val="00835627"/>
    <w:rsid w:val="0083585D"/>
    <w:rsid w:val="00835A17"/>
    <w:rsid w:val="00835C7B"/>
    <w:rsid w:val="00835CD8"/>
    <w:rsid w:val="00835D33"/>
    <w:rsid w:val="0083643A"/>
    <w:rsid w:val="00836EED"/>
    <w:rsid w:val="00836F81"/>
    <w:rsid w:val="008371EF"/>
    <w:rsid w:val="0083769E"/>
    <w:rsid w:val="008376CC"/>
    <w:rsid w:val="00837D54"/>
    <w:rsid w:val="00837E64"/>
    <w:rsid w:val="008401FD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EC5"/>
    <w:rsid w:val="008424A9"/>
    <w:rsid w:val="00842B3A"/>
    <w:rsid w:val="008430E7"/>
    <w:rsid w:val="008438C4"/>
    <w:rsid w:val="008448EE"/>
    <w:rsid w:val="00844A49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47880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29"/>
    <w:rsid w:val="008536C0"/>
    <w:rsid w:val="008538DA"/>
    <w:rsid w:val="00853957"/>
    <w:rsid w:val="00853BB5"/>
    <w:rsid w:val="00854259"/>
    <w:rsid w:val="0085472A"/>
    <w:rsid w:val="00854E6B"/>
    <w:rsid w:val="00855AC4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5F6"/>
    <w:rsid w:val="00862811"/>
    <w:rsid w:val="00862EA9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247"/>
    <w:rsid w:val="00867361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D64"/>
    <w:rsid w:val="008802A5"/>
    <w:rsid w:val="008804E9"/>
    <w:rsid w:val="00880546"/>
    <w:rsid w:val="008809F9"/>
    <w:rsid w:val="00880E86"/>
    <w:rsid w:val="00880EA0"/>
    <w:rsid w:val="00881124"/>
    <w:rsid w:val="00881664"/>
    <w:rsid w:val="008816FF"/>
    <w:rsid w:val="0088202D"/>
    <w:rsid w:val="00882A38"/>
    <w:rsid w:val="00883548"/>
    <w:rsid w:val="00883C2A"/>
    <w:rsid w:val="008844EE"/>
    <w:rsid w:val="00884DF7"/>
    <w:rsid w:val="008856AB"/>
    <w:rsid w:val="0088586A"/>
    <w:rsid w:val="00885E42"/>
    <w:rsid w:val="008870B9"/>
    <w:rsid w:val="00887ACA"/>
    <w:rsid w:val="008905CE"/>
    <w:rsid w:val="00890717"/>
    <w:rsid w:val="00890A5F"/>
    <w:rsid w:val="00890D1A"/>
    <w:rsid w:val="00890F23"/>
    <w:rsid w:val="0089102C"/>
    <w:rsid w:val="0089104B"/>
    <w:rsid w:val="00891962"/>
    <w:rsid w:val="00891C83"/>
    <w:rsid w:val="00891F71"/>
    <w:rsid w:val="00892D16"/>
    <w:rsid w:val="00893697"/>
    <w:rsid w:val="008940D9"/>
    <w:rsid w:val="0089426B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E1D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70DA"/>
    <w:rsid w:val="008A7723"/>
    <w:rsid w:val="008A77B9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4012"/>
    <w:rsid w:val="008B4236"/>
    <w:rsid w:val="008B4240"/>
    <w:rsid w:val="008B433C"/>
    <w:rsid w:val="008B456D"/>
    <w:rsid w:val="008B4B27"/>
    <w:rsid w:val="008B4EFC"/>
    <w:rsid w:val="008B4F73"/>
    <w:rsid w:val="008B50BC"/>
    <w:rsid w:val="008B5F01"/>
    <w:rsid w:val="008B65D4"/>
    <w:rsid w:val="008B6BD5"/>
    <w:rsid w:val="008B6EC1"/>
    <w:rsid w:val="008B701B"/>
    <w:rsid w:val="008B7838"/>
    <w:rsid w:val="008B7F6B"/>
    <w:rsid w:val="008C025F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5A2"/>
    <w:rsid w:val="008C5927"/>
    <w:rsid w:val="008C5977"/>
    <w:rsid w:val="008C6359"/>
    <w:rsid w:val="008C6AD4"/>
    <w:rsid w:val="008D0896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E0F2E"/>
    <w:rsid w:val="008E1463"/>
    <w:rsid w:val="008E18AC"/>
    <w:rsid w:val="008E1C66"/>
    <w:rsid w:val="008E1F7B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94D"/>
    <w:rsid w:val="008F0A98"/>
    <w:rsid w:val="008F0B04"/>
    <w:rsid w:val="008F0B95"/>
    <w:rsid w:val="008F0EDA"/>
    <w:rsid w:val="008F10E6"/>
    <w:rsid w:val="008F1346"/>
    <w:rsid w:val="008F21DB"/>
    <w:rsid w:val="008F2559"/>
    <w:rsid w:val="008F2D04"/>
    <w:rsid w:val="008F39A8"/>
    <w:rsid w:val="008F3B13"/>
    <w:rsid w:val="008F44D1"/>
    <w:rsid w:val="008F5603"/>
    <w:rsid w:val="008F5722"/>
    <w:rsid w:val="008F60C7"/>
    <w:rsid w:val="008F64DC"/>
    <w:rsid w:val="008F64EF"/>
    <w:rsid w:val="008F7237"/>
    <w:rsid w:val="008F7705"/>
    <w:rsid w:val="008F7952"/>
    <w:rsid w:val="009002E5"/>
    <w:rsid w:val="00900628"/>
    <w:rsid w:val="00900F62"/>
    <w:rsid w:val="009018D0"/>
    <w:rsid w:val="0090199D"/>
    <w:rsid w:val="00901E5D"/>
    <w:rsid w:val="00903F9A"/>
    <w:rsid w:val="00904CA7"/>
    <w:rsid w:val="009052EE"/>
    <w:rsid w:val="009055C8"/>
    <w:rsid w:val="00905855"/>
    <w:rsid w:val="0090708F"/>
    <w:rsid w:val="009074DF"/>
    <w:rsid w:val="00907594"/>
    <w:rsid w:val="00907796"/>
    <w:rsid w:val="00907805"/>
    <w:rsid w:val="00907DF3"/>
    <w:rsid w:val="00910552"/>
    <w:rsid w:val="00910F20"/>
    <w:rsid w:val="0091117A"/>
    <w:rsid w:val="00912071"/>
    <w:rsid w:val="0091278D"/>
    <w:rsid w:val="00912F79"/>
    <w:rsid w:val="0091425C"/>
    <w:rsid w:val="009150C9"/>
    <w:rsid w:val="0091554D"/>
    <w:rsid w:val="00915BE2"/>
    <w:rsid w:val="00915BE7"/>
    <w:rsid w:val="00915F7E"/>
    <w:rsid w:val="00915FEA"/>
    <w:rsid w:val="00916A6D"/>
    <w:rsid w:val="0091763E"/>
    <w:rsid w:val="00917DDC"/>
    <w:rsid w:val="009205D9"/>
    <w:rsid w:val="0092066A"/>
    <w:rsid w:val="0092125C"/>
    <w:rsid w:val="0092134F"/>
    <w:rsid w:val="009216DE"/>
    <w:rsid w:val="00922313"/>
    <w:rsid w:val="009223E1"/>
    <w:rsid w:val="00922A2E"/>
    <w:rsid w:val="00922B52"/>
    <w:rsid w:val="00922EA8"/>
    <w:rsid w:val="009233B0"/>
    <w:rsid w:val="00923423"/>
    <w:rsid w:val="0092378B"/>
    <w:rsid w:val="009240DA"/>
    <w:rsid w:val="00924541"/>
    <w:rsid w:val="009245C7"/>
    <w:rsid w:val="00924950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ABF"/>
    <w:rsid w:val="00950259"/>
    <w:rsid w:val="009507AB"/>
    <w:rsid w:val="009517D0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B7"/>
    <w:rsid w:val="00960DF9"/>
    <w:rsid w:val="00961BE3"/>
    <w:rsid w:val="00962C9C"/>
    <w:rsid w:val="00962FED"/>
    <w:rsid w:val="0096363F"/>
    <w:rsid w:val="009636D2"/>
    <w:rsid w:val="00963747"/>
    <w:rsid w:val="00963E2F"/>
    <w:rsid w:val="00964BBD"/>
    <w:rsid w:val="00966425"/>
    <w:rsid w:val="009666AC"/>
    <w:rsid w:val="00966D3F"/>
    <w:rsid w:val="00966F28"/>
    <w:rsid w:val="009674E4"/>
    <w:rsid w:val="0097091B"/>
    <w:rsid w:val="009728CD"/>
    <w:rsid w:val="00972B49"/>
    <w:rsid w:val="00972B86"/>
    <w:rsid w:val="00972BAB"/>
    <w:rsid w:val="009736FD"/>
    <w:rsid w:val="00974B0B"/>
    <w:rsid w:val="00974F67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800BF"/>
    <w:rsid w:val="0098070D"/>
    <w:rsid w:val="00980912"/>
    <w:rsid w:val="00980F92"/>
    <w:rsid w:val="009814BC"/>
    <w:rsid w:val="0098158D"/>
    <w:rsid w:val="00981612"/>
    <w:rsid w:val="0098176C"/>
    <w:rsid w:val="00981AD1"/>
    <w:rsid w:val="00982676"/>
    <w:rsid w:val="0098294E"/>
    <w:rsid w:val="00983345"/>
    <w:rsid w:val="00983F6B"/>
    <w:rsid w:val="00983FF6"/>
    <w:rsid w:val="00984454"/>
    <w:rsid w:val="00984536"/>
    <w:rsid w:val="00984659"/>
    <w:rsid w:val="0098548A"/>
    <w:rsid w:val="00985B90"/>
    <w:rsid w:val="00985F1A"/>
    <w:rsid w:val="009865C0"/>
    <w:rsid w:val="00986F19"/>
    <w:rsid w:val="00986F87"/>
    <w:rsid w:val="0098749F"/>
    <w:rsid w:val="009879DE"/>
    <w:rsid w:val="009879E1"/>
    <w:rsid w:val="00987DFF"/>
    <w:rsid w:val="00987E9F"/>
    <w:rsid w:val="009905F6"/>
    <w:rsid w:val="009911D0"/>
    <w:rsid w:val="00992064"/>
    <w:rsid w:val="0099233F"/>
    <w:rsid w:val="00992746"/>
    <w:rsid w:val="009927A0"/>
    <w:rsid w:val="0099366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DF7"/>
    <w:rsid w:val="009A5FB2"/>
    <w:rsid w:val="009A650E"/>
    <w:rsid w:val="009A6530"/>
    <w:rsid w:val="009A6D0E"/>
    <w:rsid w:val="009A6E34"/>
    <w:rsid w:val="009A703C"/>
    <w:rsid w:val="009A7A22"/>
    <w:rsid w:val="009A7B14"/>
    <w:rsid w:val="009B02DD"/>
    <w:rsid w:val="009B1040"/>
    <w:rsid w:val="009B1097"/>
    <w:rsid w:val="009B1179"/>
    <w:rsid w:val="009B1208"/>
    <w:rsid w:val="009B1CBD"/>
    <w:rsid w:val="009B2423"/>
    <w:rsid w:val="009B39DC"/>
    <w:rsid w:val="009B3CA1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944"/>
    <w:rsid w:val="009C2328"/>
    <w:rsid w:val="009C27DF"/>
    <w:rsid w:val="009C2AA6"/>
    <w:rsid w:val="009C2AC6"/>
    <w:rsid w:val="009C3424"/>
    <w:rsid w:val="009C36D7"/>
    <w:rsid w:val="009C3A52"/>
    <w:rsid w:val="009C3B79"/>
    <w:rsid w:val="009C3EB0"/>
    <w:rsid w:val="009C4D6D"/>
    <w:rsid w:val="009C59E0"/>
    <w:rsid w:val="009C69FE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C8"/>
    <w:rsid w:val="009D45B4"/>
    <w:rsid w:val="009D47B8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0CC9"/>
    <w:rsid w:val="009E1656"/>
    <w:rsid w:val="009E1906"/>
    <w:rsid w:val="009E2D0E"/>
    <w:rsid w:val="009E36CD"/>
    <w:rsid w:val="009E3EEB"/>
    <w:rsid w:val="009E44A5"/>
    <w:rsid w:val="009E4D2F"/>
    <w:rsid w:val="009E5484"/>
    <w:rsid w:val="009E5503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75B"/>
    <w:rsid w:val="009F0E97"/>
    <w:rsid w:val="009F1126"/>
    <w:rsid w:val="009F25B6"/>
    <w:rsid w:val="009F29FE"/>
    <w:rsid w:val="009F2DC0"/>
    <w:rsid w:val="009F2E53"/>
    <w:rsid w:val="009F2FA4"/>
    <w:rsid w:val="009F303E"/>
    <w:rsid w:val="009F39E7"/>
    <w:rsid w:val="009F3B05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F25"/>
    <w:rsid w:val="009F67FD"/>
    <w:rsid w:val="009F6BAF"/>
    <w:rsid w:val="009F712B"/>
    <w:rsid w:val="009F7837"/>
    <w:rsid w:val="00A0032E"/>
    <w:rsid w:val="00A00391"/>
    <w:rsid w:val="00A008F1"/>
    <w:rsid w:val="00A00E16"/>
    <w:rsid w:val="00A01D06"/>
    <w:rsid w:val="00A01D4F"/>
    <w:rsid w:val="00A023A4"/>
    <w:rsid w:val="00A038AC"/>
    <w:rsid w:val="00A040B3"/>
    <w:rsid w:val="00A0467E"/>
    <w:rsid w:val="00A049FF"/>
    <w:rsid w:val="00A04AE1"/>
    <w:rsid w:val="00A051FF"/>
    <w:rsid w:val="00A05468"/>
    <w:rsid w:val="00A054D9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871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A1B"/>
    <w:rsid w:val="00A205D3"/>
    <w:rsid w:val="00A2091E"/>
    <w:rsid w:val="00A21F2A"/>
    <w:rsid w:val="00A22C35"/>
    <w:rsid w:val="00A22C85"/>
    <w:rsid w:val="00A23714"/>
    <w:rsid w:val="00A23D73"/>
    <w:rsid w:val="00A241B8"/>
    <w:rsid w:val="00A2501C"/>
    <w:rsid w:val="00A2512A"/>
    <w:rsid w:val="00A2565B"/>
    <w:rsid w:val="00A25F44"/>
    <w:rsid w:val="00A268BC"/>
    <w:rsid w:val="00A26E26"/>
    <w:rsid w:val="00A26FE3"/>
    <w:rsid w:val="00A27EB6"/>
    <w:rsid w:val="00A27ED1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2FB"/>
    <w:rsid w:val="00A35570"/>
    <w:rsid w:val="00A35E18"/>
    <w:rsid w:val="00A35F12"/>
    <w:rsid w:val="00A366AC"/>
    <w:rsid w:val="00A36F6A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51C4"/>
    <w:rsid w:val="00A45786"/>
    <w:rsid w:val="00A46857"/>
    <w:rsid w:val="00A46EB6"/>
    <w:rsid w:val="00A474C7"/>
    <w:rsid w:val="00A47983"/>
    <w:rsid w:val="00A47E83"/>
    <w:rsid w:val="00A500F1"/>
    <w:rsid w:val="00A5015A"/>
    <w:rsid w:val="00A5183E"/>
    <w:rsid w:val="00A51B14"/>
    <w:rsid w:val="00A51D3C"/>
    <w:rsid w:val="00A5279A"/>
    <w:rsid w:val="00A53192"/>
    <w:rsid w:val="00A531A2"/>
    <w:rsid w:val="00A534E8"/>
    <w:rsid w:val="00A5377F"/>
    <w:rsid w:val="00A53832"/>
    <w:rsid w:val="00A53C74"/>
    <w:rsid w:val="00A53C97"/>
    <w:rsid w:val="00A5452C"/>
    <w:rsid w:val="00A54E10"/>
    <w:rsid w:val="00A55130"/>
    <w:rsid w:val="00A55DA7"/>
    <w:rsid w:val="00A56090"/>
    <w:rsid w:val="00A56245"/>
    <w:rsid w:val="00A569F8"/>
    <w:rsid w:val="00A573B4"/>
    <w:rsid w:val="00A575EA"/>
    <w:rsid w:val="00A604A6"/>
    <w:rsid w:val="00A60C4B"/>
    <w:rsid w:val="00A618FE"/>
    <w:rsid w:val="00A61C61"/>
    <w:rsid w:val="00A628EE"/>
    <w:rsid w:val="00A62ACF"/>
    <w:rsid w:val="00A6301B"/>
    <w:rsid w:val="00A6318B"/>
    <w:rsid w:val="00A63B59"/>
    <w:rsid w:val="00A63D2D"/>
    <w:rsid w:val="00A64319"/>
    <w:rsid w:val="00A644A9"/>
    <w:rsid w:val="00A6461C"/>
    <w:rsid w:val="00A6505C"/>
    <w:rsid w:val="00A6538E"/>
    <w:rsid w:val="00A6541E"/>
    <w:rsid w:val="00A657BE"/>
    <w:rsid w:val="00A65EFB"/>
    <w:rsid w:val="00A67A53"/>
    <w:rsid w:val="00A67C9F"/>
    <w:rsid w:val="00A67DDE"/>
    <w:rsid w:val="00A703B0"/>
    <w:rsid w:val="00A708EC"/>
    <w:rsid w:val="00A70DA8"/>
    <w:rsid w:val="00A71583"/>
    <w:rsid w:val="00A71BE1"/>
    <w:rsid w:val="00A7265C"/>
    <w:rsid w:val="00A73123"/>
    <w:rsid w:val="00A733EF"/>
    <w:rsid w:val="00A73646"/>
    <w:rsid w:val="00A73886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C7"/>
    <w:rsid w:val="00A828D9"/>
    <w:rsid w:val="00A83392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E3"/>
    <w:rsid w:val="00A90C88"/>
    <w:rsid w:val="00A91054"/>
    <w:rsid w:val="00A916BA"/>
    <w:rsid w:val="00A91AB5"/>
    <w:rsid w:val="00A91B01"/>
    <w:rsid w:val="00A92124"/>
    <w:rsid w:val="00A92614"/>
    <w:rsid w:val="00A9267E"/>
    <w:rsid w:val="00A92AF9"/>
    <w:rsid w:val="00A93246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9E4"/>
    <w:rsid w:val="00AA0E26"/>
    <w:rsid w:val="00AA1486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DC6"/>
    <w:rsid w:val="00AA4E60"/>
    <w:rsid w:val="00AA5F30"/>
    <w:rsid w:val="00AA7CC0"/>
    <w:rsid w:val="00AB004B"/>
    <w:rsid w:val="00AB01A0"/>
    <w:rsid w:val="00AB0984"/>
    <w:rsid w:val="00AB1FFF"/>
    <w:rsid w:val="00AB20A6"/>
    <w:rsid w:val="00AB236D"/>
    <w:rsid w:val="00AB2B0E"/>
    <w:rsid w:val="00AB2F31"/>
    <w:rsid w:val="00AB31F0"/>
    <w:rsid w:val="00AB34FB"/>
    <w:rsid w:val="00AB35D5"/>
    <w:rsid w:val="00AB379F"/>
    <w:rsid w:val="00AB3D97"/>
    <w:rsid w:val="00AB411A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C0C17"/>
    <w:rsid w:val="00AC13E6"/>
    <w:rsid w:val="00AC1517"/>
    <w:rsid w:val="00AC2043"/>
    <w:rsid w:val="00AC25DC"/>
    <w:rsid w:val="00AC294A"/>
    <w:rsid w:val="00AC2A50"/>
    <w:rsid w:val="00AC2B43"/>
    <w:rsid w:val="00AC476D"/>
    <w:rsid w:val="00AC48BF"/>
    <w:rsid w:val="00AC4A5B"/>
    <w:rsid w:val="00AC576C"/>
    <w:rsid w:val="00AC60C8"/>
    <w:rsid w:val="00AC69DC"/>
    <w:rsid w:val="00AC71BD"/>
    <w:rsid w:val="00AC78D7"/>
    <w:rsid w:val="00AC79FD"/>
    <w:rsid w:val="00AD09B8"/>
    <w:rsid w:val="00AD22EC"/>
    <w:rsid w:val="00AD2368"/>
    <w:rsid w:val="00AD35DF"/>
    <w:rsid w:val="00AD35E8"/>
    <w:rsid w:val="00AD3755"/>
    <w:rsid w:val="00AD5074"/>
    <w:rsid w:val="00AD5699"/>
    <w:rsid w:val="00AD5907"/>
    <w:rsid w:val="00AD5E76"/>
    <w:rsid w:val="00AD659F"/>
    <w:rsid w:val="00AD69D5"/>
    <w:rsid w:val="00AE06DD"/>
    <w:rsid w:val="00AE1126"/>
    <w:rsid w:val="00AE195E"/>
    <w:rsid w:val="00AE1D09"/>
    <w:rsid w:val="00AE1F87"/>
    <w:rsid w:val="00AE2601"/>
    <w:rsid w:val="00AE2A00"/>
    <w:rsid w:val="00AE2DC3"/>
    <w:rsid w:val="00AE2F0E"/>
    <w:rsid w:val="00AE2F2E"/>
    <w:rsid w:val="00AE36BB"/>
    <w:rsid w:val="00AE3E1A"/>
    <w:rsid w:val="00AE477D"/>
    <w:rsid w:val="00AE4D7F"/>
    <w:rsid w:val="00AE507D"/>
    <w:rsid w:val="00AE5867"/>
    <w:rsid w:val="00AE59BC"/>
    <w:rsid w:val="00AE64D8"/>
    <w:rsid w:val="00AE6B3B"/>
    <w:rsid w:val="00AE6B4A"/>
    <w:rsid w:val="00AE6BF6"/>
    <w:rsid w:val="00AE6CA6"/>
    <w:rsid w:val="00AE702D"/>
    <w:rsid w:val="00AE752E"/>
    <w:rsid w:val="00AE7F2A"/>
    <w:rsid w:val="00AE7F3B"/>
    <w:rsid w:val="00AF0A31"/>
    <w:rsid w:val="00AF0AC5"/>
    <w:rsid w:val="00AF1CD7"/>
    <w:rsid w:val="00AF1D26"/>
    <w:rsid w:val="00AF1EA4"/>
    <w:rsid w:val="00AF2211"/>
    <w:rsid w:val="00AF244C"/>
    <w:rsid w:val="00AF294E"/>
    <w:rsid w:val="00AF2C85"/>
    <w:rsid w:val="00AF4341"/>
    <w:rsid w:val="00AF481A"/>
    <w:rsid w:val="00AF4DC5"/>
    <w:rsid w:val="00AF51EE"/>
    <w:rsid w:val="00AF54A2"/>
    <w:rsid w:val="00AF571B"/>
    <w:rsid w:val="00AF5A53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698"/>
    <w:rsid w:val="00B0212B"/>
    <w:rsid w:val="00B02683"/>
    <w:rsid w:val="00B030A4"/>
    <w:rsid w:val="00B0343B"/>
    <w:rsid w:val="00B03EF5"/>
    <w:rsid w:val="00B0513D"/>
    <w:rsid w:val="00B053FB"/>
    <w:rsid w:val="00B057A5"/>
    <w:rsid w:val="00B058DF"/>
    <w:rsid w:val="00B05981"/>
    <w:rsid w:val="00B06854"/>
    <w:rsid w:val="00B0711D"/>
    <w:rsid w:val="00B07413"/>
    <w:rsid w:val="00B076CC"/>
    <w:rsid w:val="00B100D8"/>
    <w:rsid w:val="00B10CCF"/>
    <w:rsid w:val="00B1126E"/>
    <w:rsid w:val="00B116A2"/>
    <w:rsid w:val="00B11935"/>
    <w:rsid w:val="00B11A8C"/>
    <w:rsid w:val="00B12527"/>
    <w:rsid w:val="00B12DB3"/>
    <w:rsid w:val="00B13A6E"/>
    <w:rsid w:val="00B13E80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1387"/>
    <w:rsid w:val="00B21728"/>
    <w:rsid w:val="00B22D24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B5F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205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15"/>
    <w:rsid w:val="00B41C73"/>
    <w:rsid w:val="00B41D0B"/>
    <w:rsid w:val="00B41D35"/>
    <w:rsid w:val="00B421BB"/>
    <w:rsid w:val="00B42E46"/>
    <w:rsid w:val="00B432CC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7267"/>
    <w:rsid w:val="00B47CA5"/>
    <w:rsid w:val="00B47E7A"/>
    <w:rsid w:val="00B5067D"/>
    <w:rsid w:val="00B50936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B01"/>
    <w:rsid w:val="00B55C2C"/>
    <w:rsid w:val="00B5601C"/>
    <w:rsid w:val="00B56227"/>
    <w:rsid w:val="00B565DD"/>
    <w:rsid w:val="00B56B9E"/>
    <w:rsid w:val="00B577B6"/>
    <w:rsid w:val="00B57EE3"/>
    <w:rsid w:val="00B60411"/>
    <w:rsid w:val="00B610A8"/>
    <w:rsid w:val="00B61AEE"/>
    <w:rsid w:val="00B62184"/>
    <w:rsid w:val="00B621D1"/>
    <w:rsid w:val="00B625EA"/>
    <w:rsid w:val="00B62E34"/>
    <w:rsid w:val="00B62F2A"/>
    <w:rsid w:val="00B63577"/>
    <w:rsid w:val="00B638AD"/>
    <w:rsid w:val="00B647FE"/>
    <w:rsid w:val="00B64C30"/>
    <w:rsid w:val="00B64E60"/>
    <w:rsid w:val="00B65363"/>
    <w:rsid w:val="00B656B3"/>
    <w:rsid w:val="00B6578B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705D7"/>
    <w:rsid w:val="00B70BB2"/>
    <w:rsid w:val="00B713C7"/>
    <w:rsid w:val="00B717F4"/>
    <w:rsid w:val="00B71C01"/>
    <w:rsid w:val="00B71EF7"/>
    <w:rsid w:val="00B72177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B27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239"/>
    <w:rsid w:val="00B8238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D5E"/>
    <w:rsid w:val="00B90F3B"/>
    <w:rsid w:val="00B90F69"/>
    <w:rsid w:val="00B911D0"/>
    <w:rsid w:val="00B91865"/>
    <w:rsid w:val="00B91A11"/>
    <w:rsid w:val="00B91E64"/>
    <w:rsid w:val="00B91E68"/>
    <w:rsid w:val="00B92371"/>
    <w:rsid w:val="00B93063"/>
    <w:rsid w:val="00B93134"/>
    <w:rsid w:val="00B9367D"/>
    <w:rsid w:val="00B93838"/>
    <w:rsid w:val="00B939E4"/>
    <w:rsid w:val="00B944F0"/>
    <w:rsid w:val="00B948E5"/>
    <w:rsid w:val="00B94911"/>
    <w:rsid w:val="00B94D2A"/>
    <w:rsid w:val="00B95105"/>
    <w:rsid w:val="00B9523E"/>
    <w:rsid w:val="00B954F5"/>
    <w:rsid w:val="00B95838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DB"/>
    <w:rsid w:val="00BA3FAE"/>
    <w:rsid w:val="00BA474D"/>
    <w:rsid w:val="00BA51B7"/>
    <w:rsid w:val="00BA57CD"/>
    <w:rsid w:val="00BA596E"/>
    <w:rsid w:val="00BA60EC"/>
    <w:rsid w:val="00BB0040"/>
    <w:rsid w:val="00BB00AD"/>
    <w:rsid w:val="00BB039E"/>
    <w:rsid w:val="00BB063D"/>
    <w:rsid w:val="00BB10B2"/>
    <w:rsid w:val="00BB1163"/>
    <w:rsid w:val="00BB16BF"/>
    <w:rsid w:val="00BB243D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6DCD"/>
    <w:rsid w:val="00BB7ACF"/>
    <w:rsid w:val="00BB7FE3"/>
    <w:rsid w:val="00BC1803"/>
    <w:rsid w:val="00BC18C1"/>
    <w:rsid w:val="00BC1EE9"/>
    <w:rsid w:val="00BC2242"/>
    <w:rsid w:val="00BC2ACF"/>
    <w:rsid w:val="00BC3311"/>
    <w:rsid w:val="00BC33C2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EF"/>
    <w:rsid w:val="00BD252F"/>
    <w:rsid w:val="00BD25C4"/>
    <w:rsid w:val="00BD2951"/>
    <w:rsid w:val="00BD3488"/>
    <w:rsid w:val="00BD3B15"/>
    <w:rsid w:val="00BD4636"/>
    <w:rsid w:val="00BD4A62"/>
    <w:rsid w:val="00BD5073"/>
    <w:rsid w:val="00BD564C"/>
    <w:rsid w:val="00BD5A85"/>
    <w:rsid w:val="00BD5BA4"/>
    <w:rsid w:val="00BD6697"/>
    <w:rsid w:val="00BD6C8F"/>
    <w:rsid w:val="00BD6D85"/>
    <w:rsid w:val="00BD719B"/>
    <w:rsid w:val="00BD7769"/>
    <w:rsid w:val="00BD77EB"/>
    <w:rsid w:val="00BD7AC3"/>
    <w:rsid w:val="00BE09C4"/>
    <w:rsid w:val="00BE0D4F"/>
    <w:rsid w:val="00BE1037"/>
    <w:rsid w:val="00BE134C"/>
    <w:rsid w:val="00BE1BDA"/>
    <w:rsid w:val="00BE2299"/>
    <w:rsid w:val="00BE250A"/>
    <w:rsid w:val="00BE2CEE"/>
    <w:rsid w:val="00BE3626"/>
    <w:rsid w:val="00BE39C5"/>
    <w:rsid w:val="00BE3D97"/>
    <w:rsid w:val="00BE3F7D"/>
    <w:rsid w:val="00BE4625"/>
    <w:rsid w:val="00BE4BDA"/>
    <w:rsid w:val="00BE4D2B"/>
    <w:rsid w:val="00BE54B5"/>
    <w:rsid w:val="00BE5664"/>
    <w:rsid w:val="00BE5A35"/>
    <w:rsid w:val="00BE5B54"/>
    <w:rsid w:val="00BE6C92"/>
    <w:rsid w:val="00BE7666"/>
    <w:rsid w:val="00BE7CCF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628C"/>
    <w:rsid w:val="00BF6A00"/>
    <w:rsid w:val="00BF7061"/>
    <w:rsid w:val="00BF710F"/>
    <w:rsid w:val="00BF779A"/>
    <w:rsid w:val="00BF7A4C"/>
    <w:rsid w:val="00BF7EC9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3C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C6F"/>
    <w:rsid w:val="00C13D6A"/>
    <w:rsid w:val="00C14061"/>
    <w:rsid w:val="00C1418B"/>
    <w:rsid w:val="00C142E0"/>
    <w:rsid w:val="00C143DD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2055F"/>
    <w:rsid w:val="00C20A33"/>
    <w:rsid w:val="00C212AF"/>
    <w:rsid w:val="00C21AF2"/>
    <w:rsid w:val="00C21B9A"/>
    <w:rsid w:val="00C22235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6B6"/>
    <w:rsid w:val="00C25140"/>
    <w:rsid w:val="00C255E9"/>
    <w:rsid w:val="00C25A98"/>
    <w:rsid w:val="00C25DF3"/>
    <w:rsid w:val="00C263BA"/>
    <w:rsid w:val="00C26849"/>
    <w:rsid w:val="00C2752A"/>
    <w:rsid w:val="00C3020B"/>
    <w:rsid w:val="00C307C3"/>
    <w:rsid w:val="00C30892"/>
    <w:rsid w:val="00C309C5"/>
    <w:rsid w:val="00C30AB3"/>
    <w:rsid w:val="00C30BC7"/>
    <w:rsid w:val="00C30FB7"/>
    <w:rsid w:val="00C316F4"/>
    <w:rsid w:val="00C319E1"/>
    <w:rsid w:val="00C321D9"/>
    <w:rsid w:val="00C3251B"/>
    <w:rsid w:val="00C32F99"/>
    <w:rsid w:val="00C33B20"/>
    <w:rsid w:val="00C343BC"/>
    <w:rsid w:val="00C346FF"/>
    <w:rsid w:val="00C34C8A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D09"/>
    <w:rsid w:val="00C4249A"/>
    <w:rsid w:val="00C425B0"/>
    <w:rsid w:val="00C4260B"/>
    <w:rsid w:val="00C435B0"/>
    <w:rsid w:val="00C43E03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0C2"/>
    <w:rsid w:val="00C50066"/>
    <w:rsid w:val="00C50E7D"/>
    <w:rsid w:val="00C50F51"/>
    <w:rsid w:val="00C51322"/>
    <w:rsid w:val="00C521B6"/>
    <w:rsid w:val="00C523AA"/>
    <w:rsid w:val="00C52532"/>
    <w:rsid w:val="00C52600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60186"/>
    <w:rsid w:val="00C60560"/>
    <w:rsid w:val="00C610CE"/>
    <w:rsid w:val="00C6169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4049"/>
    <w:rsid w:val="00C647A5"/>
    <w:rsid w:val="00C64AD8"/>
    <w:rsid w:val="00C65936"/>
    <w:rsid w:val="00C65BC9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45D5"/>
    <w:rsid w:val="00C745FE"/>
    <w:rsid w:val="00C753CB"/>
    <w:rsid w:val="00C75655"/>
    <w:rsid w:val="00C75F64"/>
    <w:rsid w:val="00C77672"/>
    <w:rsid w:val="00C801A9"/>
    <w:rsid w:val="00C808D8"/>
    <w:rsid w:val="00C80EAD"/>
    <w:rsid w:val="00C80F74"/>
    <w:rsid w:val="00C8115F"/>
    <w:rsid w:val="00C812FC"/>
    <w:rsid w:val="00C8249D"/>
    <w:rsid w:val="00C832D2"/>
    <w:rsid w:val="00C83353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48B"/>
    <w:rsid w:val="00C878EC"/>
    <w:rsid w:val="00C87AD2"/>
    <w:rsid w:val="00C9042D"/>
    <w:rsid w:val="00C90930"/>
    <w:rsid w:val="00C9101B"/>
    <w:rsid w:val="00C92000"/>
    <w:rsid w:val="00C923CB"/>
    <w:rsid w:val="00C926B2"/>
    <w:rsid w:val="00C92F0A"/>
    <w:rsid w:val="00C9304B"/>
    <w:rsid w:val="00C93279"/>
    <w:rsid w:val="00C9347B"/>
    <w:rsid w:val="00C93E55"/>
    <w:rsid w:val="00C93E8C"/>
    <w:rsid w:val="00C94141"/>
    <w:rsid w:val="00C94CEF"/>
    <w:rsid w:val="00C95086"/>
    <w:rsid w:val="00C9519C"/>
    <w:rsid w:val="00C951F1"/>
    <w:rsid w:val="00C9531B"/>
    <w:rsid w:val="00C95EC1"/>
    <w:rsid w:val="00C964D6"/>
    <w:rsid w:val="00C9662B"/>
    <w:rsid w:val="00C967B9"/>
    <w:rsid w:val="00C96D47"/>
    <w:rsid w:val="00C9783B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24AF"/>
    <w:rsid w:val="00CA3B32"/>
    <w:rsid w:val="00CA3E44"/>
    <w:rsid w:val="00CA3E5C"/>
    <w:rsid w:val="00CA404F"/>
    <w:rsid w:val="00CA410F"/>
    <w:rsid w:val="00CA56C1"/>
    <w:rsid w:val="00CA585B"/>
    <w:rsid w:val="00CA6457"/>
    <w:rsid w:val="00CA660B"/>
    <w:rsid w:val="00CA6B9D"/>
    <w:rsid w:val="00CA6ECA"/>
    <w:rsid w:val="00CA709A"/>
    <w:rsid w:val="00CA7C9B"/>
    <w:rsid w:val="00CB0549"/>
    <w:rsid w:val="00CB0808"/>
    <w:rsid w:val="00CB0854"/>
    <w:rsid w:val="00CB1CFE"/>
    <w:rsid w:val="00CB2206"/>
    <w:rsid w:val="00CB276C"/>
    <w:rsid w:val="00CB2D5E"/>
    <w:rsid w:val="00CB2FF4"/>
    <w:rsid w:val="00CB36EF"/>
    <w:rsid w:val="00CB3C1A"/>
    <w:rsid w:val="00CB41AB"/>
    <w:rsid w:val="00CB42B8"/>
    <w:rsid w:val="00CB4609"/>
    <w:rsid w:val="00CB4C48"/>
    <w:rsid w:val="00CB4CE7"/>
    <w:rsid w:val="00CB58F7"/>
    <w:rsid w:val="00CB5CD9"/>
    <w:rsid w:val="00CB5F54"/>
    <w:rsid w:val="00CB7132"/>
    <w:rsid w:val="00CB723B"/>
    <w:rsid w:val="00CB798E"/>
    <w:rsid w:val="00CC005D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4374"/>
    <w:rsid w:val="00CC4620"/>
    <w:rsid w:val="00CC46F1"/>
    <w:rsid w:val="00CC476C"/>
    <w:rsid w:val="00CC4C56"/>
    <w:rsid w:val="00CC5633"/>
    <w:rsid w:val="00CC6BEA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47D2"/>
    <w:rsid w:val="00CD49BB"/>
    <w:rsid w:val="00CD4C81"/>
    <w:rsid w:val="00CD4CD2"/>
    <w:rsid w:val="00CD5976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F5D"/>
    <w:rsid w:val="00CE425A"/>
    <w:rsid w:val="00CE445D"/>
    <w:rsid w:val="00CE4509"/>
    <w:rsid w:val="00CE4586"/>
    <w:rsid w:val="00CE46C8"/>
    <w:rsid w:val="00CE5D87"/>
    <w:rsid w:val="00CE6A90"/>
    <w:rsid w:val="00CE6D40"/>
    <w:rsid w:val="00CE6F4E"/>
    <w:rsid w:val="00CE775A"/>
    <w:rsid w:val="00CE78D0"/>
    <w:rsid w:val="00CE7B17"/>
    <w:rsid w:val="00CE7B28"/>
    <w:rsid w:val="00CF0B20"/>
    <w:rsid w:val="00CF0DC0"/>
    <w:rsid w:val="00CF1552"/>
    <w:rsid w:val="00CF2896"/>
    <w:rsid w:val="00CF2F69"/>
    <w:rsid w:val="00CF444B"/>
    <w:rsid w:val="00CF46BF"/>
    <w:rsid w:val="00CF4E0B"/>
    <w:rsid w:val="00CF4EA7"/>
    <w:rsid w:val="00CF563B"/>
    <w:rsid w:val="00CF5F74"/>
    <w:rsid w:val="00CF6020"/>
    <w:rsid w:val="00CF62E9"/>
    <w:rsid w:val="00CF6307"/>
    <w:rsid w:val="00CF6313"/>
    <w:rsid w:val="00CF6ECC"/>
    <w:rsid w:val="00CF6F52"/>
    <w:rsid w:val="00CF7C2D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59DC"/>
    <w:rsid w:val="00D05D6E"/>
    <w:rsid w:val="00D064EC"/>
    <w:rsid w:val="00D065FC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88D"/>
    <w:rsid w:val="00D16DFD"/>
    <w:rsid w:val="00D173E4"/>
    <w:rsid w:val="00D17490"/>
    <w:rsid w:val="00D1785F"/>
    <w:rsid w:val="00D20133"/>
    <w:rsid w:val="00D20CF9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5C7"/>
    <w:rsid w:val="00D30A07"/>
    <w:rsid w:val="00D310DE"/>
    <w:rsid w:val="00D31100"/>
    <w:rsid w:val="00D312CF"/>
    <w:rsid w:val="00D3156E"/>
    <w:rsid w:val="00D31AFA"/>
    <w:rsid w:val="00D31BCB"/>
    <w:rsid w:val="00D31ECE"/>
    <w:rsid w:val="00D32938"/>
    <w:rsid w:val="00D32C9F"/>
    <w:rsid w:val="00D32CCF"/>
    <w:rsid w:val="00D331F7"/>
    <w:rsid w:val="00D33274"/>
    <w:rsid w:val="00D345BC"/>
    <w:rsid w:val="00D34887"/>
    <w:rsid w:val="00D3603B"/>
    <w:rsid w:val="00D36321"/>
    <w:rsid w:val="00D36951"/>
    <w:rsid w:val="00D36B08"/>
    <w:rsid w:val="00D37008"/>
    <w:rsid w:val="00D37657"/>
    <w:rsid w:val="00D37D79"/>
    <w:rsid w:val="00D37F1B"/>
    <w:rsid w:val="00D40098"/>
    <w:rsid w:val="00D40D27"/>
    <w:rsid w:val="00D412C4"/>
    <w:rsid w:val="00D41EE7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401"/>
    <w:rsid w:val="00D46F3E"/>
    <w:rsid w:val="00D47F00"/>
    <w:rsid w:val="00D5027D"/>
    <w:rsid w:val="00D5048F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4267"/>
    <w:rsid w:val="00D54AF2"/>
    <w:rsid w:val="00D54F0C"/>
    <w:rsid w:val="00D54FDE"/>
    <w:rsid w:val="00D550BA"/>
    <w:rsid w:val="00D55A70"/>
    <w:rsid w:val="00D561D6"/>
    <w:rsid w:val="00D561FA"/>
    <w:rsid w:val="00D572CB"/>
    <w:rsid w:val="00D57920"/>
    <w:rsid w:val="00D60030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596A"/>
    <w:rsid w:val="00D65E9D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82F"/>
    <w:rsid w:val="00D72DD5"/>
    <w:rsid w:val="00D72E67"/>
    <w:rsid w:val="00D73104"/>
    <w:rsid w:val="00D7325D"/>
    <w:rsid w:val="00D73A80"/>
    <w:rsid w:val="00D73C7F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E14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7123"/>
    <w:rsid w:val="00D876CC"/>
    <w:rsid w:val="00D8772B"/>
    <w:rsid w:val="00D87836"/>
    <w:rsid w:val="00D90CAA"/>
    <w:rsid w:val="00D9128D"/>
    <w:rsid w:val="00D912AE"/>
    <w:rsid w:val="00D9187F"/>
    <w:rsid w:val="00D918FB"/>
    <w:rsid w:val="00D91AD7"/>
    <w:rsid w:val="00D91EC2"/>
    <w:rsid w:val="00D9271B"/>
    <w:rsid w:val="00D92C41"/>
    <w:rsid w:val="00D9352D"/>
    <w:rsid w:val="00D93631"/>
    <w:rsid w:val="00D94283"/>
    <w:rsid w:val="00D946F3"/>
    <w:rsid w:val="00D94DF7"/>
    <w:rsid w:val="00D94E42"/>
    <w:rsid w:val="00D94F2F"/>
    <w:rsid w:val="00D9627B"/>
    <w:rsid w:val="00D96608"/>
    <w:rsid w:val="00D96A84"/>
    <w:rsid w:val="00D96AA1"/>
    <w:rsid w:val="00D96BDB"/>
    <w:rsid w:val="00D97BB9"/>
    <w:rsid w:val="00D97F1F"/>
    <w:rsid w:val="00D97FDC"/>
    <w:rsid w:val="00DA03A0"/>
    <w:rsid w:val="00DA0938"/>
    <w:rsid w:val="00DA0E8D"/>
    <w:rsid w:val="00DA1243"/>
    <w:rsid w:val="00DA1371"/>
    <w:rsid w:val="00DA18D1"/>
    <w:rsid w:val="00DA18E3"/>
    <w:rsid w:val="00DA1C5B"/>
    <w:rsid w:val="00DA2489"/>
    <w:rsid w:val="00DA2C79"/>
    <w:rsid w:val="00DA2FB5"/>
    <w:rsid w:val="00DA3802"/>
    <w:rsid w:val="00DA42FC"/>
    <w:rsid w:val="00DA4438"/>
    <w:rsid w:val="00DA4C33"/>
    <w:rsid w:val="00DA56A7"/>
    <w:rsid w:val="00DA580D"/>
    <w:rsid w:val="00DA60E2"/>
    <w:rsid w:val="00DA61CD"/>
    <w:rsid w:val="00DA662F"/>
    <w:rsid w:val="00DA755E"/>
    <w:rsid w:val="00DA78F2"/>
    <w:rsid w:val="00DA7FB5"/>
    <w:rsid w:val="00DB06DF"/>
    <w:rsid w:val="00DB085C"/>
    <w:rsid w:val="00DB1065"/>
    <w:rsid w:val="00DB197A"/>
    <w:rsid w:val="00DB1A64"/>
    <w:rsid w:val="00DB296E"/>
    <w:rsid w:val="00DB2B64"/>
    <w:rsid w:val="00DB2D6C"/>
    <w:rsid w:val="00DB3A54"/>
    <w:rsid w:val="00DB3B38"/>
    <w:rsid w:val="00DB3C19"/>
    <w:rsid w:val="00DB3FCE"/>
    <w:rsid w:val="00DB437D"/>
    <w:rsid w:val="00DB4977"/>
    <w:rsid w:val="00DB529F"/>
    <w:rsid w:val="00DB544F"/>
    <w:rsid w:val="00DB5554"/>
    <w:rsid w:val="00DB56A1"/>
    <w:rsid w:val="00DB5CA8"/>
    <w:rsid w:val="00DB687B"/>
    <w:rsid w:val="00DB6F4B"/>
    <w:rsid w:val="00DB701B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381"/>
    <w:rsid w:val="00DC40DE"/>
    <w:rsid w:val="00DC4148"/>
    <w:rsid w:val="00DC46E8"/>
    <w:rsid w:val="00DC4CCB"/>
    <w:rsid w:val="00DC4FF7"/>
    <w:rsid w:val="00DC5370"/>
    <w:rsid w:val="00DC5987"/>
    <w:rsid w:val="00DC5AED"/>
    <w:rsid w:val="00DC6526"/>
    <w:rsid w:val="00DC66D9"/>
    <w:rsid w:val="00DC66E1"/>
    <w:rsid w:val="00DC6943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3D0"/>
    <w:rsid w:val="00DD3C84"/>
    <w:rsid w:val="00DD49EA"/>
    <w:rsid w:val="00DD5C0E"/>
    <w:rsid w:val="00DD5EA8"/>
    <w:rsid w:val="00DD6167"/>
    <w:rsid w:val="00DD6550"/>
    <w:rsid w:val="00DD67BC"/>
    <w:rsid w:val="00DD69FE"/>
    <w:rsid w:val="00DD6F4E"/>
    <w:rsid w:val="00DD70CB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322"/>
    <w:rsid w:val="00DE78BE"/>
    <w:rsid w:val="00DE7AE1"/>
    <w:rsid w:val="00DE7F7B"/>
    <w:rsid w:val="00DF007D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D8F"/>
    <w:rsid w:val="00DF6627"/>
    <w:rsid w:val="00DF718A"/>
    <w:rsid w:val="00DF75FF"/>
    <w:rsid w:val="00DF7C1A"/>
    <w:rsid w:val="00DF7CBE"/>
    <w:rsid w:val="00E00075"/>
    <w:rsid w:val="00E000AE"/>
    <w:rsid w:val="00E0012A"/>
    <w:rsid w:val="00E00DC4"/>
    <w:rsid w:val="00E014C8"/>
    <w:rsid w:val="00E017E7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F8B"/>
    <w:rsid w:val="00E066B5"/>
    <w:rsid w:val="00E06719"/>
    <w:rsid w:val="00E06C86"/>
    <w:rsid w:val="00E077DC"/>
    <w:rsid w:val="00E07D76"/>
    <w:rsid w:val="00E07E52"/>
    <w:rsid w:val="00E106C9"/>
    <w:rsid w:val="00E10C2F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9F2"/>
    <w:rsid w:val="00E14A96"/>
    <w:rsid w:val="00E14F5B"/>
    <w:rsid w:val="00E150BD"/>
    <w:rsid w:val="00E1635E"/>
    <w:rsid w:val="00E1641A"/>
    <w:rsid w:val="00E169A0"/>
    <w:rsid w:val="00E1748B"/>
    <w:rsid w:val="00E1770F"/>
    <w:rsid w:val="00E2019E"/>
    <w:rsid w:val="00E201F1"/>
    <w:rsid w:val="00E202DF"/>
    <w:rsid w:val="00E20FB4"/>
    <w:rsid w:val="00E215CB"/>
    <w:rsid w:val="00E216BF"/>
    <w:rsid w:val="00E218FF"/>
    <w:rsid w:val="00E220B7"/>
    <w:rsid w:val="00E22593"/>
    <w:rsid w:val="00E23393"/>
    <w:rsid w:val="00E235FF"/>
    <w:rsid w:val="00E236D8"/>
    <w:rsid w:val="00E23D70"/>
    <w:rsid w:val="00E24854"/>
    <w:rsid w:val="00E24EC4"/>
    <w:rsid w:val="00E25038"/>
    <w:rsid w:val="00E25C0A"/>
    <w:rsid w:val="00E26000"/>
    <w:rsid w:val="00E26578"/>
    <w:rsid w:val="00E26712"/>
    <w:rsid w:val="00E26B00"/>
    <w:rsid w:val="00E26B10"/>
    <w:rsid w:val="00E27A97"/>
    <w:rsid w:val="00E30093"/>
    <w:rsid w:val="00E31112"/>
    <w:rsid w:val="00E313AD"/>
    <w:rsid w:val="00E31B15"/>
    <w:rsid w:val="00E31D07"/>
    <w:rsid w:val="00E31E46"/>
    <w:rsid w:val="00E32795"/>
    <w:rsid w:val="00E3319B"/>
    <w:rsid w:val="00E331AE"/>
    <w:rsid w:val="00E33EBC"/>
    <w:rsid w:val="00E35DED"/>
    <w:rsid w:val="00E37E2A"/>
    <w:rsid w:val="00E40514"/>
    <w:rsid w:val="00E40B35"/>
    <w:rsid w:val="00E40BB5"/>
    <w:rsid w:val="00E410AB"/>
    <w:rsid w:val="00E4220B"/>
    <w:rsid w:val="00E42750"/>
    <w:rsid w:val="00E42C50"/>
    <w:rsid w:val="00E42C74"/>
    <w:rsid w:val="00E433F7"/>
    <w:rsid w:val="00E43473"/>
    <w:rsid w:val="00E437CD"/>
    <w:rsid w:val="00E4392C"/>
    <w:rsid w:val="00E445AE"/>
    <w:rsid w:val="00E449AB"/>
    <w:rsid w:val="00E45D52"/>
    <w:rsid w:val="00E47101"/>
    <w:rsid w:val="00E47429"/>
    <w:rsid w:val="00E4793D"/>
    <w:rsid w:val="00E47B91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FA"/>
    <w:rsid w:val="00E54B89"/>
    <w:rsid w:val="00E54CB4"/>
    <w:rsid w:val="00E54EAB"/>
    <w:rsid w:val="00E55073"/>
    <w:rsid w:val="00E55507"/>
    <w:rsid w:val="00E555E0"/>
    <w:rsid w:val="00E5637C"/>
    <w:rsid w:val="00E56D3A"/>
    <w:rsid w:val="00E571F5"/>
    <w:rsid w:val="00E57258"/>
    <w:rsid w:val="00E57982"/>
    <w:rsid w:val="00E57CC4"/>
    <w:rsid w:val="00E61181"/>
    <w:rsid w:val="00E615CD"/>
    <w:rsid w:val="00E618E0"/>
    <w:rsid w:val="00E61E71"/>
    <w:rsid w:val="00E61F3B"/>
    <w:rsid w:val="00E61FC5"/>
    <w:rsid w:val="00E626F5"/>
    <w:rsid w:val="00E62ADE"/>
    <w:rsid w:val="00E62E4C"/>
    <w:rsid w:val="00E63241"/>
    <w:rsid w:val="00E639CE"/>
    <w:rsid w:val="00E644E9"/>
    <w:rsid w:val="00E64C9D"/>
    <w:rsid w:val="00E65704"/>
    <w:rsid w:val="00E6580D"/>
    <w:rsid w:val="00E65AC3"/>
    <w:rsid w:val="00E663AC"/>
    <w:rsid w:val="00E6663F"/>
    <w:rsid w:val="00E705A4"/>
    <w:rsid w:val="00E70745"/>
    <w:rsid w:val="00E71488"/>
    <w:rsid w:val="00E71712"/>
    <w:rsid w:val="00E71AA3"/>
    <w:rsid w:val="00E71B72"/>
    <w:rsid w:val="00E7274C"/>
    <w:rsid w:val="00E72A9D"/>
    <w:rsid w:val="00E7302D"/>
    <w:rsid w:val="00E73286"/>
    <w:rsid w:val="00E735B6"/>
    <w:rsid w:val="00E73669"/>
    <w:rsid w:val="00E73B77"/>
    <w:rsid w:val="00E74389"/>
    <w:rsid w:val="00E745E2"/>
    <w:rsid w:val="00E746CD"/>
    <w:rsid w:val="00E7515C"/>
    <w:rsid w:val="00E759F5"/>
    <w:rsid w:val="00E75BA0"/>
    <w:rsid w:val="00E765FC"/>
    <w:rsid w:val="00E77494"/>
    <w:rsid w:val="00E775C7"/>
    <w:rsid w:val="00E777AF"/>
    <w:rsid w:val="00E77C6C"/>
    <w:rsid w:val="00E77DCF"/>
    <w:rsid w:val="00E803B0"/>
    <w:rsid w:val="00E80613"/>
    <w:rsid w:val="00E813E5"/>
    <w:rsid w:val="00E81519"/>
    <w:rsid w:val="00E81568"/>
    <w:rsid w:val="00E81BF4"/>
    <w:rsid w:val="00E8321E"/>
    <w:rsid w:val="00E832FE"/>
    <w:rsid w:val="00E8345A"/>
    <w:rsid w:val="00E8366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C8F"/>
    <w:rsid w:val="00E86EFB"/>
    <w:rsid w:val="00E870E3"/>
    <w:rsid w:val="00E87195"/>
    <w:rsid w:val="00E87355"/>
    <w:rsid w:val="00E8767F"/>
    <w:rsid w:val="00E90226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B76"/>
    <w:rsid w:val="00E950D6"/>
    <w:rsid w:val="00E951CB"/>
    <w:rsid w:val="00E95224"/>
    <w:rsid w:val="00E95816"/>
    <w:rsid w:val="00E95DC2"/>
    <w:rsid w:val="00E96136"/>
    <w:rsid w:val="00E9653A"/>
    <w:rsid w:val="00E96895"/>
    <w:rsid w:val="00E96BAA"/>
    <w:rsid w:val="00E96DAC"/>
    <w:rsid w:val="00E9756F"/>
    <w:rsid w:val="00EA005E"/>
    <w:rsid w:val="00EA05A5"/>
    <w:rsid w:val="00EA05C2"/>
    <w:rsid w:val="00EA0D44"/>
    <w:rsid w:val="00EA1FB5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F74"/>
    <w:rsid w:val="00EA6475"/>
    <w:rsid w:val="00EA69BA"/>
    <w:rsid w:val="00EA6C74"/>
    <w:rsid w:val="00EA70C0"/>
    <w:rsid w:val="00EA7D41"/>
    <w:rsid w:val="00EA7D9C"/>
    <w:rsid w:val="00EA7F0E"/>
    <w:rsid w:val="00EB01E1"/>
    <w:rsid w:val="00EB04F6"/>
    <w:rsid w:val="00EB0936"/>
    <w:rsid w:val="00EB10B2"/>
    <w:rsid w:val="00EB14E4"/>
    <w:rsid w:val="00EB2573"/>
    <w:rsid w:val="00EB2C86"/>
    <w:rsid w:val="00EB2D9B"/>
    <w:rsid w:val="00EB3AEE"/>
    <w:rsid w:val="00EB43EA"/>
    <w:rsid w:val="00EB48F8"/>
    <w:rsid w:val="00EB5027"/>
    <w:rsid w:val="00EB5995"/>
    <w:rsid w:val="00EB5ACD"/>
    <w:rsid w:val="00EB60BC"/>
    <w:rsid w:val="00EB6F1C"/>
    <w:rsid w:val="00EB73A1"/>
    <w:rsid w:val="00EB747D"/>
    <w:rsid w:val="00EB7733"/>
    <w:rsid w:val="00EB7B10"/>
    <w:rsid w:val="00EC01EF"/>
    <w:rsid w:val="00EC0402"/>
    <w:rsid w:val="00EC0676"/>
    <w:rsid w:val="00EC069F"/>
    <w:rsid w:val="00EC06E2"/>
    <w:rsid w:val="00EC1087"/>
    <w:rsid w:val="00EC137A"/>
    <w:rsid w:val="00EC1520"/>
    <w:rsid w:val="00EC16AE"/>
    <w:rsid w:val="00EC1A97"/>
    <w:rsid w:val="00EC1AAA"/>
    <w:rsid w:val="00EC1D91"/>
    <w:rsid w:val="00EC25C2"/>
    <w:rsid w:val="00EC36F8"/>
    <w:rsid w:val="00EC3AC7"/>
    <w:rsid w:val="00EC3B4F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E3"/>
    <w:rsid w:val="00EC7719"/>
    <w:rsid w:val="00ED0245"/>
    <w:rsid w:val="00ED025E"/>
    <w:rsid w:val="00ED0D48"/>
    <w:rsid w:val="00ED1B0E"/>
    <w:rsid w:val="00ED1F1B"/>
    <w:rsid w:val="00ED2090"/>
    <w:rsid w:val="00ED20DE"/>
    <w:rsid w:val="00ED219D"/>
    <w:rsid w:val="00ED2BEB"/>
    <w:rsid w:val="00ED2FD8"/>
    <w:rsid w:val="00ED3B5E"/>
    <w:rsid w:val="00ED3EFF"/>
    <w:rsid w:val="00ED42FB"/>
    <w:rsid w:val="00ED46E3"/>
    <w:rsid w:val="00ED4783"/>
    <w:rsid w:val="00ED4A54"/>
    <w:rsid w:val="00ED5365"/>
    <w:rsid w:val="00ED5BC6"/>
    <w:rsid w:val="00ED6030"/>
    <w:rsid w:val="00ED659E"/>
    <w:rsid w:val="00ED65A4"/>
    <w:rsid w:val="00ED6B17"/>
    <w:rsid w:val="00ED741B"/>
    <w:rsid w:val="00ED7CF3"/>
    <w:rsid w:val="00ED7ED5"/>
    <w:rsid w:val="00EE0EFD"/>
    <w:rsid w:val="00EE119A"/>
    <w:rsid w:val="00EE1394"/>
    <w:rsid w:val="00EE1C2D"/>
    <w:rsid w:val="00EE23DD"/>
    <w:rsid w:val="00EE372C"/>
    <w:rsid w:val="00EE3B04"/>
    <w:rsid w:val="00EE4BD5"/>
    <w:rsid w:val="00EE4D11"/>
    <w:rsid w:val="00EE4F99"/>
    <w:rsid w:val="00EE54B1"/>
    <w:rsid w:val="00EE578F"/>
    <w:rsid w:val="00EE57F7"/>
    <w:rsid w:val="00EE58C2"/>
    <w:rsid w:val="00EE5D02"/>
    <w:rsid w:val="00EE624C"/>
    <w:rsid w:val="00EE629D"/>
    <w:rsid w:val="00EE7B64"/>
    <w:rsid w:val="00EE7E17"/>
    <w:rsid w:val="00EF013D"/>
    <w:rsid w:val="00EF03D0"/>
    <w:rsid w:val="00EF055F"/>
    <w:rsid w:val="00EF087B"/>
    <w:rsid w:val="00EF09B8"/>
    <w:rsid w:val="00EF1FCA"/>
    <w:rsid w:val="00EF2084"/>
    <w:rsid w:val="00EF2394"/>
    <w:rsid w:val="00EF2528"/>
    <w:rsid w:val="00EF3667"/>
    <w:rsid w:val="00EF3ABA"/>
    <w:rsid w:val="00EF43CA"/>
    <w:rsid w:val="00EF4E61"/>
    <w:rsid w:val="00EF5383"/>
    <w:rsid w:val="00EF54FB"/>
    <w:rsid w:val="00EF5706"/>
    <w:rsid w:val="00EF57A9"/>
    <w:rsid w:val="00EF58B9"/>
    <w:rsid w:val="00EF5F53"/>
    <w:rsid w:val="00EF6FC1"/>
    <w:rsid w:val="00EF71C9"/>
    <w:rsid w:val="00EF71DA"/>
    <w:rsid w:val="00EF730B"/>
    <w:rsid w:val="00EF745C"/>
    <w:rsid w:val="00EF782C"/>
    <w:rsid w:val="00EF7AD9"/>
    <w:rsid w:val="00EF7EA9"/>
    <w:rsid w:val="00EF7EC0"/>
    <w:rsid w:val="00F00EC4"/>
    <w:rsid w:val="00F019F9"/>
    <w:rsid w:val="00F01A4E"/>
    <w:rsid w:val="00F0214A"/>
    <w:rsid w:val="00F0241D"/>
    <w:rsid w:val="00F02502"/>
    <w:rsid w:val="00F02C55"/>
    <w:rsid w:val="00F03518"/>
    <w:rsid w:val="00F03A79"/>
    <w:rsid w:val="00F03AB1"/>
    <w:rsid w:val="00F04F8C"/>
    <w:rsid w:val="00F053F2"/>
    <w:rsid w:val="00F05555"/>
    <w:rsid w:val="00F05D9A"/>
    <w:rsid w:val="00F0613D"/>
    <w:rsid w:val="00F06548"/>
    <w:rsid w:val="00F06673"/>
    <w:rsid w:val="00F07297"/>
    <w:rsid w:val="00F075CF"/>
    <w:rsid w:val="00F07A47"/>
    <w:rsid w:val="00F100A2"/>
    <w:rsid w:val="00F1014D"/>
    <w:rsid w:val="00F1033F"/>
    <w:rsid w:val="00F110B6"/>
    <w:rsid w:val="00F117BB"/>
    <w:rsid w:val="00F12DE8"/>
    <w:rsid w:val="00F12F95"/>
    <w:rsid w:val="00F1325B"/>
    <w:rsid w:val="00F13268"/>
    <w:rsid w:val="00F136D7"/>
    <w:rsid w:val="00F13909"/>
    <w:rsid w:val="00F141BE"/>
    <w:rsid w:val="00F14431"/>
    <w:rsid w:val="00F1455A"/>
    <w:rsid w:val="00F14718"/>
    <w:rsid w:val="00F151DA"/>
    <w:rsid w:val="00F15379"/>
    <w:rsid w:val="00F163AE"/>
    <w:rsid w:val="00F169FE"/>
    <w:rsid w:val="00F20079"/>
    <w:rsid w:val="00F2012E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470B"/>
    <w:rsid w:val="00F24C9E"/>
    <w:rsid w:val="00F2523B"/>
    <w:rsid w:val="00F25278"/>
    <w:rsid w:val="00F2551B"/>
    <w:rsid w:val="00F25D97"/>
    <w:rsid w:val="00F2682E"/>
    <w:rsid w:val="00F26CE5"/>
    <w:rsid w:val="00F26FDD"/>
    <w:rsid w:val="00F27BE1"/>
    <w:rsid w:val="00F30A7F"/>
    <w:rsid w:val="00F31748"/>
    <w:rsid w:val="00F31D82"/>
    <w:rsid w:val="00F324F2"/>
    <w:rsid w:val="00F325D0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8AE"/>
    <w:rsid w:val="00F44F92"/>
    <w:rsid w:val="00F44FEF"/>
    <w:rsid w:val="00F465B6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E4A"/>
    <w:rsid w:val="00F50F40"/>
    <w:rsid w:val="00F5163D"/>
    <w:rsid w:val="00F51E57"/>
    <w:rsid w:val="00F52393"/>
    <w:rsid w:val="00F52704"/>
    <w:rsid w:val="00F52BC7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F24"/>
    <w:rsid w:val="00F70403"/>
    <w:rsid w:val="00F70778"/>
    <w:rsid w:val="00F70AF6"/>
    <w:rsid w:val="00F711BE"/>
    <w:rsid w:val="00F7214D"/>
    <w:rsid w:val="00F727E3"/>
    <w:rsid w:val="00F72902"/>
    <w:rsid w:val="00F73638"/>
    <w:rsid w:val="00F737E6"/>
    <w:rsid w:val="00F73C5E"/>
    <w:rsid w:val="00F73E13"/>
    <w:rsid w:val="00F74377"/>
    <w:rsid w:val="00F746D9"/>
    <w:rsid w:val="00F75460"/>
    <w:rsid w:val="00F757CD"/>
    <w:rsid w:val="00F7594F"/>
    <w:rsid w:val="00F75AE3"/>
    <w:rsid w:val="00F75C2B"/>
    <w:rsid w:val="00F76DDC"/>
    <w:rsid w:val="00F772D9"/>
    <w:rsid w:val="00F775D1"/>
    <w:rsid w:val="00F77666"/>
    <w:rsid w:val="00F77B47"/>
    <w:rsid w:val="00F80876"/>
    <w:rsid w:val="00F810CE"/>
    <w:rsid w:val="00F81B30"/>
    <w:rsid w:val="00F82009"/>
    <w:rsid w:val="00F82143"/>
    <w:rsid w:val="00F8243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B4D"/>
    <w:rsid w:val="00F85ED5"/>
    <w:rsid w:val="00F8617B"/>
    <w:rsid w:val="00F86410"/>
    <w:rsid w:val="00F8659F"/>
    <w:rsid w:val="00F8662F"/>
    <w:rsid w:val="00F86672"/>
    <w:rsid w:val="00F86E51"/>
    <w:rsid w:val="00F879E8"/>
    <w:rsid w:val="00F90203"/>
    <w:rsid w:val="00F90B12"/>
    <w:rsid w:val="00F90C5F"/>
    <w:rsid w:val="00F912F3"/>
    <w:rsid w:val="00F91360"/>
    <w:rsid w:val="00F913B1"/>
    <w:rsid w:val="00F915BB"/>
    <w:rsid w:val="00F921A1"/>
    <w:rsid w:val="00F92B31"/>
    <w:rsid w:val="00F93161"/>
    <w:rsid w:val="00F93213"/>
    <w:rsid w:val="00F9480F"/>
    <w:rsid w:val="00F95228"/>
    <w:rsid w:val="00F957B2"/>
    <w:rsid w:val="00F957C0"/>
    <w:rsid w:val="00F95B44"/>
    <w:rsid w:val="00F9604D"/>
    <w:rsid w:val="00F96A21"/>
    <w:rsid w:val="00F96D0E"/>
    <w:rsid w:val="00F96FA1"/>
    <w:rsid w:val="00F97299"/>
    <w:rsid w:val="00FA0DAE"/>
    <w:rsid w:val="00FA104B"/>
    <w:rsid w:val="00FA1C2A"/>
    <w:rsid w:val="00FA1DB6"/>
    <w:rsid w:val="00FA20C5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741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B2"/>
    <w:rsid w:val="00FC1658"/>
    <w:rsid w:val="00FC1B12"/>
    <w:rsid w:val="00FC1BEF"/>
    <w:rsid w:val="00FC1E17"/>
    <w:rsid w:val="00FC30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30D"/>
    <w:rsid w:val="00FD287D"/>
    <w:rsid w:val="00FD28C5"/>
    <w:rsid w:val="00FD2A7D"/>
    <w:rsid w:val="00FD2D5E"/>
    <w:rsid w:val="00FD3199"/>
    <w:rsid w:val="00FD43AE"/>
    <w:rsid w:val="00FD4411"/>
    <w:rsid w:val="00FD44C2"/>
    <w:rsid w:val="00FD4B8F"/>
    <w:rsid w:val="00FD4FFC"/>
    <w:rsid w:val="00FD513E"/>
    <w:rsid w:val="00FD55B0"/>
    <w:rsid w:val="00FD5B1E"/>
    <w:rsid w:val="00FD5CC3"/>
    <w:rsid w:val="00FD5F18"/>
    <w:rsid w:val="00FD625B"/>
    <w:rsid w:val="00FD64BC"/>
    <w:rsid w:val="00FD6AAF"/>
    <w:rsid w:val="00FD74B1"/>
    <w:rsid w:val="00FE0337"/>
    <w:rsid w:val="00FE04EC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435D"/>
    <w:rsid w:val="00FF4D6F"/>
    <w:rsid w:val="00FF5363"/>
    <w:rsid w:val="00FF5403"/>
    <w:rsid w:val="00FF5A03"/>
    <w:rsid w:val="00FF6C70"/>
    <w:rsid w:val="00FF700E"/>
    <w:rsid w:val="00FF75FD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0221"/>
    <w:pPr>
      <w:spacing w:after="180" w:line="264" w:lineRule="auto"/>
    </w:pPr>
    <w:rPr>
      <w:rFonts w:eastAsia="Times New Roman" w:cs="Times New Roman"/>
      <w:szCs w:val="20"/>
      <w:lang w:val="en-US"/>
    </w:rPr>
  </w:style>
  <w:style w:type="paragraph" w:styleId="Heading1">
    <w:name w:val="heading 1"/>
    <w:aliases w:val="finale Überschrift 1"/>
    <w:basedOn w:val="20MajorH1"/>
    <w:next w:val="Normal"/>
    <w:link w:val="Heading1Char"/>
    <w:uiPriority w:val="9"/>
    <w:rsid w:val="00010221"/>
  </w:style>
  <w:style w:type="paragraph" w:styleId="Heading2">
    <w:name w:val="heading 2"/>
    <w:basedOn w:val="21MinorH2"/>
    <w:next w:val="Normal"/>
    <w:link w:val="Heading2Char"/>
    <w:uiPriority w:val="9"/>
    <w:rsid w:val="00010221"/>
  </w:style>
  <w:style w:type="paragraph" w:styleId="Heading3">
    <w:name w:val="heading 3"/>
    <w:basedOn w:val="22Sub1H3"/>
    <w:next w:val="Normal"/>
    <w:link w:val="Heading3Char"/>
    <w:uiPriority w:val="9"/>
    <w:rsid w:val="00010221"/>
  </w:style>
  <w:style w:type="paragraph" w:styleId="Heading4">
    <w:name w:val="heading 4"/>
    <w:basedOn w:val="22Sub2H4"/>
    <w:next w:val="Normal"/>
    <w:link w:val="Heading4Char"/>
    <w:uiPriority w:val="9"/>
    <w:rsid w:val="00010221"/>
  </w:style>
  <w:style w:type="paragraph" w:styleId="Heading5">
    <w:name w:val="heading 5"/>
    <w:basedOn w:val="Normal"/>
    <w:next w:val="Normal"/>
    <w:link w:val="Heading5Char"/>
    <w:uiPriority w:val="9"/>
    <w:rsid w:val="00010221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rsid w:val="0001022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rsid w:val="0001022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01022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01022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styleId="ListParagraph">
    <w:name w:val="List Paragraph"/>
    <w:basedOn w:val="Normal"/>
    <w:uiPriority w:val="34"/>
    <w:rsid w:val="00010221"/>
    <w:pPr>
      <w:ind w:left="720"/>
    </w:pPr>
  </w:style>
  <w:style w:type="table" w:styleId="TableGrid">
    <w:name w:val="Table Grid"/>
    <w:basedOn w:val="TableNormal"/>
    <w:uiPriority w:val="39"/>
    <w:rsid w:val="000102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10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22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21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21"/>
    <w:rPr>
      <w:rFonts w:ascii="Segoe UI" w:eastAsia="Times New Roman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rsid w:val="00010221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0221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010221"/>
    <w:rPr>
      <w:b/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9D6F96"/>
    <w:pPr>
      <w:spacing w:after="200" w:line="240" w:lineRule="auto"/>
    </w:pPr>
    <w:rPr>
      <w:i/>
      <w:iCs/>
      <w:szCs w:val="18"/>
    </w:rPr>
  </w:style>
  <w:style w:type="character" w:styleId="Hyperlink">
    <w:name w:val="Hyperlink"/>
    <w:basedOn w:val="DefaultParagraphFont"/>
    <w:uiPriority w:val="99"/>
    <w:rsid w:val="00010221"/>
    <w:rPr>
      <w:color w:val="1F40E6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010221"/>
    <w:rPr>
      <w:rFonts w:eastAsia="Times New Roman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10221"/>
    <w:rPr>
      <w:rFonts w:eastAsia="Times New Roman" w:cs="Times New Roman"/>
      <w:kern w:val="28"/>
      <w:sz w:val="24"/>
      <w:szCs w:val="20"/>
      <w:lang w:val="en-US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rsid w:val="00010221"/>
    <w:rPr>
      <w:rFonts w:eastAsia="Times New Roman" w:cs="Times New Roman"/>
      <w:b/>
      <w:sz w:val="26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010221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0221"/>
    <w:rPr>
      <w:rFonts w:eastAsia="Times New Roman" w:cs="Times New Roman"/>
      <w:sz w:val="20"/>
      <w:szCs w:val="20"/>
      <w:lang w:val="en-US"/>
    </w:rPr>
  </w:style>
  <w:style w:type="character" w:styleId="EndnoteReference">
    <w:name w:val="endnote reference"/>
    <w:basedOn w:val="EndnoteTextChar"/>
    <w:semiHidden/>
    <w:rsid w:val="00010221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rsid w:val="00010221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10221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customStyle="1" w:styleId="0StandardText">
    <w:name w:val="0! Standard Text"/>
    <w:basedOn w:val="Normal"/>
    <w:rsid w:val="001D4BA4"/>
  </w:style>
  <w:style w:type="character" w:styleId="FollowedHyperlink">
    <w:name w:val="FollowedHyperlink"/>
    <w:basedOn w:val="DefaultParagraphFont"/>
    <w:uiPriority w:val="99"/>
    <w:semiHidden/>
    <w:unhideWhenUsed/>
    <w:rsid w:val="00010221"/>
    <w:rPr>
      <w:color w:val="00A9F4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10221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rsid w:val="00010221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10221"/>
    <w:pPr>
      <w:tabs>
        <w:tab w:val="right" w:leader="dot" w:pos="8270"/>
      </w:tabs>
      <w:spacing w:after="100"/>
      <w:ind w:right="432"/>
    </w:pPr>
    <w:rPr>
      <w:b/>
    </w:rPr>
  </w:style>
  <w:style w:type="paragraph" w:styleId="TOC2">
    <w:name w:val="toc 2"/>
    <w:basedOn w:val="00Body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right="432"/>
    </w:pPr>
  </w:style>
  <w:style w:type="paragraph" w:styleId="TOC3">
    <w:name w:val="toc 3"/>
    <w:basedOn w:val="Normal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left="504" w:right="432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010221"/>
    <w:pPr>
      <w:spacing w:after="100"/>
      <w:ind w:left="878" w:right="432"/>
    </w:pPr>
  </w:style>
  <w:style w:type="paragraph" w:styleId="TOC4">
    <w:name w:val="toc 4"/>
    <w:basedOn w:val="Normal"/>
    <w:next w:val="Normal"/>
    <w:autoRedefine/>
    <w:uiPriority w:val="39"/>
    <w:unhideWhenUsed/>
    <w:rsid w:val="00010221"/>
    <w:pPr>
      <w:spacing w:after="100"/>
      <w:ind w:left="662" w:right="432"/>
    </w:pPr>
  </w:style>
  <w:style w:type="paragraph" w:styleId="Title">
    <w:name w:val="Title"/>
    <w:aliases w:val="Überschrift 5 Anhang"/>
    <w:basedOn w:val="991Title"/>
    <w:next w:val="Normal"/>
    <w:link w:val="TitleChar"/>
    <w:uiPriority w:val="10"/>
    <w:rsid w:val="00010221"/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NormalWeb">
    <w:name w:val="Normal (Web)"/>
    <w:basedOn w:val="Normal"/>
    <w:uiPriority w:val="99"/>
    <w:semiHidden/>
    <w:unhideWhenUsed/>
    <w:rsid w:val="00010221"/>
    <w:rPr>
      <w:rFonts w:ascii="Times New Roman" w:hAnsi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10221"/>
    <w:rPr>
      <w:rFonts w:asciiTheme="majorHAnsi" w:eastAsiaTheme="majorEastAsia" w:hAnsiTheme="majorHAnsi" w:cstheme="majorBidi"/>
      <w:color w:val="020D15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10221"/>
    <w:rPr>
      <w:rFonts w:asciiTheme="majorHAnsi" w:eastAsiaTheme="majorEastAsia" w:hAnsiTheme="majorHAnsi" w:cstheme="majorBidi"/>
      <w:i/>
      <w:iCs/>
      <w:color w:val="020D15" w:themeColor="accent1" w:themeShade="7F"/>
      <w:szCs w:val="20"/>
      <w:lang w:val="en-US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01B1Dot"/>
    <w:uiPriority w:val="99"/>
    <w:rsid w:val="00010221"/>
    <w:pPr>
      <w:numPr>
        <w:numId w:val="0"/>
      </w:numPr>
      <w:ind w:left="360" w:hanging="360"/>
    </w:pPr>
    <w:rPr>
      <w:rFonts w:eastAsiaTheme="minorHAnsi"/>
    </w:rPr>
  </w:style>
  <w:style w:type="paragraph" w:styleId="ListBullet2">
    <w:name w:val="List Bullet 2"/>
    <w:basedOn w:val="01B2Dash"/>
    <w:uiPriority w:val="99"/>
    <w:rsid w:val="00010221"/>
    <w:pPr>
      <w:numPr>
        <w:ilvl w:val="0"/>
        <w:numId w:val="0"/>
      </w:numPr>
      <w:ind w:left="720" w:hanging="360"/>
    </w:pPr>
  </w:style>
  <w:style w:type="paragraph" w:styleId="BodyText">
    <w:name w:val="Body Text"/>
    <w:basedOn w:val="Normal"/>
    <w:link w:val="BodyTextChar"/>
    <w:uiPriority w:val="99"/>
    <w:unhideWhenUsed/>
    <w:rsid w:val="00010221"/>
  </w:style>
  <w:style w:type="character" w:customStyle="1" w:styleId="BodyTextChar">
    <w:name w:val="Body Text Char"/>
    <w:basedOn w:val="DefaultParagraphFont"/>
    <w:link w:val="BodyText"/>
    <w:uiPriority w:val="99"/>
    <w:rsid w:val="00010221"/>
    <w:rPr>
      <w:rFonts w:eastAsia="Times New Roman" w:cs="Times New Roman"/>
      <w:szCs w:val="20"/>
      <w:lang w:val="en-US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eastAsia="Times New Roman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031420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cs="Times New Roman"/>
      <w:kern w:val="28"/>
      <w:sz w:val="28"/>
      <w:szCs w:val="20"/>
      <w:lang w:val="en-GB"/>
      <w14:numForm w14:val="lining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cs="Times New Roman"/>
      <w:b/>
      <w:sz w:val="24"/>
      <w:szCs w:val="2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cs="Times New Roman"/>
      <w:kern w:val="28"/>
      <w:sz w:val="24"/>
      <w:szCs w:val="20"/>
      <w:lang w:val="en-GB"/>
      <w14:numForm w14:val="lining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cs="Times New Roman"/>
      <w:b/>
      <w:sz w:val="26"/>
      <w:szCs w:val="20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020D15" w:themeColor="accent1" w:themeShade="7F"/>
      <w:szCs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020D15" w:themeColor="accent1" w:themeShade="7F"/>
      <w:szCs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2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2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Texttitle">
    <w:name w:val="Text title"/>
    <w:basedOn w:val="Normal"/>
    <w:link w:val="TexttitleChar"/>
    <w:rsid w:val="00E61181"/>
    <w:rPr>
      <w:rFonts w:ascii="Arial (Body)" w:hAnsi="Arial (Body)"/>
      <w:b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010221"/>
    <w:pPr>
      <w:spacing w:before="180"/>
    </w:pPr>
  </w:style>
  <w:style w:type="character" w:customStyle="1" w:styleId="00BodyChar">
    <w:name w:val="00 Body Char"/>
    <w:basedOn w:val="DefaultParagraphFont"/>
    <w:link w:val="00Body"/>
    <w:rsid w:val="00010221"/>
    <w:rPr>
      <w:rFonts w:eastAsia="Times New Roman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010221"/>
    <w:pPr>
      <w:numPr>
        <w:numId w:val="6"/>
      </w:numPr>
      <w:spacing w:after="120"/>
    </w:pPr>
  </w:style>
  <w:style w:type="character" w:customStyle="1" w:styleId="01B1DotChar">
    <w:name w:val="01 B1 Dot Char"/>
    <w:basedOn w:val="00BodyChar"/>
    <w:link w:val="01B1Dot"/>
    <w:uiPriority w:val="7"/>
    <w:rsid w:val="00010221"/>
    <w:rPr>
      <w:rFonts w:eastAsia="Times New Roman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010221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010221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010221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010221"/>
    <w:pPr>
      <w:numPr>
        <w:ilvl w:val="4"/>
      </w:numPr>
      <w:ind w:left="1613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010221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table" w:customStyle="1" w:styleId="McKinseyTable2">
    <w:name w:val="McKinsey Table 2"/>
    <w:basedOn w:val="TableNormal"/>
    <w:uiPriority w:val="99"/>
    <w:rsid w:val="00010221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010221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010221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010221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993Eyebrow">
    <w:name w:val="99.3 Eyebrow"/>
    <w:basedOn w:val="Normal"/>
    <w:next w:val="991Title"/>
    <w:uiPriority w:val="3"/>
    <w:rsid w:val="00010221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010221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010221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010221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010221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010221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010221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010221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010221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010221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010221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010221"/>
    <w:pPr>
      <w:numPr>
        <w:ilvl w:val="3"/>
        <w:numId w:val="10"/>
      </w:numPr>
    </w:pPr>
  </w:style>
  <w:style w:type="character" w:customStyle="1" w:styleId="22Sub1H3Char">
    <w:name w:val="22 Sub 1 H3 Char"/>
    <w:basedOn w:val="DefaultParagraphFont"/>
    <w:link w:val="22Sub1H3"/>
    <w:rsid w:val="00010221"/>
    <w:rPr>
      <w:rFonts w:eastAsia="Times New Roman" w:cs="Times New Roman"/>
      <w:b/>
      <w:sz w:val="24"/>
      <w:szCs w:val="20"/>
      <w:lang w:val="en-US"/>
    </w:rPr>
  </w:style>
  <w:style w:type="paragraph" w:styleId="ListBullet3">
    <w:name w:val="List Bullet 3"/>
    <w:basedOn w:val="01B3Chevron"/>
    <w:uiPriority w:val="99"/>
    <w:semiHidden/>
    <w:rsid w:val="00010221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102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customStyle="1" w:styleId="61ExhImg">
    <w:name w:val="61 Exh Img"/>
    <w:next w:val="62ExhSource"/>
    <w:rsid w:val="00010221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010221"/>
    <w:rPr>
      <w:b/>
    </w:rPr>
  </w:style>
  <w:style w:type="paragraph" w:customStyle="1" w:styleId="19ChapterTitle">
    <w:name w:val="19 Chapter Title"/>
    <w:basedOn w:val="Normal"/>
    <w:next w:val="00Body"/>
    <w:uiPriority w:val="1"/>
    <w:qFormat/>
    <w:rsid w:val="00010221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010221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010221"/>
    <w:pPr>
      <w:outlineLvl w:val="9"/>
    </w:pPr>
  </w:style>
  <w:style w:type="paragraph" w:customStyle="1" w:styleId="25PullQuote">
    <w:name w:val="25 Pull Quote"/>
    <w:next w:val="00Body"/>
    <w:uiPriority w:val="9"/>
    <w:qFormat/>
    <w:rsid w:val="00010221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010221"/>
    <w:pPr>
      <w:spacing w:before="0"/>
      <w:outlineLvl w:val="9"/>
    </w:pPr>
  </w:style>
  <w:style w:type="paragraph" w:customStyle="1" w:styleId="28TBText">
    <w:name w:val="28 TB Text"/>
    <w:basedOn w:val="Normal"/>
    <w:rsid w:val="00010221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010221"/>
  </w:style>
  <w:style w:type="paragraph" w:customStyle="1" w:styleId="22Sub2H4">
    <w:name w:val="22 Sub 2 H4"/>
    <w:next w:val="00Body"/>
    <w:uiPriority w:val="5"/>
    <w:qFormat/>
    <w:rsid w:val="00010221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010221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010221"/>
    <w:pPr>
      <w:spacing w:before="120"/>
      <w:outlineLvl w:val="4"/>
    </w:pPr>
  </w:style>
  <w:style w:type="paragraph" w:customStyle="1" w:styleId="66CVOffice">
    <w:name w:val="66 CVOffice"/>
    <w:basedOn w:val="Normal"/>
    <w:rsid w:val="00010221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010221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010221"/>
    <w:pPr>
      <w:spacing w:before="1200" w:after="60"/>
    </w:pPr>
  </w:style>
  <w:style w:type="paragraph" w:styleId="NoSpacing">
    <w:name w:val="No Spacing"/>
    <w:link w:val="NoSpacingChar"/>
    <w:uiPriority w:val="1"/>
    <w:rsid w:val="0001022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0221"/>
    <w:rPr>
      <w:rFonts w:eastAsiaTheme="minorEastAsia"/>
      <w:lang w:val="en-US"/>
    </w:rPr>
  </w:style>
  <w:style w:type="paragraph" w:customStyle="1" w:styleId="301MajorH1">
    <w:name w:val="30.1 #Major H1"/>
    <w:basedOn w:val="20MajorH1"/>
    <w:next w:val="00Body"/>
    <w:rsid w:val="00010221"/>
    <w:pPr>
      <w:numPr>
        <w:numId w:val="10"/>
      </w:numPr>
    </w:pPr>
  </w:style>
  <w:style w:type="paragraph" w:customStyle="1" w:styleId="302MinH2">
    <w:name w:val="30.2 #Min H2"/>
    <w:basedOn w:val="21MinorH2"/>
    <w:next w:val="00Body"/>
    <w:rsid w:val="00010221"/>
    <w:pPr>
      <w:numPr>
        <w:ilvl w:val="1"/>
        <w:numId w:val="10"/>
      </w:numPr>
    </w:pPr>
  </w:style>
  <w:style w:type="paragraph" w:customStyle="1" w:styleId="303Sub1H3">
    <w:name w:val="30.3 #Sub 1 H3"/>
    <w:basedOn w:val="22Sub1H3"/>
    <w:next w:val="00Body"/>
    <w:rsid w:val="00010221"/>
    <w:pPr>
      <w:numPr>
        <w:ilvl w:val="2"/>
        <w:numId w:val="10"/>
      </w:numPr>
    </w:pPr>
  </w:style>
  <w:style w:type="paragraph" w:customStyle="1" w:styleId="05L1">
    <w:name w:val="05 #L1"/>
    <w:basedOn w:val="01B1Dot"/>
    <w:uiPriority w:val="8"/>
    <w:qFormat/>
    <w:rsid w:val="00010221"/>
    <w:pPr>
      <w:numPr>
        <w:numId w:val="9"/>
      </w:numPr>
    </w:pPr>
  </w:style>
  <w:style w:type="paragraph" w:customStyle="1" w:styleId="05L2">
    <w:name w:val="05 #L2"/>
    <w:basedOn w:val="01B2Dash"/>
    <w:uiPriority w:val="1"/>
    <w:rsid w:val="00010221"/>
    <w:pPr>
      <w:numPr>
        <w:numId w:val="9"/>
      </w:numPr>
      <w:ind w:left="720" w:hanging="360"/>
    </w:pPr>
  </w:style>
  <w:style w:type="paragraph" w:customStyle="1" w:styleId="05L3">
    <w:name w:val="05 #L3"/>
    <w:basedOn w:val="01B3Chevron"/>
    <w:uiPriority w:val="1"/>
    <w:rsid w:val="00010221"/>
    <w:pPr>
      <w:numPr>
        <w:numId w:val="9"/>
      </w:numPr>
      <w:ind w:left="1008" w:hanging="288"/>
    </w:pPr>
  </w:style>
  <w:style w:type="paragraph" w:customStyle="1" w:styleId="05L4">
    <w:name w:val="05 #L4"/>
    <w:basedOn w:val="01B4Chevron"/>
    <w:uiPriority w:val="1"/>
    <w:rsid w:val="00010221"/>
    <w:pPr>
      <w:numPr>
        <w:numId w:val="9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010221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10221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010221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010221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010221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010221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010221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010221"/>
  </w:style>
  <w:style w:type="paragraph" w:customStyle="1" w:styleId="26TBQuote">
    <w:name w:val="26 TB Quote"/>
    <w:next w:val="28TBText"/>
    <w:rsid w:val="00010221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220" w:hanging="220"/>
    </w:pPr>
  </w:style>
  <w:style w:type="table" w:customStyle="1" w:styleId="McKinseyExhibit1">
    <w:name w:val="McKinsey Exhibit 1"/>
    <w:basedOn w:val="TableNormal"/>
    <w:uiPriority w:val="99"/>
    <w:rsid w:val="00010221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010221"/>
    <w:pPr>
      <w:spacing w:before="60" w:after="480"/>
    </w:pPr>
  </w:style>
  <w:style w:type="paragraph" w:customStyle="1" w:styleId="981SOPPMajor">
    <w:name w:val="98.1 SOPP Major"/>
    <w:basedOn w:val="Normal"/>
    <w:rsid w:val="00010221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010221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010221"/>
    <w:pPr>
      <w:pageBreakBefore/>
    </w:pPr>
    <w:rPr>
      <w:sz w:val="60"/>
    </w:rPr>
  </w:style>
  <w:style w:type="paragraph" w:styleId="ListBullet4">
    <w:name w:val="List Bullet 4"/>
    <w:basedOn w:val="01B4Chevron"/>
    <w:uiPriority w:val="99"/>
    <w:semiHidden/>
    <w:rsid w:val="00010221"/>
  </w:style>
  <w:style w:type="paragraph" w:styleId="ListBullet5">
    <w:name w:val="List Bullet 5"/>
    <w:basedOn w:val="01B5Square"/>
    <w:uiPriority w:val="99"/>
    <w:semiHidden/>
    <w:rsid w:val="00010221"/>
  </w:style>
  <w:style w:type="paragraph" w:customStyle="1" w:styleId="12TableCaption">
    <w:name w:val="12 Table Caption"/>
    <w:basedOn w:val="00Body"/>
    <w:rsid w:val="00010221"/>
    <w:pPr>
      <w:keepLines/>
      <w:spacing w:before="60" w:after="480" w:line="240" w:lineRule="auto"/>
      <w:contextualSpacing/>
    </w:pPr>
    <w:rPr>
      <w:sz w:val="18"/>
    </w:rPr>
  </w:style>
  <w:style w:type="paragraph" w:customStyle="1" w:styleId="67CVHeading">
    <w:name w:val="67 CVHeading"/>
    <w:basedOn w:val="22Sub1H3"/>
    <w:next w:val="00Body"/>
    <w:rsid w:val="00010221"/>
    <w:pPr>
      <w:outlineLvl w:val="9"/>
    </w:pPr>
  </w:style>
  <w:style w:type="character" w:customStyle="1" w:styleId="00Bold">
    <w:name w:val="00 Bold"/>
    <w:basedOn w:val="DefaultParagraphFont"/>
    <w:uiPriority w:val="1"/>
    <w:rsid w:val="00010221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010221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010221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0102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10221"/>
    <w:pPr>
      <w:spacing w:after="0" w:line="240" w:lineRule="auto"/>
    </w:pPr>
    <w:rPr>
      <w:rFonts w:eastAsiaTheme="majorEastAsia" w:cstheme="majorBidi"/>
      <w:sz w:val="20"/>
    </w:rPr>
  </w:style>
  <w:style w:type="paragraph" w:customStyle="1" w:styleId="994Date">
    <w:name w:val="99.4 Date"/>
    <w:basedOn w:val="992Subtitle"/>
    <w:rsid w:val="00010221"/>
    <w:rPr>
      <w:sz w:val="24"/>
    </w:rPr>
  </w:style>
  <w:style w:type="numbering" w:styleId="111111">
    <w:name w:val="Outline List 2"/>
    <w:basedOn w:val="NoList"/>
    <w:uiPriority w:val="99"/>
    <w:semiHidden/>
    <w:unhideWhenUsed/>
    <w:rsid w:val="00010221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010221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010221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10221"/>
  </w:style>
  <w:style w:type="paragraph" w:styleId="BlockText">
    <w:name w:val="Block Text"/>
    <w:basedOn w:val="Normal"/>
    <w:uiPriority w:val="99"/>
    <w:semiHidden/>
    <w:unhideWhenUsed/>
    <w:rsid w:val="00010221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102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102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10221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02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10221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102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102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010221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10221"/>
    <w:rPr>
      <w:rFonts w:eastAsia="Times New Roman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0221"/>
  </w:style>
  <w:style w:type="character" w:customStyle="1" w:styleId="DateChar">
    <w:name w:val="Date Char"/>
    <w:basedOn w:val="DefaultParagraphFont"/>
    <w:link w:val="Dat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0221"/>
    <w:rPr>
      <w:rFonts w:ascii="Segoe UI" w:eastAsia="Times New Roman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rsid w:val="00010221"/>
    <w:rPr>
      <w:i/>
      <w:iCs/>
    </w:rPr>
  </w:style>
  <w:style w:type="table" w:styleId="GridTable1Light">
    <w:name w:val="Grid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2">
    <w:name w:val="Grid Table 5 Dark Accent 2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6">
    <w:name w:val="Grid Table 5 Dark Accent 6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10221"/>
  </w:style>
  <w:style w:type="paragraph" w:styleId="HTMLAddress">
    <w:name w:val="HTML Address"/>
    <w:basedOn w:val="Normal"/>
    <w:link w:val="HTMLAddressChar"/>
    <w:uiPriority w:val="99"/>
    <w:semiHidden/>
    <w:unhideWhenUsed/>
    <w:rsid w:val="000102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10221"/>
    <w:rPr>
      <w:rFonts w:eastAsia="Times New Roman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01022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1022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01022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10221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010221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10221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221"/>
    <w:rPr>
      <w:rFonts w:eastAsia="Times New Roman" w:cs="Times New Roman"/>
      <w:i/>
      <w:iCs/>
      <w:color w:val="051C2C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102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0221"/>
  </w:style>
  <w:style w:type="paragraph" w:styleId="List3">
    <w:name w:val="List 3"/>
    <w:basedOn w:val="Normal"/>
    <w:uiPriority w:val="99"/>
    <w:semiHidden/>
    <w:unhideWhenUsed/>
    <w:rsid w:val="000102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102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10221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102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102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102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102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102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10221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10221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10221"/>
    <w:pPr>
      <w:contextualSpacing/>
    </w:pPr>
  </w:style>
  <w:style w:type="paragraph" w:styleId="ListNumber4">
    <w:name w:val="List Number 4"/>
    <w:basedOn w:val="Normal"/>
    <w:uiPriority w:val="99"/>
    <w:semiHidden/>
    <w:unhideWhenUsed/>
    <w:rsid w:val="00010221"/>
    <w:pPr>
      <w:contextualSpacing/>
    </w:pPr>
  </w:style>
  <w:style w:type="paragraph" w:styleId="ListNumber5">
    <w:name w:val="List Number 5"/>
    <w:basedOn w:val="Normal"/>
    <w:uiPriority w:val="99"/>
    <w:semiHidden/>
    <w:unhideWhenUsed/>
    <w:rsid w:val="00010221"/>
    <w:pPr>
      <w:contextualSpacing/>
    </w:pPr>
  </w:style>
  <w:style w:type="table" w:styleId="ListTable1Light">
    <w:name w:val="List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102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102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1022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010221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102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0221"/>
  </w:style>
  <w:style w:type="table" w:styleId="PlainTable1">
    <w:name w:val="Plain Table 1"/>
    <w:basedOn w:val="TableNormal"/>
    <w:uiPriority w:val="41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0221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0102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221"/>
    <w:rPr>
      <w:rFonts w:eastAsia="Times New Roman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010221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010221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rsid w:val="0001022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10221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01022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010221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10221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10221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10221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102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10221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10221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10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6DC1DB"/>
    </a:custClr>
    <a:custClr name="Super Light Gray">
      <a:srgbClr val="D0D0D0"/>
    </a:custClr>
    <a:custClr name="Pink">
      <a:srgbClr val="E8BDAD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031E2-9CA4-41E3-8553-21A9A0E01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1T15:13:00Z</dcterms:created>
  <dcterms:modified xsi:type="dcterms:W3CDTF">2024-04-0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0.0</vt:lpwstr>
  </property>
  <property fmtid="{D5CDD505-2E9C-101B-9397-08002B2CF9AE}" pid="6" name="CitaviDocumentProperty_8">
    <vt:lpwstr>CloudProjectKey=k9s407k6gk7pte5fofvoqw3c9mo869eadzpv145t09aozqdu29; ProjectName=PhD Paper 1</vt:lpwstr>
  </property>
</Properties>
</file>